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03AA" w:rsidRDefault="005E32DE" w:rsidP="00D427D3">
      <w:r>
        <w:t>Additional file 1</w:t>
      </w:r>
      <w:r w:rsidR="006D03AA">
        <w:t>:</w:t>
      </w:r>
    </w:p>
    <w:p w:rsidR="006D03AA" w:rsidRDefault="006D03AA" w:rsidP="00D427D3">
      <w:r>
        <w:t xml:space="preserve">Patient </w:t>
      </w:r>
      <w:proofErr w:type="gramStart"/>
      <w:r>
        <w:t>Recruitment :</w:t>
      </w:r>
      <w:proofErr w:type="gramEnd"/>
    </w:p>
    <w:p w:rsidR="006D03AA" w:rsidRPr="0019526F" w:rsidRDefault="006D03AA" w:rsidP="0019526F">
      <w:r w:rsidRPr="0019526F">
        <w:t xml:space="preserve">Patients meeting the inclusion criteria were asked during a visit to the family doctor or company doctor if they wish to participate in a survey for colorectal cancer screening. </w:t>
      </w:r>
      <w:r w:rsidR="00406BB7">
        <w:t xml:space="preserve"> </w:t>
      </w:r>
      <w:r w:rsidRPr="0019526F">
        <w:t>After reconnaissance and successful consent, a questionnaire for socio-demographics, subjective health perception, risk factors and medical competence was presented to be filled out by the patient. Afterwards, the patient was informed in a standardized interview about colonoscopy for colorectal cancer screening.</w:t>
      </w:r>
    </w:p>
    <w:p w:rsidR="006D03AA" w:rsidRPr="0019526F" w:rsidRDefault="006D03AA" w:rsidP="006D03AA">
      <w:r w:rsidRPr="0019526F">
        <w:t xml:space="preserve">Physicians had a 2 part interview guide at hand as guidance documents. The interview guides were created in accordance with the recommendations of the Bavarian Statutory Health Insurance. The first part described the individual personal risk for </w:t>
      </w:r>
      <w:r w:rsidR="00F02595">
        <w:t>colorectal cancer (</w:t>
      </w:r>
      <w:r w:rsidRPr="0019526F">
        <w:t>CRC</w:t>
      </w:r>
      <w:r w:rsidR="00F02595">
        <w:t>)</w:t>
      </w:r>
      <w:r w:rsidRPr="0019526F">
        <w:t xml:space="preserve"> and the environmental risk factors for getting CRC. It ended with the description of colonoscopy as screening gold standard with its specificity and sensitivity.  If the patient refused the colonoscopy, they were informed about non-invasive alternative screening methods with second part of the interview guide.</w:t>
      </w:r>
    </w:p>
    <w:p w:rsidR="006D03AA" w:rsidRPr="0019526F" w:rsidRDefault="006D03AA" w:rsidP="0019526F">
      <w:r w:rsidRPr="0019526F">
        <w:t>Patients who refused colonoscopy were requested to participate in a study to investigate new methods for colorectal cancer screening. These participants of the second study part were offered an immunological FOB test</w:t>
      </w:r>
      <w:r w:rsidR="009D17FF">
        <w:t xml:space="preserve"> (</w:t>
      </w:r>
      <w:r w:rsidR="00FB3096">
        <w:t>FIT</w:t>
      </w:r>
      <w:r w:rsidR="009D17FF">
        <w:t>)</w:t>
      </w:r>
      <w:r w:rsidR="00FB3096">
        <w:t xml:space="preserve"> </w:t>
      </w:r>
      <w:r w:rsidRPr="0019526F">
        <w:t>(</w:t>
      </w:r>
      <w:proofErr w:type="spellStart"/>
      <w:r w:rsidRPr="0019526F">
        <w:t>Hb</w:t>
      </w:r>
      <w:proofErr w:type="spellEnd"/>
      <w:r w:rsidRPr="0019526F">
        <w:t xml:space="preserve"> / Hp Complex - test) and the blood-based Septin 9 test.   Both tests were described as showing comparable sensitivity and specificity. </w:t>
      </w:r>
      <w:r w:rsidR="00984F9F" w:rsidRPr="0019526F">
        <w:t xml:space="preserve">  Patients who opted to take the </w:t>
      </w:r>
      <w:r w:rsidR="00F02595">
        <w:t>FIT</w:t>
      </w:r>
      <w:r w:rsidR="00984F9F" w:rsidRPr="0019526F">
        <w:t xml:space="preserve"> were provided a test kit for home use, to be returned to the laboratory.  Patients who opted to take the Septin9 test could give a blood test as part of the physician visit.</w:t>
      </w:r>
    </w:p>
    <w:p w:rsidR="00984F9F" w:rsidRPr="0019526F" w:rsidRDefault="00984F9F" w:rsidP="0019526F"/>
    <w:p w:rsidR="006D03AA" w:rsidRDefault="006D03AA" w:rsidP="00D427D3"/>
    <w:p w:rsidR="006D03AA" w:rsidRDefault="006D03AA" w:rsidP="00D427D3"/>
    <w:p w:rsidR="006D03AA" w:rsidRDefault="006D03AA" w:rsidP="00D427D3"/>
    <w:p w:rsidR="006D03AA" w:rsidRDefault="006D03AA">
      <w:r>
        <w:br w:type="page"/>
      </w:r>
    </w:p>
    <w:p w:rsidR="00352C65" w:rsidRPr="00FC511C" w:rsidRDefault="00352C65" w:rsidP="00352C65">
      <w:r w:rsidRPr="00FC511C">
        <w:lastRenderedPageBreak/>
        <w:t xml:space="preserve">Table </w:t>
      </w:r>
      <w:r>
        <w:t xml:space="preserve">S1 </w:t>
      </w:r>
      <w:r w:rsidRPr="00FC511C">
        <w:t>– Expanded demographic parameters for all subjects enrolled in the study.</w:t>
      </w:r>
    </w:p>
    <w:tbl>
      <w:tblPr>
        <w:tblStyle w:val="TableGrid"/>
        <w:tblW w:w="9054" w:type="dxa"/>
        <w:tblLayout w:type="fixed"/>
        <w:tblLook w:val="04A0"/>
      </w:tblPr>
      <w:tblGrid>
        <w:gridCol w:w="3528"/>
        <w:gridCol w:w="1008"/>
        <w:gridCol w:w="1008"/>
        <w:gridCol w:w="1008"/>
        <w:gridCol w:w="2502"/>
      </w:tblGrid>
      <w:tr w:rsidR="00352C65" w:rsidTr="006B734E">
        <w:trPr>
          <w:trHeight w:val="383"/>
        </w:trPr>
        <w:tc>
          <w:tcPr>
            <w:tcW w:w="3528" w:type="dxa"/>
            <w:vMerge w:val="restart"/>
            <w:vAlign w:val="center"/>
          </w:tcPr>
          <w:p w:rsidR="00352C65" w:rsidRPr="006C24E7" w:rsidRDefault="00352C65" w:rsidP="006B734E">
            <w:pPr>
              <w:rPr>
                <w:rFonts w:ascii="Arial" w:hAnsi="Arial" w:cs="Arial"/>
              </w:rPr>
            </w:pPr>
            <w:r>
              <w:rPr>
                <w:rFonts w:ascii="Arial" w:hAnsi="Arial" w:cs="Arial"/>
              </w:rPr>
              <w:t>Parameter</w:t>
            </w:r>
          </w:p>
        </w:tc>
        <w:tc>
          <w:tcPr>
            <w:tcW w:w="1008" w:type="dxa"/>
            <w:vMerge w:val="restart"/>
            <w:vAlign w:val="center"/>
          </w:tcPr>
          <w:p w:rsidR="00352C65" w:rsidRDefault="00352C65" w:rsidP="006B734E">
            <w:pPr>
              <w:jc w:val="center"/>
              <w:rPr>
                <w:rFonts w:ascii="Arial" w:hAnsi="Arial" w:cs="Arial"/>
              </w:rPr>
            </w:pPr>
            <w:r>
              <w:rPr>
                <w:rFonts w:ascii="Arial" w:hAnsi="Arial" w:cs="Arial"/>
              </w:rPr>
              <w:t>Total</w:t>
            </w:r>
          </w:p>
        </w:tc>
        <w:tc>
          <w:tcPr>
            <w:tcW w:w="4518" w:type="dxa"/>
            <w:gridSpan w:val="3"/>
            <w:tcBorders>
              <w:bottom w:val="single" w:sz="4" w:space="0" w:color="auto"/>
              <w:right w:val="double" w:sz="4" w:space="0" w:color="auto"/>
            </w:tcBorders>
          </w:tcPr>
          <w:p w:rsidR="00352C65" w:rsidRDefault="00352C65" w:rsidP="006B734E">
            <w:pPr>
              <w:jc w:val="center"/>
              <w:rPr>
                <w:rFonts w:ascii="Arial" w:hAnsi="Arial" w:cs="Arial"/>
              </w:rPr>
            </w:pPr>
            <w:r w:rsidRPr="003E23FC">
              <w:rPr>
                <w:rFonts w:ascii="Arial" w:hAnsi="Arial" w:cs="Arial"/>
              </w:rPr>
              <w:t>Refused Colonoscopy</w:t>
            </w:r>
          </w:p>
        </w:tc>
      </w:tr>
      <w:tr w:rsidR="00352C65" w:rsidTr="006B734E">
        <w:trPr>
          <w:trHeight w:val="382"/>
        </w:trPr>
        <w:tc>
          <w:tcPr>
            <w:tcW w:w="3528" w:type="dxa"/>
            <w:vMerge/>
          </w:tcPr>
          <w:p w:rsidR="00352C65" w:rsidRPr="00FB6C57" w:rsidRDefault="00352C65" w:rsidP="006B734E">
            <w:pPr>
              <w:rPr>
                <w:rFonts w:ascii="Arial" w:hAnsi="Arial" w:cs="Arial"/>
              </w:rPr>
            </w:pPr>
          </w:p>
        </w:tc>
        <w:tc>
          <w:tcPr>
            <w:tcW w:w="1008" w:type="dxa"/>
            <w:vMerge/>
            <w:vAlign w:val="center"/>
          </w:tcPr>
          <w:p w:rsidR="00352C65" w:rsidRDefault="00352C65" w:rsidP="006B734E">
            <w:pPr>
              <w:jc w:val="center"/>
              <w:rPr>
                <w:rFonts w:ascii="Arial" w:hAnsi="Arial" w:cs="Arial"/>
              </w:rPr>
            </w:pPr>
          </w:p>
        </w:tc>
        <w:tc>
          <w:tcPr>
            <w:tcW w:w="1008" w:type="dxa"/>
            <w:tcBorders>
              <w:bottom w:val="single" w:sz="4" w:space="0" w:color="auto"/>
              <w:right w:val="single" w:sz="4" w:space="0" w:color="auto"/>
            </w:tcBorders>
            <w:vAlign w:val="center"/>
          </w:tcPr>
          <w:p w:rsidR="00352C65" w:rsidRDefault="00352C65" w:rsidP="006B734E">
            <w:pPr>
              <w:jc w:val="center"/>
              <w:rPr>
                <w:rFonts w:ascii="Arial" w:hAnsi="Arial" w:cs="Arial"/>
              </w:rPr>
            </w:pPr>
            <w:r>
              <w:rPr>
                <w:rFonts w:ascii="Arial" w:hAnsi="Arial" w:cs="Arial"/>
              </w:rPr>
              <w:t>N</w:t>
            </w:r>
          </w:p>
        </w:tc>
        <w:tc>
          <w:tcPr>
            <w:tcW w:w="1008" w:type="dxa"/>
            <w:tcBorders>
              <w:left w:val="single" w:sz="4" w:space="0" w:color="auto"/>
              <w:bottom w:val="single" w:sz="4" w:space="0" w:color="auto"/>
              <w:right w:val="single" w:sz="4" w:space="0" w:color="auto"/>
            </w:tcBorders>
            <w:vAlign w:val="center"/>
          </w:tcPr>
          <w:p w:rsidR="00352C65" w:rsidRDefault="00352C65" w:rsidP="006B734E">
            <w:pPr>
              <w:jc w:val="center"/>
              <w:rPr>
                <w:rFonts w:ascii="Arial" w:hAnsi="Arial" w:cs="Arial"/>
              </w:rPr>
            </w:pPr>
            <w:r>
              <w:rPr>
                <w:rFonts w:ascii="Arial" w:hAnsi="Arial" w:cs="Arial"/>
              </w:rPr>
              <w:t>%</w:t>
            </w:r>
          </w:p>
        </w:tc>
        <w:tc>
          <w:tcPr>
            <w:tcW w:w="2502" w:type="dxa"/>
            <w:tcBorders>
              <w:left w:val="single" w:sz="4" w:space="0" w:color="auto"/>
              <w:bottom w:val="single" w:sz="4" w:space="0" w:color="auto"/>
              <w:right w:val="double" w:sz="4" w:space="0" w:color="auto"/>
            </w:tcBorders>
            <w:vAlign w:val="center"/>
          </w:tcPr>
          <w:p w:rsidR="00352C65" w:rsidRDefault="00352C65" w:rsidP="00FB3096">
            <w:pPr>
              <w:jc w:val="center"/>
              <w:rPr>
                <w:rFonts w:ascii="Arial" w:hAnsi="Arial" w:cs="Arial"/>
              </w:rPr>
            </w:pPr>
            <w:r>
              <w:rPr>
                <w:rFonts w:ascii="Arial" w:hAnsi="Arial" w:cs="Arial"/>
              </w:rPr>
              <w:t>95% CI</w:t>
            </w:r>
            <w:r w:rsidR="00FB3096">
              <w:rPr>
                <w:rFonts w:ascii="Arial" w:hAnsi="Arial" w:cs="Arial"/>
              </w:rPr>
              <w:t>*</w:t>
            </w:r>
            <w:r>
              <w:rPr>
                <w:rFonts w:ascii="Arial" w:hAnsi="Arial" w:cs="Arial"/>
              </w:rPr>
              <w:t xml:space="preserve"> </w:t>
            </w:r>
          </w:p>
        </w:tc>
      </w:tr>
      <w:tr w:rsidR="00352C65" w:rsidTr="006B734E">
        <w:trPr>
          <w:trHeight w:val="144"/>
        </w:trPr>
        <w:tc>
          <w:tcPr>
            <w:tcW w:w="3528" w:type="dxa"/>
          </w:tcPr>
          <w:p w:rsidR="00352C65" w:rsidRPr="003E23FC" w:rsidRDefault="00352C65" w:rsidP="006B734E">
            <w:pPr>
              <w:rPr>
                <w:rFonts w:ascii="Arial" w:hAnsi="Arial" w:cs="Arial"/>
              </w:rPr>
            </w:pPr>
            <w:r w:rsidRPr="003E23FC">
              <w:rPr>
                <w:rFonts w:ascii="Arial" w:hAnsi="Arial" w:cs="Arial"/>
              </w:rPr>
              <w:t>Enrolled</w:t>
            </w:r>
          </w:p>
        </w:tc>
        <w:tc>
          <w:tcPr>
            <w:tcW w:w="1008" w:type="dxa"/>
            <w:vAlign w:val="center"/>
          </w:tcPr>
          <w:p w:rsidR="00352C65" w:rsidRDefault="00352C65" w:rsidP="006B734E">
            <w:pPr>
              <w:jc w:val="center"/>
              <w:rPr>
                <w:rFonts w:ascii="Arial" w:hAnsi="Arial" w:cs="Arial"/>
              </w:rPr>
            </w:pPr>
            <w:r w:rsidRPr="003E23FC">
              <w:rPr>
                <w:rFonts w:ascii="Arial" w:hAnsi="Arial" w:cs="Arial"/>
              </w:rPr>
              <w:t>17</w:t>
            </w:r>
            <w:r>
              <w:rPr>
                <w:rFonts w:ascii="Arial" w:hAnsi="Arial" w:cs="Arial"/>
              </w:rPr>
              <w:t>2</w:t>
            </w:r>
          </w:p>
        </w:tc>
        <w:tc>
          <w:tcPr>
            <w:tcW w:w="1008" w:type="dxa"/>
            <w:tcBorders>
              <w:top w:val="single" w:sz="4" w:space="0" w:color="auto"/>
              <w:bottom w:val="single" w:sz="4" w:space="0" w:color="auto"/>
              <w:right w:val="single" w:sz="4" w:space="0" w:color="auto"/>
            </w:tcBorders>
            <w:vAlign w:val="center"/>
          </w:tcPr>
          <w:p w:rsidR="00352C65" w:rsidRDefault="00352C65" w:rsidP="006B734E">
            <w:pPr>
              <w:jc w:val="center"/>
              <w:rPr>
                <w:rFonts w:ascii="Arial" w:hAnsi="Arial" w:cs="Arial"/>
              </w:rPr>
            </w:pPr>
            <w:r w:rsidRPr="00532817">
              <w:rPr>
                <w:rFonts w:ascii="Arial" w:hAnsi="Arial" w:cs="Arial"/>
              </w:rPr>
              <w:t xml:space="preserve">109 </w:t>
            </w:r>
          </w:p>
        </w:tc>
        <w:tc>
          <w:tcPr>
            <w:tcW w:w="1008" w:type="dxa"/>
            <w:tcBorders>
              <w:top w:val="single" w:sz="4" w:space="0" w:color="auto"/>
              <w:left w:val="single" w:sz="4" w:space="0" w:color="auto"/>
              <w:bottom w:val="single" w:sz="4" w:space="0" w:color="auto"/>
              <w:right w:val="single" w:sz="4" w:space="0" w:color="auto"/>
            </w:tcBorders>
            <w:vAlign w:val="center"/>
          </w:tcPr>
          <w:p w:rsidR="00352C65" w:rsidRDefault="00352C65" w:rsidP="006B734E">
            <w:pPr>
              <w:jc w:val="center"/>
              <w:rPr>
                <w:rFonts w:ascii="Arial" w:hAnsi="Arial" w:cs="Arial"/>
              </w:rPr>
            </w:pPr>
            <w:r>
              <w:rPr>
                <w:rFonts w:ascii="Arial" w:hAnsi="Arial" w:cs="Arial"/>
              </w:rPr>
              <w:t>63.4</w:t>
            </w:r>
          </w:p>
        </w:tc>
        <w:tc>
          <w:tcPr>
            <w:tcW w:w="2502" w:type="dxa"/>
            <w:tcBorders>
              <w:top w:val="single" w:sz="4" w:space="0" w:color="auto"/>
              <w:left w:val="single" w:sz="4" w:space="0" w:color="auto"/>
              <w:bottom w:val="single" w:sz="4" w:space="0" w:color="auto"/>
              <w:right w:val="double" w:sz="4" w:space="0" w:color="auto"/>
            </w:tcBorders>
            <w:vAlign w:val="center"/>
          </w:tcPr>
          <w:p w:rsidR="00352C65" w:rsidRDefault="00352C65" w:rsidP="006B734E">
            <w:pPr>
              <w:jc w:val="center"/>
              <w:rPr>
                <w:rFonts w:ascii="Arial" w:hAnsi="Arial" w:cs="Arial"/>
              </w:rPr>
            </w:pPr>
          </w:p>
        </w:tc>
      </w:tr>
      <w:tr w:rsidR="00352C65" w:rsidTr="006B734E">
        <w:trPr>
          <w:trHeight w:val="144"/>
        </w:trPr>
        <w:tc>
          <w:tcPr>
            <w:tcW w:w="3528" w:type="dxa"/>
          </w:tcPr>
          <w:p w:rsidR="00352C65" w:rsidRPr="003E23FC" w:rsidRDefault="00352C65" w:rsidP="006B734E">
            <w:pPr>
              <w:rPr>
                <w:rFonts w:ascii="Arial" w:hAnsi="Arial" w:cs="Arial"/>
              </w:rPr>
            </w:pPr>
            <w:r w:rsidRPr="003E23FC">
              <w:rPr>
                <w:rFonts w:ascii="Arial" w:hAnsi="Arial" w:cs="Arial"/>
              </w:rPr>
              <w:t>Age*</w:t>
            </w:r>
            <w:r w:rsidR="00FB3096">
              <w:rPr>
                <w:rFonts w:ascii="Arial" w:hAnsi="Arial" w:cs="Arial"/>
              </w:rPr>
              <w:t>*</w:t>
            </w:r>
          </w:p>
        </w:tc>
        <w:tc>
          <w:tcPr>
            <w:tcW w:w="1008" w:type="dxa"/>
            <w:vAlign w:val="center"/>
          </w:tcPr>
          <w:p w:rsidR="00352C65" w:rsidRDefault="00352C65"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352C65" w:rsidRDefault="00352C65"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352C65" w:rsidRDefault="00352C65"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352C65" w:rsidRDefault="00352C65" w:rsidP="006B734E">
            <w:pPr>
              <w:jc w:val="center"/>
              <w:rPr>
                <w:rFonts w:ascii="Arial" w:hAnsi="Arial" w:cs="Arial"/>
              </w:rPr>
            </w:pPr>
          </w:p>
        </w:tc>
      </w:tr>
      <w:tr w:rsidR="006D7670" w:rsidTr="00357926">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50-60</w:t>
            </w:r>
          </w:p>
        </w:tc>
        <w:tc>
          <w:tcPr>
            <w:tcW w:w="1008" w:type="dxa"/>
            <w:vAlign w:val="center"/>
          </w:tcPr>
          <w:p w:rsidR="006D7670" w:rsidRDefault="006D7670" w:rsidP="006B734E">
            <w:pPr>
              <w:jc w:val="center"/>
              <w:rPr>
                <w:rFonts w:ascii="Arial" w:hAnsi="Arial" w:cs="Arial"/>
              </w:rPr>
            </w:pPr>
            <w:r>
              <w:rPr>
                <w:rFonts w:ascii="Arial" w:hAnsi="Arial" w:cs="Arial"/>
              </w:rPr>
              <w:t>70</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4</w:t>
            </w:r>
            <w:r w:rsidRPr="00532817">
              <w:rPr>
                <w:rFonts w:ascii="Arial" w:hAnsi="Arial" w:cs="Arial"/>
              </w:rPr>
              <w:t xml:space="preserve">4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2.8</w:t>
            </w:r>
          </w:p>
        </w:tc>
        <w:tc>
          <w:tcPr>
            <w:tcW w:w="2502" w:type="dxa"/>
            <w:tcBorders>
              <w:top w:val="single" w:sz="4" w:space="0" w:color="auto"/>
              <w:left w:val="single" w:sz="4" w:space="0" w:color="auto"/>
              <w:bottom w:val="single" w:sz="4" w:space="0" w:color="auto"/>
              <w:right w:val="double" w:sz="4" w:space="0" w:color="auto"/>
            </w:tcBorders>
          </w:tcPr>
          <w:p w:rsidR="006D7670" w:rsidRDefault="006D7670" w:rsidP="00357926">
            <w:pPr>
              <w:jc w:val="center"/>
              <w:rPr>
                <w:rFonts w:ascii="Arial" w:hAnsi="Arial" w:cs="Arial"/>
              </w:rPr>
            </w:pPr>
            <w:r>
              <w:rPr>
                <w:rFonts w:ascii="Arial" w:hAnsi="Arial" w:cs="Arial"/>
              </w:rPr>
              <w:t>51.1-73.2</w:t>
            </w:r>
          </w:p>
        </w:tc>
      </w:tr>
      <w:tr w:rsidR="006D7670" w:rsidTr="00357926">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61-70</w:t>
            </w:r>
          </w:p>
        </w:tc>
        <w:tc>
          <w:tcPr>
            <w:tcW w:w="1008" w:type="dxa"/>
            <w:vAlign w:val="center"/>
          </w:tcPr>
          <w:p w:rsidR="006D7670" w:rsidRDefault="006D7670" w:rsidP="006B734E">
            <w:pPr>
              <w:jc w:val="center"/>
              <w:rPr>
                <w:rFonts w:ascii="Arial" w:hAnsi="Arial" w:cs="Arial"/>
              </w:rPr>
            </w:pPr>
            <w:r w:rsidRPr="003E23FC">
              <w:rPr>
                <w:rFonts w:ascii="Arial" w:hAnsi="Arial" w:cs="Arial"/>
              </w:rPr>
              <w:t>6</w:t>
            </w:r>
            <w:r>
              <w:rPr>
                <w:rFonts w:ascii="Arial" w:hAnsi="Arial" w:cs="Arial"/>
              </w:rPr>
              <w:t>5</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4</w:t>
            </w:r>
            <w:r>
              <w:rPr>
                <w:rFonts w:ascii="Arial" w:hAnsi="Arial" w:cs="Arial"/>
              </w:rPr>
              <w:t>5</w:t>
            </w:r>
            <w:r w:rsidRPr="00532817">
              <w:rPr>
                <w:rFonts w:ascii="Arial" w:hAnsi="Arial" w:cs="Arial"/>
              </w:rPr>
              <w:t xml:space="preserve">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9.2</w:t>
            </w:r>
          </w:p>
        </w:tc>
        <w:tc>
          <w:tcPr>
            <w:tcW w:w="2502" w:type="dxa"/>
            <w:tcBorders>
              <w:top w:val="single" w:sz="4" w:space="0" w:color="auto"/>
              <w:left w:val="single" w:sz="4" w:space="0" w:color="auto"/>
              <w:bottom w:val="single" w:sz="4" w:space="0" w:color="auto"/>
              <w:right w:val="double" w:sz="4" w:space="0" w:color="auto"/>
            </w:tcBorders>
          </w:tcPr>
          <w:p w:rsidR="006D7670" w:rsidRDefault="006D7670" w:rsidP="00357926">
            <w:pPr>
              <w:jc w:val="center"/>
              <w:rPr>
                <w:rFonts w:ascii="Arial" w:hAnsi="Arial" w:cs="Arial"/>
              </w:rPr>
            </w:pPr>
            <w:r>
              <w:rPr>
                <w:rFonts w:ascii="Arial" w:hAnsi="Arial" w:cs="Arial"/>
              </w:rPr>
              <w:t>57.2-79.1</w:t>
            </w:r>
          </w:p>
        </w:tc>
      </w:tr>
      <w:tr w:rsidR="006D7670" w:rsidTr="00357926">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gt;70</w:t>
            </w:r>
          </w:p>
        </w:tc>
        <w:tc>
          <w:tcPr>
            <w:tcW w:w="1008" w:type="dxa"/>
            <w:vAlign w:val="center"/>
          </w:tcPr>
          <w:p w:rsidR="006D7670" w:rsidRDefault="006D7670" w:rsidP="006B734E">
            <w:pPr>
              <w:jc w:val="center"/>
              <w:rPr>
                <w:rFonts w:ascii="Arial" w:hAnsi="Arial" w:cs="Arial"/>
              </w:rPr>
            </w:pPr>
            <w:r>
              <w:rPr>
                <w:rFonts w:ascii="Arial" w:hAnsi="Arial" w:cs="Arial"/>
              </w:rPr>
              <w:t>33</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1</w:t>
            </w:r>
            <w:r>
              <w:rPr>
                <w:rFonts w:ascii="Arial" w:hAnsi="Arial" w:cs="Arial"/>
              </w:rPr>
              <w:t>7</w:t>
            </w:r>
            <w:r w:rsidRPr="00532817">
              <w:rPr>
                <w:rFonts w:ascii="Arial" w:hAnsi="Arial" w:cs="Arial"/>
              </w:rPr>
              <w:t xml:space="preserve">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51.5</w:t>
            </w:r>
          </w:p>
        </w:tc>
        <w:tc>
          <w:tcPr>
            <w:tcW w:w="2502" w:type="dxa"/>
            <w:tcBorders>
              <w:top w:val="single" w:sz="4" w:space="0" w:color="auto"/>
              <w:left w:val="single" w:sz="4" w:space="0" w:color="auto"/>
              <w:bottom w:val="single" w:sz="4" w:space="0" w:color="auto"/>
              <w:right w:val="double" w:sz="4" w:space="0" w:color="auto"/>
            </w:tcBorders>
          </w:tcPr>
          <w:p w:rsidR="006D7670" w:rsidRDefault="006D7670" w:rsidP="00357926">
            <w:pPr>
              <w:jc w:val="center"/>
              <w:rPr>
                <w:rFonts w:ascii="Arial" w:hAnsi="Arial" w:cs="Arial"/>
              </w:rPr>
            </w:pPr>
            <w:r>
              <w:rPr>
                <w:rFonts w:ascii="Arial" w:hAnsi="Arial" w:cs="Arial"/>
              </w:rPr>
              <w:t>35.2-67.5</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 Data</w:t>
            </w:r>
          </w:p>
        </w:tc>
        <w:tc>
          <w:tcPr>
            <w:tcW w:w="1008" w:type="dxa"/>
            <w:vAlign w:val="center"/>
          </w:tcPr>
          <w:p w:rsidR="006D7670" w:rsidRDefault="006D7670" w:rsidP="006B734E">
            <w:pPr>
              <w:jc w:val="center"/>
              <w:rPr>
                <w:rFonts w:ascii="Arial" w:hAnsi="Arial" w:cs="Arial"/>
              </w:rPr>
            </w:pPr>
            <w:r w:rsidRPr="003E23FC">
              <w:rPr>
                <w:rFonts w:ascii="Arial" w:hAnsi="Arial" w:cs="Arial"/>
              </w:rPr>
              <w:t>4</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75</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rPr>
                <w:rFonts w:ascii="Arial" w:hAnsi="Arial" w:cs="Arial"/>
              </w:rPr>
            </w:pPr>
            <w:r w:rsidRPr="003E23FC">
              <w:rPr>
                <w:rFonts w:ascii="Arial" w:hAnsi="Arial" w:cs="Arial"/>
              </w:rPr>
              <w:t>Ethnicity</w:t>
            </w:r>
          </w:p>
        </w:tc>
        <w:tc>
          <w:tcPr>
            <w:tcW w:w="1008" w:type="dxa"/>
            <w:vAlign w:val="center"/>
          </w:tcPr>
          <w:p w:rsidR="006D7670"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German</w:t>
            </w:r>
          </w:p>
        </w:tc>
        <w:tc>
          <w:tcPr>
            <w:tcW w:w="1008" w:type="dxa"/>
            <w:vAlign w:val="center"/>
          </w:tcPr>
          <w:p w:rsidR="006D7670" w:rsidRDefault="006D7670" w:rsidP="006B734E">
            <w:pPr>
              <w:jc w:val="center"/>
              <w:rPr>
                <w:rFonts w:ascii="Arial" w:hAnsi="Arial" w:cs="Arial"/>
              </w:rPr>
            </w:pPr>
            <w:r w:rsidRPr="003E23FC">
              <w:rPr>
                <w:rFonts w:ascii="Arial" w:hAnsi="Arial" w:cs="Arial"/>
              </w:rPr>
              <w:t>13</w:t>
            </w:r>
            <w:r>
              <w:rPr>
                <w:rFonts w:ascii="Arial" w:hAnsi="Arial" w:cs="Arial"/>
              </w:rPr>
              <w:t>7</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89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5.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56.7-72.4</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Turkish</w:t>
            </w:r>
          </w:p>
        </w:tc>
        <w:tc>
          <w:tcPr>
            <w:tcW w:w="1008" w:type="dxa"/>
            <w:vAlign w:val="center"/>
          </w:tcPr>
          <w:p w:rsidR="006D7670" w:rsidRDefault="006D7670" w:rsidP="006B734E">
            <w:pPr>
              <w:jc w:val="center"/>
              <w:rPr>
                <w:rFonts w:ascii="Arial" w:hAnsi="Arial" w:cs="Arial"/>
              </w:rPr>
            </w:pPr>
            <w:r w:rsidRPr="003E23FC">
              <w:rPr>
                <w:rFonts w:ascii="Arial" w:hAnsi="Arial" w:cs="Arial"/>
              </w:rPr>
              <w:t>5</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4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8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37.6-99.0</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Russian</w:t>
            </w:r>
          </w:p>
        </w:tc>
        <w:tc>
          <w:tcPr>
            <w:tcW w:w="1008" w:type="dxa"/>
            <w:vAlign w:val="center"/>
          </w:tcPr>
          <w:p w:rsidR="006D7670" w:rsidRDefault="006D7670" w:rsidP="006B734E">
            <w:pPr>
              <w:jc w:val="center"/>
              <w:rPr>
                <w:rFonts w:ascii="Arial" w:hAnsi="Arial" w:cs="Arial"/>
              </w:rPr>
            </w:pPr>
            <w:r w:rsidRPr="003E23FC">
              <w:rPr>
                <w:rFonts w:ascii="Arial" w:hAnsi="Arial" w:cs="Arial"/>
              </w:rPr>
              <w:t>3</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2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6.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20.8-98.3</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Other</w:t>
            </w:r>
          </w:p>
        </w:tc>
        <w:tc>
          <w:tcPr>
            <w:tcW w:w="1008" w:type="dxa"/>
            <w:vAlign w:val="center"/>
          </w:tcPr>
          <w:p w:rsidR="006D7670" w:rsidRDefault="006D7670" w:rsidP="006B734E">
            <w:pPr>
              <w:jc w:val="center"/>
              <w:rPr>
                <w:rFonts w:ascii="Arial" w:hAnsi="Arial" w:cs="Arial"/>
              </w:rPr>
            </w:pPr>
            <w:r w:rsidRPr="003E23FC">
              <w:rPr>
                <w:rFonts w:ascii="Arial" w:hAnsi="Arial" w:cs="Arial"/>
              </w:rPr>
              <w:t>10</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4</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4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16.8-68.7</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 Data</w:t>
            </w:r>
          </w:p>
        </w:tc>
        <w:tc>
          <w:tcPr>
            <w:tcW w:w="1008" w:type="dxa"/>
            <w:vAlign w:val="center"/>
          </w:tcPr>
          <w:p w:rsidR="006D7670" w:rsidRDefault="006D7670" w:rsidP="006B734E">
            <w:pPr>
              <w:jc w:val="center"/>
              <w:rPr>
                <w:rFonts w:ascii="Arial" w:hAnsi="Arial" w:cs="Arial"/>
              </w:rPr>
            </w:pPr>
            <w:r w:rsidRPr="003E23FC">
              <w:rPr>
                <w:rFonts w:ascii="Arial" w:hAnsi="Arial" w:cs="Arial"/>
              </w:rPr>
              <w:t>17</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10</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58.8</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36.0-78.4</w:t>
            </w:r>
          </w:p>
        </w:tc>
      </w:tr>
      <w:tr w:rsidR="006D7670" w:rsidTr="006B734E">
        <w:trPr>
          <w:trHeight w:val="144"/>
        </w:trPr>
        <w:tc>
          <w:tcPr>
            <w:tcW w:w="3528" w:type="dxa"/>
          </w:tcPr>
          <w:p w:rsidR="006D7670" w:rsidRPr="003E23FC" w:rsidRDefault="006D7670" w:rsidP="006B734E">
            <w:pPr>
              <w:rPr>
                <w:rFonts w:ascii="Arial" w:hAnsi="Arial" w:cs="Arial"/>
              </w:rPr>
            </w:pPr>
            <w:r w:rsidRPr="003E23FC">
              <w:rPr>
                <w:rFonts w:ascii="Arial" w:hAnsi="Arial" w:cs="Arial"/>
              </w:rPr>
              <w:t xml:space="preserve">Education </w:t>
            </w:r>
          </w:p>
        </w:tc>
        <w:tc>
          <w:tcPr>
            <w:tcW w:w="1008" w:type="dxa"/>
            <w:vAlign w:val="center"/>
          </w:tcPr>
          <w:p w:rsidR="006D7670"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ne</w:t>
            </w:r>
          </w:p>
        </w:tc>
        <w:tc>
          <w:tcPr>
            <w:tcW w:w="1008" w:type="dxa"/>
            <w:vAlign w:val="center"/>
          </w:tcPr>
          <w:p w:rsidR="006D7670" w:rsidRDefault="006D7670" w:rsidP="006B734E">
            <w:pPr>
              <w:jc w:val="center"/>
              <w:rPr>
                <w:rFonts w:ascii="Arial" w:hAnsi="Arial" w:cs="Arial"/>
              </w:rPr>
            </w:pPr>
            <w:r w:rsidRPr="003E23FC">
              <w:rPr>
                <w:rFonts w:ascii="Arial" w:hAnsi="Arial" w:cs="Arial"/>
              </w:rPr>
              <w:t>3</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2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6.6</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20.8-98.3</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Grade School</w:t>
            </w:r>
          </w:p>
        </w:tc>
        <w:tc>
          <w:tcPr>
            <w:tcW w:w="1008" w:type="dxa"/>
            <w:vAlign w:val="center"/>
          </w:tcPr>
          <w:p w:rsidR="006D7670" w:rsidRDefault="006D7670" w:rsidP="006B734E">
            <w:pPr>
              <w:jc w:val="center"/>
              <w:rPr>
                <w:rFonts w:ascii="Arial" w:hAnsi="Arial" w:cs="Arial"/>
              </w:rPr>
            </w:pPr>
            <w:r w:rsidRPr="003E23FC">
              <w:rPr>
                <w:rFonts w:ascii="Arial" w:hAnsi="Arial" w:cs="Arial"/>
              </w:rPr>
              <w:t>66</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41</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2.1</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50.1-72.9</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A Levels</w:t>
            </w:r>
          </w:p>
        </w:tc>
        <w:tc>
          <w:tcPr>
            <w:tcW w:w="1008" w:type="dxa"/>
            <w:vAlign w:val="center"/>
          </w:tcPr>
          <w:p w:rsidR="006D7670" w:rsidRDefault="006D7670" w:rsidP="006B734E">
            <w:pPr>
              <w:jc w:val="center"/>
              <w:rPr>
                <w:rFonts w:ascii="Arial" w:hAnsi="Arial" w:cs="Arial"/>
              </w:rPr>
            </w:pPr>
            <w:r w:rsidRPr="003E23FC">
              <w:rPr>
                <w:rFonts w:ascii="Arial" w:hAnsi="Arial" w:cs="Arial"/>
              </w:rPr>
              <w:t>23</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17</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73.9</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53.5-87.5</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University</w:t>
            </w:r>
          </w:p>
        </w:tc>
        <w:tc>
          <w:tcPr>
            <w:tcW w:w="1008" w:type="dxa"/>
            <w:vAlign w:val="center"/>
          </w:tcPr>
          <w:p w:rsidR="006D7670" w:rsidRDefault="006D7670" w:rsidP="006B734E">
            <w:pPr>
              <w:jc w:val="center"/>
              <w:rPr>
                <w:rFonts w:ascii="Arial" w:hAnsi="Arial" w:cs="Arial"/>
              </w:rPr>
            </w:pPr>
            <w:r>
              <w:rPr>
                <w:rFonts w:ascii="Arial" w:hAnsi="Arial" w:cs="Arial"/>
              </w:rPr>
              <w:t>59</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31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52.5</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40.0-64.7</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Other</w:t>
            </w:r>
          </w:p>
        </w:tc>
        <w:tc>
          <w:tcPr>
            <w:tcW w:w="1008" w:type="dxa"/>
            <w:vAlign w:val="center"/>
          </w:tcPr>
          <w:p w:rsidR="006D7670" w:rsidRDefault="006D7670" w:rsidP="006B734E">
            <w:pPr>
              <w:jc w:val="center"/>
              <w:rPr>
                <w:rFonts w:ascii="Arial" w:hAnsi="Arial" w:cs="Arial"/>
              </w:rPr>
            </w:pPr>
            <w:r w:rsidRPr="003E23FC">
              <w:rPr>
                <w:rFonts w:ascii="Arial" w:hAnsi="Arial" w:cs="Arial"/>
              </w:rPr>
              <w:t>21</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18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85.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65.4-95.0</w:t>
            </w:r>
          </w:p>
        </w:tc>
      </w:tr>
      <w:tr w:rsidR="006D7670" w:rsidTr="006B734E">
        <w:trPr>
          <w:trHeight w:val="144"/>
        </w:trPr>
        <w:tc>
          <w:tcPr>
            <w:tcW w:w="3528" w:type="dxa"/>
          </w:tcPr>
          <w:p w:rsidR="006D7670" w:rsidRPr="003E23FC" w:rsidRDefault="006D7670" w:rsidP="002B7B1D">
            <w:pPr>
              <w:rPr>
                <w:rFonts w:ascii="Arial" w:hAnsi="Arial" w:cs="Arial"/>
              </w:rPr>
            </w:pPr>
            <w:r w:rsidRPr="003E23FC">
              <w:rPr>
                <w:rFonts w:ascii="Arial" w:hAnsi="Arial" w:cs="Arial"/>
              </w:rPr>
              <w:t>Pro</w:t>
            </w:r>
            <w:r w:rsidR="002B7B1D">
              <w:rPr>
                <w:rFonts w:ascii="Arial" w:hAnsi="Arial" w:cs="Arial"/>
              </w:rPr>
              <w:t>fession</w:t>
            </w:r>
            <w:r>
              <w:rPr>
                <w:rFonts w:ascii="Arial" w:hAnsi="Arial" w:cs="Arial"/>
              </w:rPr>
              <w:t xml:space="preserve"> </w:t>
            </w:r>
            <w:r w:rsidRPr="003E23FC">
              <w:rPr>
                <w:rFonts w:ascii="Arial" w:hAnsi="Arial" w:cs="Arial"/>
              </w:rPr>
              <w:t xml:space="preserve"> / Work</w:t>
            </w:r>
          </w:p>
        </w:tc>
        <w:tc>
          <w:tcPr>
            <w:tcW w:w="1008" w:type="dxa"/>
            <w:vAlign w:val="center"/>
          </w:tcPr>
          <w:p w:rsidR="006D7670"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Employee</w:t>
            </w:r>
          </w:p>
        </w:tc>
        <w:tc>
          <w:tcPr>
            <w:tcW w:w="1008" w:type="dxa"/>
            <w:vAlign w:val="center"/>
          </w:tcPr>
          <w:p w:rsidR="006D7670" w:rsidRDefault="006D7670" w:rsidP="006B734E">
            <w:pPr>
              <w:jc w:val="center"/>
              <w:rPr>
                <w:rFonts w:ascii="Arial" w:hAnsi="Arial" w:cs="Arial"/>
              </w:rPr>
            </w:pPr>
            <w:r>
              <w:rPr>
                <w:rFonts w:ascii="Arial" w:hAnsi="Arial" w:cs="Arial"/>
              </w:rPr>
              <w:t>69</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42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0.9</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49.1-71.5</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Management</w:t>
            </w:r>
          </w:p>
        </w:tc>
        <w:tc>
          <w:tcPr>
            <w:tcW w:w="1008" w:type="dxa"/>
            <w:vAlign w:val="center"/>
          </w:tcPr>
          <w:p w:rsidR="006D7670" w:rsidRDefault="006D7670" w:rsidP="006B734E">
            <w:pPr>
              <w:jc w:val="center"/>
              <w:rPr>
                <w:rFonts w:ascii="Arial" w:hAnsi="Arial" w:cs="Arial"/>
              </w:rPr>
            </w:pPr>
            <w:r w:rsidRPr="003E23FC">
              <w:rPr>
                <w:rFonts w:ascii="Arial" w:hAnsi="Arial" w:cs="Arial"/>
              </w:rPr>
              <w:t>6</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4</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6.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30.0-90.3</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Self Employed</w:t>
            </w:r>
          </w:p>
        </w:tc>
        <w:tc>
          <w:tcPr>
            <w:tcW w:w="1008" w:type="dxa"/>
            <w:vAlign w:val="center"/>
          </w:tcPr>
          <w:p w:rsidR="006D7670" w:rsidRDefault="006D7670" w:rsidP="006B734E">
            <w:pPr>
              <w:jc w:val="center"/>
              <w:rPr>
                <w:rFonts w:ascii="Arial" w:hAnsi="Arial" w:cs="Arial"/>
              </w:rPr>
            </w:pPr>
            <w:r w:rsidRPr="003E23FC">
              <w:rPr>
                <w:rFonts w:ascii="Arial" w:hAnsi="Arial" w:cs="Arial"/>
              </w:rPr>
              <w:t>10</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31.3-83.2</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Homemaker</w:t>
            </w:r>
          </w:p>
        </w:tc>
        <w:tc>
          <w:tcPr>
            <w:tcW w:w="1008" w:type="dxa"/>
            <w:vAlign w:val="center"/>
          </w:tcPr>
          <w:p w:rsidR="006D7670" w:rsidRDefault="006D7670" w:rsidP="006B734E">
            <w:pPr>
              <w:jc w:val="center"/>
              <w:rPr>
                <w:rFonts w:ascii="Arial" w:hAnsi="Arial" w:cs="Arial"/>
              </w:rPr>
            </w:pPr>
            <w:r w:rsidRPr="003E23FC">
              <w:rPr>
                <w:rFonts w:ascii="Arial" w:hAnsi="Arial" w:cs="Arial"/>
              </w:rPr>
              <w:t>3</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10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43.9-100.0</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Unemployed</w:t>
            </w:r>
          </w:p>
        </w:tc>
        <w:tc>
          <w:tcPr>
            <w:tcW w:w="1008" w:type="dxa"/>
            <w:vAlign w:val="center"/>
          </w:tcPr>
          <w:p w:rsidR="006D7670" w:rsidRDefault="006D7670" w:rsidP="006B734E">
            <w:pPr>
              <w:jc w:val="center"/>
              <w:rPr>
                <w:rFonts w:ascii="Arial" w:hAnsi="Arial" w:cs="Arial"/>
              </w:rPr>
            </w:pPr>
            <w:r w:rsidRPr="003E23FC">
              <w:rPr>
                <w:rFonts w:ascii="Arial" w:hAnsi="Arial" w:cs="Arial"/>
              </w:rPr>
              <w:t>7</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85.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48.7-99.3</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Retired</w:t>
            </w:r>
          </w:p>
        </w:tc>
        <w:tc>
          <w:tcPr>
            <w:tcW w:w="1008" w:type="dxa"/>
            <w:vAlign w:val="center"/>
          </w:tcPr>
          <w:p w:rsidR="006D7670" w:rsidRDefault="006D7670" w:rsidP="006B734E">
            <w:pPr>
              <w:jc w:val="center"/>
              <w:rPr>
                <w:rFonts w:ascii="Arial" w:hAnsi="Arial" w:cs="Arial"/>
              </w:rPr>
            </w:pPr>
            <w:r w:rsidRPr="003E23FC">
              <w:rPr>
                <w:rFonts w:ascii="Arial" w:hAnsi="Arial" w:cs="Arial"/>
              </w:rPr>
              <w:t>71</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4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60.6</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48.9-71.1</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Other</w:t>
            </w:r>
          </w:p>
        </w:tc>
        <w:tc>
          <w:tcPr>
            <w:tcW w:w="1008" w:type="dxa"/>
            <w:vAlign w:val="center"/>
          </w:tcPr>
          <w:p w:rsidR="006D7670" w:rsidRDefault="006D7670" w:rsidP="006B734E">
            <w:pPr>
              <w:jc w:val="center"/>
              <w:rPr>
                <w:rFonts w:ascii="Arial" w:hAnsi="Arial" w:cs="Arial"/>
              </w:rPr>
            </w:pPr>
            <w:r w:rsidRPr="003E23FC">
              <w:rPr>
                <w:rFonts w:ascii="Arial" w:hAnsi="Arial" w:cs="Arial"/>
              </w:rPr>
              <w:t>6</w:t>
            </w:r>
          </w:p>
        </w:tc>
        <w:tc>
          <w:tcPr>
            <w:tcW w:w="1008" w:type="dxa"/>
            <w:tcBorders>
              <w:top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sidRPr="00532817">
              <w:rPr>
                <w:rFonts w:ascii="Arial" w:hAnsi="Arial" w:cs="Arial"/>
              </w:rPr>
              <w:t xml:space="preserve">5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r>
              <w:rPr>
                <w:rFonts w:ascii="Arial" w:hAnsi="Arial" w:cs="Arial"/>
              </w:rPr>
              <w:t>83.3</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r>
              <w:rPr>
                <w:rFonts w:ascii="Arial" w:hAnsi="Arial" w:cs="Arial"/>
              </w:rPr>
              <w:t>43.6-99.1</w:t>
            </w:r>
          </w:p>
        </w:tc>
      </w:tr>
      <w:tr w:rsidR="006D7670" w:rsidTr="006B734E">
        <w:trPr>
          <w:trHeight w:val="144"/>
        </w:trPr>
        <w:tc>
          <w:tcPr>
            <w:tcW w:w="3528" w:type="dxa"/>
          </w:tcPr>
          <w:p w:rsidR="006D7670" w:rsidRPr="003E23FC" w:rsidRDefault="006D7670" w:rsidP="006B734E">
            <w:pPr>
              <w:rPr>
                <w:rFonts w:ascii="Arial" w:hAnsi="Arial" w:cs="Arial"/>
              </w:rPr>
            </w:pPr>
            <w:r w:rsidRPr="003E23FC">
              <w:rPr>
                <w:rFonts w:ascii="Arial" w:hAnsi="Arial" w:cs="Arial"/>
              </w:rPr>
              <w:t>Health Status</w:t>
            </w:r>
          </w:p>
        </w:tc>
        <w:tc>
          <w:tcPr>
            <w:tcW w:w="1008" w:type="dxa"/>
            <w:vAlign w:val="center"/>
          </w:tcPr>
          <w:p w:rsidR="006D7670" w:rsidRPr="003E23FC"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Pr="003E23FC"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Very Poor</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3</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3.9-100.0</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Poor</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38</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2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0.5</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4.7-74.4</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Good</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1</w:t>
            </w:r>
            <w:r>
              <w:rPr>
                <w:rFonts w:ascii="Arial" w:hAnsi="Arial" w:cs="Arial"/>
              </w:rPr>
              <w:t>8</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74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2.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3.7-70.9</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Very Good</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w:t>
            </w:r>
            <w:r>
              <w:rPr>
                <w:rFonts w:ascii="Arial" w:hAnsi="Arial" w:cs="Arial"/>
              </w:rPr>
              <w:t>2</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8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6.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39.1-0.862</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 Data</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1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p>
        </w:tc>
      </w:tr>
      <w:tr w:rsidR="006D7670" w:rsidRPr="00290915" w:rsidTr="006B734E">
        <w:trPr>
          <w:trHeight w:val="332"/>
        </w:trPr>
        <w:tc>
          <w:tcPr>
            <w:tcW w:w="3528" w:type="dxa"/>
          </w:tcPr>
          <w:p w:rsidR="006D7670" w:rsidRPr="00FB6C57" w:rsidRDefault="006D7670" w:rsidP="006B734E">
            <w:pPr>
              <w:rPr>
                <w:rFonts w:ascii="Arial" w:hAnsi="Arial" w:cs="Arial"/>
              </w:rPr>
            </w:pPr>
            <w:r w:rsidRPr="00BB3D10">
              <w:rPr>
                <w:rFonts w:ascii="Arial" w:hAnsi="Arial" w:cs="Arial"/>
              </w:rPr>
              <w:t>Self Evaluated – Risk of CRC*</w:t>
            </w:r>
            <w:r w:rsidR="00FB3096">
              <w:rPr>
                <w:rFonts w:ascii="Arial" w:hAnsi="Arial" w:cs="Arial"/>
              </w:rPr>
              <w:t>*</w:t>
            </w:r>
          </w:p>
        </w:tc>
        <w:tc>
          <w:tcPr>
            <w:tcW w:w="1008" w:type="dxa"/>
            <w:vAlign w:val="center"/>
          </w:tcPr>
          <w:p w:rsidR="006D7670" w:rsidRPr="00FB6C57" w:rsidRDefault="006D7670" w:rsidP="006B734E">
            <w:pP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Pr="00FB6C57" w:rsidRDefault="006D7670" w:rsidP="006B734E">
            <w:pP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tcPr>
          <w:p w:rsidR="006D7670" w:rsidRDefault="006D7670" w:rsidP="006B734E">
            <w:pP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Very small</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24</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20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83.3</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4.1-93.3</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Small</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2</w:t>
            </w:r>
            <w:r>
              <w:rPr>
                <w:rFonts w:ascii="Arial" w:hAnsi="Arial" w:cs="Arial"/>
              </w:rPr>
              <w:t>4</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77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2.1</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3.3-70.2</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Large</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w:t>
            </w:r>
            <w:r>
              <w:rPr>
                <w:rFonts w:ascii="Arial" w:hAnsi="Arial" w:cs="Arial"/>
              </w:rPr>
              <w:t>7</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35.3</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7.3-58.7</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Very Large</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6</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5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83.3</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3.6-99.1</w:t>
            </w:r>
          </w:p>
        </w:tc>
      </w:tr>
      <w:tr w:rsidR="006D7670" w:rsidTr="00FB3096">
        <w:trPr>
          <w:trHeight w:val="323"/>
        </w:trPr>
        <w:tc>
          <w:tcPr>
            <w:tcW w:w="3528" w:type="dxa"/>
          </w:tcPr>
          <w:p w:rsidR="006D7670" w:rsidRPr="003E23FC" w:rsidRDefault="006D7670" w:rsidP="006B734E">
            <w:pPr>
              <w:jc w:val="right"/>
              <w:rPr>
                <w:rFonts w:ascii="Arial" w:hAnsi="Arial" w:cs="Arial"/>
              </w:rPr>
            </w:pPr>
            <w:r w:rsidRPr="003E23FC">
              <w:rPr>
                <w:rFonts w:ascii="Arial" w:hAnsi="Arial" w:cs="Arial"/>
              </w:rPr>
              <w:t>No Data</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1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p>
        </w:tc>
      </w:tr>
      <w:tr w:rsidR="006D7670" w:rsidTr="006B734E">
        <w:trPr>
          <w:trHeight w:val="144"/>
        </w:trPr>
        <w:tc>
          <w:tcPr>
            <w:tcW w:w="3528" w:type="dxa"/>
          </w:tcPr>
          <w:p w:rsidR="006D7670" w:rsidRPr="003E23FC" w:rsidRDefault="006D7670" w:rsidP="006B734E">
            <w:pPr>
              <w:rPr>
                <w:rFonts w:ascii="Arial" w:hAnsi="Arial" w:cs="Arial"/>
              </w:rPr>
            </w:pPr>
            <w:r w:rsidRPr="003E23FC">
              <w:rPr>
                <w:rFonts w:ascii="Arial" w:hAnsi="Arial" w:cs="Arial"/>
              </w:rPr>
              <w:t>Frequency of Regular Exercise*</w:t>
            </w:r>
            <w:r w:rsidR="00FB3096">
              <w:rPr>
                <w:rFonts w:ascii="Arial" w:hAnsi="Arial" w:cs="Arial"/>
              </w:rPr>
              <w:t>*</w:t>
            </w:r>
          </w:p>
        </w:tc>
        <w:tc>
          <w:tcPr>
            <w:tcW w:w="1008" w:type="dxa"/>
            <w:vAlign w:val="center"/>
          </w:tcPr>
          <w:p w:rsidR="006D7670" w:rsidRPr="003E23FC"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ne</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43</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1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37.2</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24.4-52.1</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1x Weekly</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38</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23</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0.5</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4.7-74.4</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2-3 x Weekly</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5</w:t>
            </w:r>
            <w:r>
              <w:rPr>
                <w:rFonts w:ascii="Arial" w:hAnsi="Arial" w:cs="Arial"/>
              </w:rPr>
              <w:t>2</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4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82.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70.3-90.6</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Daily</w:t>
            </w:r>
          </w:p>
        </w:tc>
        <w:tc>
          <w:tcPr>
            <w:tcW w:w="1008" w:type="dxa"/>
            <w:vAlign w:val="center"/>
          </w:tcPr>
          <w:p w:rsidR="006D7670" w:rsidRPr="003E23FC" w:rsidRDefault="006D7670" w:rsidP="006B734E">
            <w:pPr>
              <w:jc w:val="center"/>
              <w:rPr>
                <w:rFonts w:ascii="Arial" w:hAnsi="Arial" w:cs="Arial"/>
              </w:rPr>
            </w:pPr>
            <w:r>
              <w:rPr>
                <w:rFonts w:ascii="Arial" w:hAnsi="Arial" w:cs="Arial"/>
              </w:rPr>
              <w:t>39</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27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9.2</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3.6-81.4</w:t>
            </w:r>
          </w:p>
        </w:tc>
      </w:tr>
      <w:tr w:rsidR="006D7670" w:rsidTr="006B734E">
        <w:trPr>
          <w:trHeight w:val="144"/>
        </w:trPr>
        <w:tc>
          <w:tcPr>
            <w:tcW w:w="3528" w:type="dxa"/>
          </w:tcPr>
          <w:p w:rsidR="006D7670" w:rsidRPr="003E23FC" w:rsidRDefault="006D7670" w:rsidP="002B7B1D">
            <w:pPr>
              <w:rPr>
                <w:rFonts w:ascii="Arial" w:hAnsi="Arial" w:cs="Arial"/>
              </w:rPr>
            </w:pPr>
            <w:r w:rsidRPr="003E23FC">
              <w:rPr>
                <w:rFonts w:ascii="Arial" w:hAnsi="Arial" w:cs="Arial"/>
              </w:rPr>
              <w:lastRenderedPageBreak/>
              <w:t>Alcohol Cons</w:t>
            </w:r>
            <w:r w:rsidR="002B7B1D">
              <w:rPr>
                <w:rFonts w:ascii="Arial" w:hAnsi="Arial" w:cs="Arial"/>
              </w:rPr>
              <w:t xml:space="preserve">umption </w:t>
            </w:r>
          </w:p>
        </w:tc>
        <w:tc>
          <w:tcPr>
            <w:tcW w:w="1008" w:type="dxa"/>
            <w:vAlign w:val="center"/>
          </w:tcPr>
          <w:p w:rsidR="006D7670" w:rsidRPr="003E23FC"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 1x per week</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w:t>
            </w:r>
            <w:r>
              <w:rPr>
                <w:rFonts w:ascii="Arial" w:hAnsi="Arial" w:cs="Arial"/>
              </w:rPr>
              <w:t>09</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72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6.1</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6.8-74.3</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2-3 x per week</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46</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2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6.5</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2.2-69.8</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Daily</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4</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8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7.1</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32.6-78.6</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 Data</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3</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3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0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3.9-100.0</w:t>
            </w:r>
          </w:p>
        </w:tc>
      </w:tr>
      <w:tr w:rsidR="006D7670" w:rsidTr="006B734E">
        <w:trPr>
          <w:trHeight w:val="144"/>
        </w:trPr>
        <w:tc>
          <w:tcPr>
            <w:tcW w:w="3528" w:type="dxa"/>
          </w:tcPr>
          <w:p w:rsidR="006D7670" w:rsidRPr="003E23FC" w:rsidRDefault="006D7670" w:rsidP="006B734E">
            <w:pPr>
              <w:rPr>
                <w:rFonts w:ascii="Arial" w:hAnsi="Arial" w:cs="Arial"/>
              </w:rPr>
            </w:pPr>
            <w:r w:rsidRPr="003E23FC">
              <w:rPr>
                <w:rFonts w:ascii="Arial" w:hAnsi="Arial" w:cs="Arial"/>
              </w:rPr>
              <w:t>Smoking</w:t>
            </w:r>
          </w:p>
        </w:tc>
        <w:tc>
          <w:tcPr>
            <w:tcW w:w="1008" w:type="dxa"/>
            <w:vAlign w:val="center"/>
          </w:tcPr>
          <w:p w:rsidR="006D7670" w:rsidRPr="003E23FC"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Do not smoke</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3</w:t>
            </w:r>
            <w:r>
              <w:rPr>
                <w:rFonts w:ascii="Arial" w:hAnsi="Arial" w:cs="Arial"/>
              </w:rPr>
              <w:t>4</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85</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3.4</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5.0-71.1</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 1 pack per day</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23</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1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9.5</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9.1-84.4</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 1 pack per week</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5</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4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8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37.6-99.0</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 1 pack per day</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0</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4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6.8-68.7</w:t>
            </w:r>
          </w:p>
        </w:tc>
      </w:tr>
      <w:tr w:rsidR="006D7670" w:rsidRPr="00290915" w:rsidTr="006B734E">
        <w:trPr>
          <w:trHeight w:val="144"/>
        </w:trPr>
        <w:tc>
          <w:tcPr>
            <w:tcW w:w="3528" w:type="dxa"/>
          </w:tcPr>
          <w:p w:rsidR="006D7670" w:rsidRPr="00FB6C57" w:rsidRDefault="006D7670" w:rsidP="006B734E">
            <w:pPr>
              <w:rPr>
                <w:rFonts w:ascii="Arial" w:hAnsi="Arial" w:cs="Arial"/>
              </w:rPr>
            </w:pPr>
            <w:r w:rsidRPr="00BB3D10">
              <w:rPr>
                <w:rFonts w:ascii="Arial" w:hAnsi="Arial" w:cs="Arial"/>
              </w:rPr>
              <w:t>Number of physician visits in last year</w:t>
            </w:r>
          </w:p>
        </w:tc>
        <w:tc>
          <w:tcPr>
            <w:tcW w:w="1008" w:type="dxa"/>
            <w:vAlign w:val="center"/>
          </w:tcPr>
          <w:p w:rsidR="006D7670" w:rsidRPr="00FB6C57" w:rsidRDefault="006D7670" w:rsidP="006B734E">
            <w:pPr>
              <w:jc w:val="center"/>
              <w:rPr>
                <w:rFonts w:ascii="Arial" w:hAnsi="Arial" w:cs="Arial"/>
              </w:rPr>
            </w:pPr>
          </w:p>
        </w:tc>
        <w:tc>
          <w:tcPr>
            <w:tcW w:w="1008" w:type="dxa"/>
            <w:tcBorders>
              <w:top w:val="single" w:sz="4" w:space="0" w:color="auto"/>
              <w:bottom w:val="single" w:sz="4" w:space="0" w:color="auto"/>
              <w:right w:val="single" w:sz="4" w:space="0" w:color="auto"/>
            </w:tcBorders>
            <w:vAlign w:val="center"/>
          </w:tcPr>
          <w:p w:rsidR="006D7670" w:rsidRPr="00FB6C57" w:rsidRDefault="006D7670" w:rsidP="006B734E">
            <w:pPr>
              <w:jc w:val="center"/>
              <w:rPr>
                <w:rFonts w:ascii="Arial" w:hAnsi="Arial" w:cs="Arial"/>
              </w:rPr>
            </w:pP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rPr>
            </w:pP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rPr>
            </w:pP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lt;5</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8</w:t>
            </w:r>
            <w:r>
              <w:rPr>
                <w:rFonts w:ascii="Arial" w:hAnsi="Arial" w:cs="Arial"/>
              </w:rPr>
              <w:t>4</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56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66.7</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6.1-75.8</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5-15</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59</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35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9.3</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6.6-70.9</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15-25</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4</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7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5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26.8-73.2</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gt;25</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5</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2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4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11.8-76.9</w:t>
            </w:r>
          </w:p>
        </w:tc>
      </w:tr>
      <w:tr w:rsidR="006D7670" w:rsidTr="006B734E">
        <w:trPr>
          <w:trHeight w:val="144"/>
        </w:trPr>
        <w:tc>
          <w:tcPr>
            <w:tcW w:w="3528" w:type="dxa"/>
          </w:tcPr>
          <w:p w:rsidR="006D7670" w:rsidRPr="003E23FC" w:rsidRDefault="006D7670" w:rsidP="006B734E">
            <w:pPr>
              <w:jc w:val="right"/>
              <w:rPr>
                <w:rFonts w:ascii="Arial" w:hAnsi="Arial" w:cs="Arial"/>
              </w:rPr>
            </w:pPr>
            <w:r w:rsidRPr="003E23FC">
              <w:rPr>
                <w:rFonts w:ascii="Arial" w:hAnsi="Arial" w:cs="Arial"/>
              </w:rPr>
              <w:t>No Data</w:t>
            </w:r>
          </w:p>
        </w:tc>
        <w:tc>
          <w:tcPr>
            <w:tcW w:w="1008" w:type="dxa"/>
            <w:vAlign w:val="center"/>
          </w:tcPr>
          <w:p w:rsidR="006D7670" w:rsidRPr="003E23FC" w:rsidRDefault="006D7670" w:rsidP="006B734E">
            <w:pPr>
              <w:jc w:val="center"/>
              <w:rPr>
                <w:rFonts w:ascii="Arial" w:hAnsi="Arial" w:cs="Arial"/>
              </w:rPr>
            </w:pPr>
            <w:r w:rsidRPr="003E23FC">
              <w:rPr>
                <w:rFonts w:ascii="Arial" w:hAnsi="Arial" w:cs="Arial"/>
              </w:rPr>
              <w:t>10</w:t>
            </w:r>
          </w:p>
        </w:tc>
        <w:tc>
          <w:tcPr>
            <w:tcW w:w="1008" w:type="dxa"/>
            <w:tcBorders>
              <w:top w:val="single" w:sz="4" w:space="0" w:color="auto"/>
              <w:bottom w:val="single" w:sz="4" w:space="0" w:color="auto"/>
              <w:right w:val="single" w:sz="4" w:space="0" w:color="auto"/>
            </w:tcBorders>
            <w:vAlign w:val="center"/>
          </w:tcPr>
          <w:p w:rsidR="006D7670" w:rsidRPr="00532817" w:rsidRDefault="006D7670" w:rsidP="006B734E">
            <w:pPr>
              <w:jc w:val="center"/>
              <w:rPr>
                <w:rFonts w:ascii="Arial" w:hAnsi="Arial" w:cs="Arial"/>
              </w:rPr>
            </w:pPr>
            <w:r w:rsidRPr="00532817">
              <w:rPr>
                <w:rFonts w:ascii="Arial" w:hAnsi="Arial" w:cs="Arial"/>
                <w:color w:val="000000"/>
              </w:rPr>
              <w:t xml:space="preserve">9 </w:t>
            </w:r>
          </w:p>
        </w:tc>
        <w:tc>
          <w:tcPr>
            <w:tcW w:w="1008" w:type="dxa"/>
            <w:tcBorders>
              <w:top w:val="single" w:sz="4" w:space="0" w:color="auto"/>
              <w:left w:val="single" w:sz="4" w:space="0" w:color="auto"/>
              <w:bottom w:val="single" w:sz="4" w:space="0" w:color="auto"/>
              <w:right w:val="single" w:sz="4" w:space="0" w:color="auto"/>
            </w:tcBorders>
            <w:vAlign w:val="center"/>
          </w:tcPr>
          <w:p w:rsidR="006D7670" w:rsidRDefault="006D7670" w:rsidP="006B734E">
            <w:pPr>
              <w:jc w:val="center"/>
              <w:rPr>
                <w:rFonts w:ascii="Arial" w:hAnsi="Arial" w:cs="Arial"/>
                <w:color w:val="000000"/>
              </w:rPr>
            </w:pPr>
            <w:r>
              <w:rPr>
                <w:rFonts w:ascii="Arial" w:hAnsi="Arial" w:cs="Arial"/>
                <w:color w:val="000000"/>
              </w:rPr>
              <w:t>90</w:t>
            </w:r>
          </w:p>
        </w:tc>
        <w:tc>
          <w:tcPr>
            <w:tcW w:w="2502" w:type="dxa"/>
            <w:tcBorders>
              <w:top w:val="single" w:sz="4" w:space="0" w:color="auto"/>
              <w:left w:val="single" w:sz="4" w:space="0" w:color="auto"/>
              <w:bottom w:val="single" w:sz="4" w:space="0" w:color="auto"/>
              <w:right w:val="double" w:sz="4" w:space="0" w:color="auto"/>
            </w:tcBorders>
            <w:vAlign w:val="center"/>
          </w:tcPr>
          <w:p w:rsidR="006D7670" w:rsidRDefault="006D7670" w:rsidP="006B734E">
            <w:pPr>
              <w:jc w:val="center"/>
              <w:rPr>
                <w:rFonts w:ascii="Arial" w:hAnsi="Arial" w:cs="Arial"/>
                <w:color w:val="000000"/>
              </w:rPr>
            </w:pPr>
          </w:p>
        </w:tc>
      </w:tr>
    </w:tbl>
    <w:p w:rsidR="002B5AED" w:rsidRDefault="00FB3096">
      <w:proofErr w:type="gramStart"/>
      <w:r>
        <w:t>*  Confidence</w:t>
      </w:r>
      <w:proofErr w:type="gramEnd"/>
      <w:r>
        <w:t xml:space="preserve"> Interval</w:t>
      </w:r>
    </w:p>
    <w:p w:rsidR="00352C65" w:rsidRDefault="00FB3096">
      <w:r>
        <w:t>** Variables that were significantly associated with non-invasive testing (p&lt;0.05)</w:t>
      </w:r>
      <w:r w:rsidR="00352C65">
        <w:br w:type="page"/>
      </w:r>
    </w:p>
    <w:p w:rsidR="00352C65" w:rsidRDefault="00352C65" w:rsidP="00D427D3"/>
    <w:p w:rsidR="00D427D3" w:rsidRDefault="00D427D3" w:rsidP="00D427D3">
      <w:r>
        <w:t>Table S</w:t>
      </w:r>
      <w:r w:rsidR="00352C65">
        <w:t>2</w:t>
      </w:r>
      <w:r>
        <w:t>. Why did you decide not to do a colonoscopy</w:t>
      </w:r>
      <w:r w:rsidR="00F2511E">
        <w:t>?</w:t>
      </w:r>
    </w:p>
    <w:tbl>
      <w:tblPr>
        <w:tblStyle w:val="TableGrid"/>
        <w:tblW w:w="0" w:type="auto"/>
        <w:tblLook w:val="04A0"/>
      </w:tblPr>
      <w:tblGrid>
        <w:gridCol w:w="3192"/>
        <w:gridCol w:w="1008"/>
        <w:gridCol w:w="1008"/>
        <w:gridCol w:w="1008"/>
        <w:gridCol w:w="1008"/>
        <w:gridCol w:w="1008"/>
      </w:tblGrid>
      <w:tr w:rsidR="00D427D3" w:rsidTr="00406BB7">
        <w:tc>
          <w:tcPr>
            <w:tcW w:w="3192" w:type="dxa"/>
          </w:tcPr>
          <w:p w:rsidR="00D427D3" w:rsidRDefault="00D427D3" w:rsidP="00406BB7">
            <w:r>
              <w:t>Response</w:t>
            </w:r>
          </w:p>
        </w:tc>
        <w:tc>
          <w:tcPr>
            <w:tcW w:w="1008" w:type="dxa"/>
          </w:tcPr>
          <w:p w:rsidR="00D427D3" w:rsidRDefault="00D427D3" w:rsidP="00406BB7">
            <w:r>
              <w:t>Blood n=90</w:t>
            </w:r>
          </w:p>
        </w:tc>
        <w:tc>
          <w:tcPr>
            <w:tcW w:w="1008" w:type="dxa"/>
          </w:tcPr>
          <w:p w:rsidR="00D427D3" w:rsidRDefault="00D427D3" w:rsidP="00406BB7">
            <w:r>
              <w:t xml:space="preserve">Stool n=16 </w:t>
            </w:r>
          </w:p>
        </w:tc>
        <w:tc>
          <w:tcPr>
            <w:tcW w:w="1008" w:type="dxa"/>
          </w:tcPr>
          <w:p w:rsidR="00D427D3" w:rsidRDefault="00D427D3" w:rsidP="00406BB7">
            <w:r>
              <w:t>Refuse</w:t>
            </w:r>
          </w:p>
          <w:p w:rsidR="00D427D3" w:rsidRDefault="00D427D3" w:rsidP="00406BB7">
            <w:r>
              <w:t>N=3</w:t>
            </w:r>
          </w:p>
        </w:tc>
        <w:tc>
          <w:tcPr>
            <w:tcW w:w="1008" w:type="dxa"/>
          </w:tcPr>
          <w:p w:rsidR="00D427D3" w:rsidRDefault="00D427D3" w:rsidP="00406BB7">
            <w:r>
              <w:t>Total n=109</w:t>
            </w:r>
          </w:p>
        </w:tc>
        <w:tc>
          <w:tcPr>
            <w:tcW w:w="1008" w:type="dxa"/>
          </w:tcPr>
          <w:p w:rsidR="00D427D3" w:rsidRDefault="00D427D3" w:rsidP="00406BB7">
            <w:r>
              <w:t>Rank</w:t>
            </w:r>
          </w:p>
        </w:tc>
      </w:tr>
      <w:tr w:rsidR="00D427D3" w:rsidTr="00406BB7">
        <w:tc>
          <w:tcPr>
            <w:tcW w:w="3192" w:type="dxa"/>
          </w:tcPr>
          <w:p w:rsidR="00D427D3" w:rsidRDefault="00D427D3" w:rsidP="00406BB7">
            <w:r>
              <w:t>I am not comfortable with the test or with the subject “colon cancer”</w:t>
            </w:r>
          </w:p>
        </w:tc>
        <w:tc>
          <w:tcPr>
            <w:tcW w:w="1008" w:type="dxa"/>
            <w:vAlign w:val="center"/>
          </w:tcPr>
          <w:p w:rsidR="00D427D3" w:rsidRDefault="00D427D3" w:rsidP="00406BB7">
            <w:pPr>
              <w:jc w:val="center"/>
            </w:pPr>
            <w:r>
              <w:t>39</w:t>
            </w:r>
          </w:p>
        </w:tc>
        <w:tc>
          <w:tcPr>
            <w:tcW w:w="1008" w:type="dxa"/>
            <w:vAlign w:val="center"/>
          </w:tcPr>
          <w:p w:rsidR="00D427D3" w:rsidRDefault="00D427D3" w:rsidP="00406BB7">
            <w:pPr>
              <w:jc w:val="center"/>
            </w:pPr>
            <w:r>
              <w:t>7</w:t>
            </w:r>
          </w:p>
        </w:tc>
        <w:tc>
          <w:tcPr>
            <w:tcW w:w="1008" w:type="dxa"/>
            <w:vAlign w:val="center"/>
          </w:tcPr>
          <w:p w:rsidR="00D427D3" w:rsidRDefault="00D427D3" w:rsidP="00406BB7">
            <w:pPr>
              <w:jc w:val="center"/>
            </w:pPr>
            <w:r>
              <w:t>2</w:t>
            </w:r>
          </w:p>
        </w:tc>
        <w:tc>
          <w:tcPr>
            <w:tcW w:w="1008" w:type="dxa"/>
            <w:vAlign w:val="center"/>
          </w:tcPr>
          <w:p w:rsidR="00D427D3" w:rsidRDefault="00D427D3" w:rsidP="00406BB7">
            <w:pPr>
              <w:jc w:val="center"/>
            </w:pPr>
            <w:r>
              <w:t>48</w:t>
            </w:r>
          </w:p>
        </w:tc>
        <w:tc>
          <w:tcPr>
            <w:tcW w:w="1008" w:type="dxa"/>
            <w:vAlign w:val="center"/>
          </w:tcPr>
          <w:p w:rsidR="00D427D3" w:rsidRDefault="00D427D3" w:rsidP="00406BB7">
            <w:pPr>
              <w:jc w:val="center"/>
            </w:pPr>
            <w:r>
              <w:t>2</w:t>
            </w:r>
          </w:p>
        </w:tc>
      </w:tr>
      <w:tr w:rsidR="00D427D3" w:rsidTr="00406BB7">
        <w:tc>
          <w:tcPr>
            <w:tcW w:w="3192" w:type="dxa"/>
          </w:tcPr>
          <w:p w:rsidR="00D427D3" w:rsidRDefault="00D427D3" w:rsidP="00406BB7">
            <w:r>
              <w:t>I am not comfortable with the preparation necessary for colonoscopy</w:t>
            </w:r>
          </w:p>
        </w:tc>
        <w:tc>
          <w:tcPr>
            <w:tcW w:w="1008" w:type="dxa"/>
            <w:vAlign w:val="center"/>
          </w:tcPr>
          <w:p w:rsidR="00D427D3" w:rsidRDefault="00D427D3" w:rsidP="00406BB7">
            <w:pPr>
              <w:jc w:val="center"/>
            </w:pPr>
            <w:r>
              <w:t>50</w:t>
            </w:r>
          </w:p>
        </w:tc>
        <w:tc>
          <w:tcPr>
            <w:tcW w:w="1008" w:type="dxa"/>
            <w:vAlign w:val="center"/>
          </w:tcPr>
          <w:p w:rsidR="00D427D3" w:rsidRDefault="00D427D3" w:rsidP="00406BB7">
            <w:pPr>
              <w:jc w:val="center"/>
            </w:pPr>
            <w:r>
              <w:t>7</w:t>
            </w:r>
          </w:p>
        </w:tc>
        <w:tc>
          <w:tcPr>
            <w:tcW w:w="1008" w:type="dxa"/>
            <w:vAlign w:val="center"/>
          </w:tcPr>
          <w:p w:rsidR="00D427D3" w:rsidRDefault="00D427D3" w:rsidP="00406BB7">
            <w:pPr>
              <w:jc w:val="center"/>
            </w:pPr>
            <w:r>
              <w:t>2</w:t>
            </w:r>
          </w:p>
        </w:tc>
        <w:tc>
          <w:tcPr>
            <w:tcW w:w="1008" w:type="dxa"/>
            <w:vAlign w:val="center"/>
          </w:tcPr>
          <w:p w:rsidR="00D427D3" w:rsidRDefault="00D427D3" w:rsidP="00406BB7">
            <w:pPr>
              <w:jc w:val="center"/>
            </w:pPr>
            <w:r>
              <w:t>59</w:t>
            </w:r>
          </w:p>
        </w:tc>
        <w:tc>
          <w:tcPr>
            <w:tcW w:w="1008" w:type="dxa"/>
            <w:vAlign w:val="center"/>
          </w:tcPr>
          <w:p w:rsidR="00D427D3" w:rsidRDefault="00D427D3" w:rsidP="00406BB7">
            <w:pPr>
              <w:jc w:val="center"/>
            </w:pPr>
            <w:r>
              <w:t>1</w:t>
            </w:r>
          </w:p>
        </w:tc>
      </w:tr>
      <w:tr w:rsidR="00D427D3" w:rsidTr="00406BB7">
        <w:tc>
          <w:tcPr>
            <w:tcW w:w="3192" w:type="dxa"/>
          </w:tcPr>
          <w:p w:rsidR="00D427D3" w:rsidRDefault="00D427D3" w:rsidP="00406BB7">
            <w:r>
              <w:t>I am at low risk for colon cancer</w:t>
            </w:r>
          </w:p>
        </w:tc>
        <w:tc>
          <w:tcPr>
            <w:tcW w:w="1008" w:type="dxa"/>
            <w:vAlign w:val="center"/>
          </w:tcPr>
          <w:p w:rsidR="00D427D3" w:rsidRDefault="00D427D3" w:rsidP="00406BB7">
            <w:pPr>
              <w:jc w:val="center"/>
            </w:pPr>
            <w:r>
              <w:t>14</w:t>
            </w:r>
          </w:p>
        </w:tc>
        <w:tc>
          <w:tcPr>
            <w:tcW w:w="1008" w:type="dxa"/>
            <w:vAlign w:val="center"/>
          </w:tcPr>
          <w:p w:rsidR="00D427D3" w:rsidRDefault="00D427D3" w:rsidP="00406BB7">
            <w:pPr>
              <w:jc w:val="center"/>
            </w:pPr>
            <w:r>
              <w:t>4</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19</w:t>
            </w:r>
          </w:p>
        </w:tc>
        <w:tc>
          <w:tcPr>
            <w:tcW w:w="1008" w:type="dxa"/>
            <w:vAlign w:val="center"/>
          </w:tcPr>
          <w:p w:rsidR="00D427D3" w:rsidRDefault="00D427D3" w:rsidP="00406BB7">
            <w:pPr>
              <w:jc w:val="center"/>
            </w:pPr>
            <w:r>
              <w:t>6</w:t>
            </w:r>
          </w:p>
        </w:tc>
      </w:tr>
      <w:tr w:rsidR="00D427D3" w:rsidTr="00406BB7">
        <w:tc>
          <w:tcPr>
            <w:tcW w:w="3192" w:type="dxa"/>
          </w:tcPr>
          <w:p w:rsidR="00D427D3" w:rsidRDefault="00D427D3" w:rsidP="00406BB7">
            <w:r>
              <w:t>I am healthy and do not need to be screened</w:t>
            </w:r>
          </w:p>
        </w:tc>
        <w:tc>
          <w:tcPr>
            <w:tcW w:w="1008" w:type="dxa"/>
            <w:vAlign w:val="center"/>
          </w:tcPr>
          <w:p w:rsidR="00D427D3" w:rsidRDefault="00D427D3" w:rsidP="00406BB7">
            <w:pPr>
              <w:jc w:val="center"/>
            </w:pPr>
            <w:r>
              <w:t>7</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8</w:t>
            </w:r>
          </w:p>
        </w:tc>
        <w:tc>
          <w:tcPr>
            <w:tcW w:w="1008" w:type="dxa"/>
            <w:vAlign w:val="center"/>
          </w:tcPr>
          <w:p w:rsidR="00D427D3" w:rsidRDefault="00D427D3" w:rsidP="00406BB7">
            <w:pPr>
              <w:jc w:val="center"/>
            </w:pPr>
            <w:r>
              <w:t>10</w:t>
            </w:r>
          </w:p>
        </w:tc>
      </w:tr>
      <w:tr w:rsidR="00D427D3" w:rsidTr="00406BB7">
        <w:tc>
          <w:tcPr>
            <w:tcW w:w="3192" w:type="dxa"/>
          </w:tcPr>
          <w:p w:rsidR="00D427D3" w:rsidRDefault="00D427D3" w:rsidP="00406BB7">
            <w:r>
              <w:t>I have not thought about this topic</w:t>
            </w:r>
          </w:p>
        </w:tc>
        <w:tc>
          <w:tcPr>
            <w:tcW w:w="1008" w:type="dxa"/>
            <w:vAlign w:val="center"/>
          </w:tcPr>
          <w:p w:rsidR="00D427D3" w:rsidRDefault="00D427D3" w:rsidP="00406BB7">
            <w:pPr>
              <w:jc w:val="center"/>
            </w:pPr>
            <w:r>
              <w:t>8</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9</w:t>
            </w:r>
          </w:p>
        </w:tc>
        <w:tc>
          <w:tcPr>
            <w:tcW w:w="1008" w:type="dxa"/>
            <w:vAlign w:val="center"/>
          </w:tcPr>
          <w:p w:rsidR="00D427D3" w:rsidRDefault="00D427D3" w:rsidP="00406BB7">
            <w:pPr>
              <w:jc w:val="center"/>
            </w:pPr>
            <w:r>
              <w:t>9</w:t>
            </w:r>
          </w:p>
        </w:tc>
      </w:tr>
      <w:tr w:rsidR="00D427D3" w:rsidTr="00406BB7">
        <w:tc>
          <w:tcPr>
            <w:tcW w:w="3192" w:type="dxa"/>
          </w:tcPr>
          <w:p w:rsidR="00D427D3" w:rsidRDefault="00D427D3" w:rsidP="00406BB7">
            <w:r>
              <w:t>I don’t have time for the bowel preparation</w:t>
            </w:r>
          </w:p>
        </w:tc>
        <w:tc>
          <w:tcPr>
            <w:tcW w:w="1008" w:type="dxa"/>
            <w:vAlign w:val="center"/>
          </w:tcPr>
          <w:p w:rsidR="00D427D3" w:rsidRDefault="00D427D3" w:rsidP="00406BB7">
            <w:pPr>
              <w:jc w:val="center"/>
            </w:pPr>
            <w:r>
              <w:t>10</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11</w:t>
            </w:r>
          </w:p>
        </w:tc>
        <w:tc>
          <w:tcPr>
            <w:tcW w:w="1008" w:type="dxa"/>
            <w:vAlign w:val="center"/>
          </w:tcPr>
          <w:p w:rsidR="00D427D3" w:rsidRDefault="00D427D3" w:rsidP="00406BB7">
            <w:pPr>
              <w:jc w:val="center"/>
            </w:pPr>
            <w:r>
              <w:t>8</w:t>
            </w:r>
          </w:p>
        </w:tc>
      </w:tr>
      <w:tr w:rsidR="00D427D3" w:rsidTr="00406BB7">
        <w:tc>
          <w:tcPr>
            <w:tcW w:w="3192" w:type="dxa"/>
          </w:tcPr>
          <w:p w:rsidR="00D427D3" w:rsidRDefault="00D427D3" w:rsidP="00406BB7">
            <w:r>
              <w:t>I am scared of a cancer diagnosis</w:t>
            </w:r>
          </w:p>
        </w:tc>
        <w:tc>
          <w:tcPr>
            <w:tcW w:w="1008" w:type="dxa"/>
            <w:vAlign w:val="center"/>
          </w:tcPr>
          <w:p w:rsidR="00D427D3" w:rsidRDefault="00D427D3" w:rsidP="00406BB7">
            <w:pPr>
              <w:jc w:val="center"/>
            </w:pPr>
            <w:r>
              <w:t>13</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15</w:t>
            </w:r>
          </w:p>
        </w:tc>
        <w:tc>
          <w:tcPr>
            <w:tcW w:w="1008" w:type="dxa"/>
            <w:vAlign w:val="center"/>
          </w:tcPr>
          <w:p w:rsidR="00D427D3" w:rsidRDefault="00D427D3" w:rsidP="00406BB7">
            <w:pPr>
              <w:jc w:val="center"/>
            </w:pPr>
            <w:r>
              <w:t>7</w:t>
            </w:r>
          </w:p>
        </w:tc>
      </w:tr>
      <w:tr w:rsidR="00D427D3" w:rsidTr="00406BB7">
        <w:tc>
          <w:tcPr>
            <w:tcW w:w="3192" w:type="dxa"/>
          </w:tcPr>
          <w:p w:rsidR="00D427D3" w:rsidRDefault="00D427D3" w:rsidP="00406BB7">
            <w:r>
              <w:t>I believe that colonoscopy is painful</w:t>
            </w:r>
          </w:p>
        </w:tc>
        <w:tc>
          <w:tcPr>
            <w:tcW w:w="1008" w:type="dxa"/>
            <w:vAlign w:val="center"/>
          </w:tcPr>
          <w:p w:rsidR="00D427D3" w:rsidRDefault="00D427D3" w:rsidP="00406BB7">
            <w:pPr>
              <w:jc w:val="center"/>
            </w:pPr>
            <w:r>
              <w:t>30</w:t>
            </w:r>
          </w:p>
        </w:tc>
        <w:tc>
          <w:tcPr>
            <w:tcW w:w="1008" w:type="dxa"/>
            <w:vAlign w:val="center"/>
          </w:tcPr>
          <w:p w:rsidR="00D427D3" w:rsidRDefault="00D427D3" w:rsidP="00406BB7">
            <w:pPr>
              <w:jc w:val="center"/>
            </w:pPr>
            <w:r>
              <w:t>4</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35</w:t>
            </w:r>
          </w:p>
        </w:tc>
        <w:tc>
          <w:tcPr>
            <w:tcW w:w="1008" w:type="dxa"/>
            <w:vAlign w:val="center"/>
          </w:tcPr>
          <w:p w:rsidR="00D427D3" w:rsidRDefault="00D427D3" w:rsidP="00406BB7">
            <w:pPr>
              <w:jc w:val="center"/>
            </w:pPr>
            <w:r>
              <w:t>3</w:t>
            </w:r>
          </w:p>
        </w:tc>
      </w:tr>
      <w:tr w:rsidR="00D427D3" w:rsidTr="00406BB7">
        <w:tc>
          <w:tcPr>
            <w:tcW w:w="3192" w:type="dxa"/>
          </w:tcPr>
          <w:p w:rsidR="00D427D3" w:rsidRDefault="00D427D3" w:rsidP="00406BB7">
            <w:r>
              <w:t>I believe that colonoscopy will cause physical stress</w:t>
            </w:r>
          </w:p>
        </w:tc>
        <w:tc>
          <w:tcPr>
            <w:tcW w:w="1008" w:type="dxa"/>
            <w:vAlign w:val="center"/>
          </w:tcPr>
          <w:p w:rsidR="00D427D3" w:rsidRDefault="00D427D3" w:rsidP="00406BB7">
            <w:pPr>
              <w:jc w:val="center"/>
            </w:pPr>
            <w:r>
              <w:t>20</w:t>
            </w:r>
          </w:p>
        </w:tc>
        <w:tc>
          <w:tcPr>
            <w:tcW w:w="1008" w:type="dxa"/>
            <w:vAlign w:val="center"/>
          </w:tcPr>
          <w:p w:rsidR="00D427D3" w:rsidRDefault="00D427D3" w:rsidP="00406BB7">
            <w:pPr>
              <w:jc w:val="center"/>
            </w:pPr>
            <w:r>
              <w:t>2</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22</w:t>
            </w:r>
          </w:p>
        </w:tc>
        <w:tc>
          <w:tcPr>
            <w:tcW w:w="1008" w:type="dxa"/>
            <w:vAlign w:val="center"/>
          </w:tcPr>
          <w:p w:rsidR="00D427D3" w:rsidRDefault="00D427D3" w:rsidP="00406BB7">
            <w:pPr>
              <w:jc w:val="center"/>
            </w:pPr>
            <w:r>
              <w:t>4</w:t>
            </w:r>
          </w:p>
        </w:tc>
      </w:tr>
      <w:tr w:rsidR="00D427D3" w:rsidTr="00406BB7">
        <w:tc>
          <w:tcPr>
            <w:tcW w:w="3192" w:type="dxa"/>
          </w:tcPr>
          <w:p w:rsidR="00D427D3" w:rsidRDefault="00D427D3" w:rsidP="00406BB7">
            <w:r>
              <w:t>The idea of colonoscopy is stressful</w:t>
            </w:r>
          </w:p>
        </w:tc>
        <w:tc>
          <w:tcPr>
            <w:tcW w:w="1008" w:type="dxa"/>
            <w:vAlign w:val="center"/>
          </w:tcPr>
          <w:p w:rsidR="00D427D3" w:rsidRDefault="00D427D3" w:rsidP="00406BB7">
            <w:pPr>
              <w:jc w:val="center"/>
            </w:pPr>
            <w:r>
              <w:t>18</w:t>
            </w:r>
          </w:p>
        </w:tc>
        <w:tc>
          <w:tcPr>
            <w:tcW w:w="1008" w:type="dxa"/>
            <w:vAlign w:val="center"/>
          </w:tcPr>
          <w:p w:rsidR="00D427D3" w:rsidRDefault="00D427D3" w:rsidP="00406BB7">
            <w:pPr>
              <w:jc w:val="center"/>
            </w:pPr>
            <w:r>
              <w:t>3</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21</w:t>
            </w:r>
          </w:p>
        </w:tc>
        <w:tc>
          <w:tcPr>
            <w:tcW w:w="1008" w:type="dxa"/>
            <w:vAlign w:val="center"/>
          </w:tcPr>
          <w:p w:rsidR="00D427D3" w:rsidRDefault="00D427D3" w:rsidP="00406BB7">
            <w:pPr>
              <w:jc w:val="center"/>
            </w:pPr>
            <w:r>
              <w:t>5</w:t>
            </w:r>
          </w:p>
        </w:tc>
      </w:tr>
      <w:tr w:rsidR="00D427D3" w:rsidTr="00406BB7">
        <w:tc>
          <w:tcPr>
            <w:tcW w:w="3192" w:type="dxa"/>
          </w:tcPr>
          <w:p w:rsidR="00D427D3" w:rsidRDefault="00D427D3" w:rsidP="00406BB7">
            <w:r>
              <w:t>My physician did not recommend colonoscopy</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13</w:t>
            </w:r>
          </w:p>
        </w:tc>
      </w:tr>
      <w:tr w:rsidR="00D427D3" w:rsidTr="00406BB7">
        <w:tc>
          <w:tcPr>
            <w:tcW w:w="3192" w:type="dxa"/>
          </w:tcPr>
          <w:p w:rsidR="00D427D3" w:rsidRDefault="00D427D3" w:rsidP="00406BB7">
            <w:r>
              <w:t>Friends advised against colonoscopy</w:t>
            </w:r>
          </w:p>
        </w:tc>
        <w:tc>
          <w:tcPr>
            <w:tcW w:w="1008" w:type="dxa"/>
            <w:vAlign w:val="center"/>
          </w:tcPr>
          <w:p w:rsidR="00D427D3" w:rsidRDefault="00D427D3" w:rsidP="00406BB7">
            <w:pPr>
              <w:jc w:val="center"/>
            </w:pPr>
            <w:r>
              <w:t>2</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2</w:t>
            </w:r>
          </w:p>
        </w:tc>
        <w:tc>
          <w:tcPr>
            <w:tcW w:w="1008" w:type="dxa"/>
            <w:vAlign w:val="center"/>
          </w:tcPr>
          <w:p w:rsidR="00D427D3" w:rsidRDefault="00D427D3" w:rsidP="00406BB7">
            <w:pPr>
              <w:jc w:val="center"/>
            </w:pPr>
            <w:r>
              <w:t>12</w:t>
            </w:r>
          </w:p>
        </w:tc>
      </w:tr>
      <w:tr w:rsidR="00D427D3" w:rsidTr="00406BB7">
        <w:tc>
          <w:tcPr>
            <w:tcW w:w="3192" w:type="dxa"/>
          </w:tcPr>
          <w:p w:rsidR="00D427D3" w:rsidRDefault="00D427D3" w:rsidP="00406BB7">
            <w:r>
              <w:t>I don’t know</w:t>
            </w:r>
          </w:p>
        </w:tc>
        <w:tc>
          <w:tcPr>
            <w:tcW w:w="1008" w:type="dxa"/>
            <w:vAlign w:val="center"/>
          </w:tcPr>
          <w:p w:rsidR="00D427D3" w:rsidRDefault="00D427D3" w:rsidP="00406BB7">
            <w:pPr>
              <w:jc w:val="center"/>
            </w:pPr>
            <w:r>
              <w:t>6</w:t>
            </w:r>
          </w:p>
        </w:tc>
        <w:tc>
          <w:tcPr>
            <w:tcW w:w="1008" w:type="dxa"/>
            <w:vAlign w:val="center"/>
          </w:tcPr>
          <w:p w:rsidR="00D427D3" w:rsidRDefault="00D427D3" w:rsidP="00406BB7">
            <w:pPr>
              <w:jc w:val="center"/>
            </w:pPr>
            <w:r>
              <w:t>1</w:t>
            </w:r>
          </w:p>
        </w:tc>
        <w:tc>
          <w:tcPr>
            <w:tcW w:w="1008" w:type="dxa"/>
            <w:vAlign w:val="center"/>
          </w:tcPr>
          <w:p w:rsidR="00D427D3" w:rsidRDefault="00D427D3" w:rsidP="00406BB7">
            <w:pPr>
              <w:jc w:val="center"/>
            </w:pPr>
            <w:r>
              <w:t>0</w:t>
            </w:r>
          </w:p>
        </w:tc>
        <w:tc>
          <w:tcPr>
            <w:tcW w:w="1008" w:type="dxa"/>
            <w:vAlign w:val="center"/>
          </w:tcPr>
          <w:p w:rsidR="00D427D3" w:rsidRDefault="00D427D3" w:rsidP="00406BB7">
            <w:pPr>
              <w:jc w:val="center"/>
            </w:pPr>
            <w:r>
              <w:t>7</w:t>
            </w:r>
          </w:p>
        </w:tc>
        <w:tc>
          <w:tcPr>
            <w:tcW w:w="1008" w:type="dxa"/>
            <w:vAlign w:val="center"/>
          </w:tcPr>
          <w:p w:rsidR="00D427D3" w:rsidRDefault="00D427D3" w:rsidP="00406BB7">
            <w:pPr>
              <w:jc w:val="center"/>
            </w:pPr>
            <w:r>
              <w:t>11</w:t>
            </w:r>
          </w:p>
        </w:tc>
      </w:tr>
    </w:tbl>
    <w:p w:rsidR="00D427D3" w:rsidRDefault="00D427D3" w:rsidP="00D427D3"/>
    <w:p w:rsidR="00D427D3" w:rsidRDefault="00D427D3" w:rsidP="00D427D3">
      <w:r>
        <w:br w:type="page"/>
      </w:r>
    </w:p>
    <w:p w:rsidR="00D427D3" w:rsidRDefault="00D427D3" w:rsidP="00D427D3">
      <w:r>
        <w:lastRenderedPageBreak/>
        <w:t>Table S</w:t>
      </w:r>
      <w:r w:rsidR="00352C65">
        <w:t>3</w:t>
      </w:r>
      <w:r>
        <w:t>.  What would make you change your mind and have a colonoscopy?</w:t>
      </w:r>
    </w:p>
    <w:tbl>
      <w:tblPr>
        <w:tblStyle w:val="TableGrid"/>
        <w:tblW w:w="0" w:type="auto"/>
        <w:tblLayout w:type="fixed"/>
        <w:tblLook w:val="04A0"/>
      </w:tblPr>
      <w:tblGrid>
        <w:gridCol w:w="3348"/>
        <w:gridCol w:w="864"/>
        <w:gridCol w:w="864"/>
        <w:gridCol w:w="864"/>
        <w:gridCol w:w="864"/>
        <w:gridCol w:w="864"/>
      </w:tblGrid>
      <w:tr w:rsidR="00D427D3" w:rsidTr="00406BB7">
        <w:tc>
          <w:tcPr>
            <w:tcW w:w="3348" w:type="dxa"/>
          </w:tcPr>
          <w:p w:rsidR="00D427D3" w:rsidRDefault="00D427D3" w:rsidP="00406BB7">
            <w:bookmarkStart w:id="0" w:name="OLE_LINK1"/>
            <w:r>
              <w:t>Response</w:t>
            </w:r>
          </w:p>
        </w:tc>
        <w:tc>
          <w:tcPr>
            <w:tcW w:w="864" w:type="dxa"/>
          </w:tcPr>
          <w:p w:rsidR="00D427D3" w:rsidRDefault="00D427D3" w:rsidP="00406BB7">
            <w:r>
              <w:t xml:space="preserve">Blood </w:t>
            </w:r>
          </w:p>
          <w:p w:rsidR="00D427D3" w:rsidRDefault="00D427D3" w:rsidP="00406BB7">
            <w:r>
              <w:t>N=90</w:t>
            </w:r>
          </w:p>
        </w:tc>
        <w:tc>
          <w:tcPr>
            <w:tcW w:w="864" w:type="dxa"/>
          </w:tcPr>
          <w:p w:rsidR="00D427D3" w:rsidRDefault="00D427D3" w:rsidP="00406BB7">
            <w:r>
              <w:t>Stool N=16</w:t>
            </w:r>
          </w:p>
        </w:tc>
        <w:tc>
          <w:tcPr>
            <w:tcW w:w="864" w:type="dxa"/>
          </w:tcPr>
          <w:p w:rsidR="00D427D3" w:rsidRDefault="00D427D3" w:rsidP="00406BB7">
            <w:r>
              <w:t>Refuse N=3</w:t>
            </w:r>
          </w:p>
        </w:tc>
        <w:tc>
          <w:tcPr>
            <w:tcW w:w="864" w:type="dxa"/>
          </w:tcPr>
          <w:p w:rsidR="00D427D3" w:rsidRDefault="00D427D3" w:rsidP="00406BB7">
            <w:r>
              <w:t>Total N=109</w:t>
            </w:r>
          </w:p>
        </w:tc>
        <w:tc>
          <w:tcPr>
            <w:tcW w:w="864" w:type="dxa"/>
          </w:tcPr>
          <w:p w:rsidR="00D427D3" w:rsidRDefault="00D427D3" w:rsidP="00406BB7">
            <w:r>
              <w:t>Rank</w:t>
            </w:r>
          </w:p>
        </w:tc>
      </w:tr>
      <w:tr w:rsidR="00D427D3" w:rsidTr="00406BB7">
        <w:tc>
          <w:tcPr>
            <w:tcW w:w="3348" w:type="dxa"/>
          </w:tcPr>
          <w:p w:rsidR="00D427D3" w:rsidRDefault="00D427D3" w:rsidP="00406BB7">
            <w:r>
              <w:t>Prevention of cancer by removing pre-cancer  during colonoscopy</w:t>
            </w:r>
          </w:p>
        </w:tc>
        <w:tc>
          <w:tcPr>
            <w:tcW w:w="864" w:type="dxa"/>
            <w:vAlign w:val="center"/>
          </w:tcPr>
          <w:p w:rsidR="00D427D3" w:rsidRDefault="00D427D3" w:rsidP="00406BB7">
            <w:pPr>
              <w:jc w:val="center"/>
            </w:pPr>
            <w:r>
              <w:t>27</w:t>
            </w:r>
          </w:p>
        </w:tc>
        <w:tc>
          <w:tcPr>
            <w:tcW w:w="864" w:type="dxa"/>
            <w:vAlign w:val="center"/>
          </w:tcPr>
          <w:p w:rsidR="00D427D3" w:rsidRDefault="00D427D3" w:rsidP="00406BB7">
            <w:pPr>
              <w:jc w:val="center"/>
            </w:pPr>
            <w:r>
              <w:t>4</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32</w:t>
            </w:r>
          </w:p>
        </w:tc>
        <w:tc>
          <w:tcPr>
            <w:tcW w:w="864" w:type="dxa"/>
          </w:tcPr>
          <w:p w:rsidR="00D427D3" w:rsidRDefault="00D427D3" w:rsidP="00406BB7">
            <w:pPr>
              <w:jc w:val="center"/>
            </w:pPr>
            <w:r>
              <w:t>2</w:t>
            </w:r>
          </w:p>
        </w:tc>
      </w:tr>
      <w:tr w:rsidR="00D427D3" w:rsidTr="00406BB7">
        <w:tc>
          <w:tcPr>
            <w:tcW w:w="3348" w:type="dxa"/>
          </w:tcPr>
          <w:p w:rsidR="00D427D3" w:rsidRDefault="00D427D3" w:rsidP="00406BB7">
            <w:r>
              <w:t xml:space="preserve">Have more time </w:t>
            </w:r>
          </w:p>
        </w:tc>
        <w:tc>
          <w:tcPr>
            <w:tcW w:w="864" w:type="dxa"/>
            <w:vAlign w:val="center"/>
          </w:tcPr>
          <w:p w:rsidR="00D427D3" w:rsidRDefault="00D427D3" w:rsidP="00406BB7">
            <w:pPr>
              <w:jc w:val="center"/>
            </w:pPr>
            <w:r>
              <w:t>5</w:t>
            </w:r>
          </w:p>
        </w:tc>
        <w:tc>
          <w:tcPr>
            <w:tcW w:w="864" w:type="dxa"/>
            <w:vAlign w:val="center"/>
          </w:tcPr>
          <w:p w:rsidR="00D427D3" w:rsidRDefault="00D427D3" w:rsidP="00406BB7">
            <w:pPr>
              <w:jc w:val="center"/>
            </w:pPr>
            <w:r>
              <w:t>0</w:t>
            </w:r>
          </w:p>
        </w:tc>
        <w:tc>
          <w:tcPr>
            <w:tcW w:w="864" w:type="dxa"/>
            <w:vAlign w:val="center"/>
          </w:tcPr>
          <w:p w:rsidR="00D427D3" w:rsidRDefault="00D427D3" w:rsidP="00406BB7">
            <w:pPr>
              <w:jc w:val="center"/>
            </w:pPr>
            <w:r>
              <w:t>0</w:t>
            </w:r>
          </w:p>
        </w:tc>
        <w:tc>
          <w:tcPr>
            <w:tcW w:w="864" w:type="dxa"/>
            <w:vAlign w:val="center"/>
          </w:tcPr>
          <w:p w:rsidR="00D427D3" w:rsidRDefault="00D427D3" w:rsidP="00406BB7">
            <w:pPr>
              <w:jc w:val="center"/>
            </w:pPr>
            <w:r>
              <w:t>5</w:t>
            </w:r>
          </w:p>
        </w:tc>
        <w:tc>
          <w:tcPr>
            <w:tcW w:w="864" w:type="dxa"/>
          </w:tcPr>
          <w:p w:rsidR="00D427D3" w:rsidRDefault="00D427D3" w:rsidP="00406BB7">
            <w:pPr>
              <w:jc w:val="center"/>
            </w:pPr>
            <w:r>
              <w:t>7</w:t>
            </w:r>
          </w:p>
        </w:tc>
      </w:tr>
      <w:tr w:rsidR="00D427D3" w:rsidTr="00406BB7">
        <w:tc>
          <w:tcPr>
            <w:tcW w:w="3348" w:type="dxa"/>
          </w:tcPr>
          <w:p w:rsidR="00D427D3" w:rsidRDefault="00D427D3" w:rsidP="00406BB7">
            <w:r>
              <w:t>Simplification of bowel preparation</w:t>
            </w:r>
          </w:p>
        </w:tc>
        <w:tc>
          <w:tcPr>
            <w:tcW w:w="864" w:type="dxa"/>
            <w:vAlign w:val="center"/>
          </w:tcPr>
          <w:p w:rsidR="00D427D3" w:rsidRDefault="00D427D3" w:rsidP="00406BB7">
            <w:pPr>
              <w:jc w:val="center"/>
            </w:pPr>
            <w:r>
              <w:t>35</w:t>
            </w:r>
          </w:p>
        </w:tc>
        <w:tc>
          <w:tcPr>
            <w:tcW w:w="864" w:type="dxa"/>
            <w:vAlign w:val="center"/>
          </w:tcPr>
          <w:p w:rsidR="00D427D3" w:rsidRDefault="00D427D3" w:rsidP="00406BB7">
            <w:pPr>
              <w:jc w:val="center"/>
            </w:pPr>
            <w:r>
              <w:t>5</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41</w:t>
            </w:r>
          </w:p>
        </w:tc>
        <w:tc>
          <w:tcPr>
            <w:tcW w:w="864" w:type="dxa"/>
          </w:tcPr>
          <w:p w:rsidR="00D427D3" w:rsidRDefault="00D427D3" w:rsidP="00406BB7">
            <w:pPr>
              <w:jc w:val="center"/>
            </w:pPr>
            <w:r>
              <w:t>1</w:t>
            </w:r>
          </w:p>
        </w:tc>
      </w:tr>
      <w:tr w:rsidR="00D427D3" w:rsidTr="00406BB7">
        <w:tc>
          <w:tcPr>
            <w:tcW w:w="3348" w:type="dxa"/>
          </w:tcPr>
          <w:p w:rsidR="00D427D3" w:rsidRDefault="00D427D3" w:rsidP="00406BB7">
            <w:r>
              <w:t>Better overall health</w:t>
            </w:r>
          </w:p>
        </w:tc>
        <w:tc>
          <w:tcPr>
            <w:tcW w:w="864" w:type="dxa"/>
            <w:vAlign w:val="center"/>
          </w:tcPr>
          <w:p w:rsidR="00D427D3" w:rsidRDefault="00D427D3" w:rsidP="00406BB7">
            <w:pPr>
              <w:jc w:val="center"/>
            </w:pPr>
            <w:r>
              <w:t>6</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2</w:t>
            </w:r>
          </w:p>
        </w:tc>
        <w:tc>
          <w:tcPr>
            <w:tcW w:w="864" w:type="dxa"/>
            <w:vAlign w:val="center"/>
          </w:tcPr>
          <w:p w:rsidR="00D427D3" w:rsidRDefault="00D427D3" w:rsidP="00406BB7">
            <w:pPr>
              <w:jc w:val="center"/>
            </w:pPr>
            <w:r>
              <w:t>9</w:t>
            </w:r>
          </w:p>
        </w:tc>
        <w:tc>
          <w:tcPr>
            <w:tcW w:w="864" w:type="dxa"/>
          </w:tcPr>
          <w:p w:rsidR="00D427D3" w:rsidRDefault="00D427D3" w:rsidP="00406BB7">
            <w:pPr>
              <w:jc w:val="center"/>
            </w:pPr>
            <w:r>
              <w:t>5</w:t>
            </w:r>
          </w:p>
        </w:tc>
      </w:tr>
      <w:tr w:rsidR="00D427D3" w:rsidTr="00406BB7">
        <w:tc>
          <w:tcPr>
            <w:tcW w:w="3348" w:type="dxa"/>
          </w:tcPr>
          <w:p w:rsidR="00D427D3" w:rsidRDefault="00D427D3" w:rsidP="00406BB7">
            <w:r>
              <w:t>Overcome my fears</w:t>
            </w:r>
          </w:p>
        </w:tc>
        <w:tc>
          <w:tcPr>
            <w:tcW w:w="864" w:type="dxa"/>
            <w:vAlign w:val="center"/>
          </w:tcPr>
          <w:p w:rsidR="00D427D3" w:rsidRDefault="00D427D3" w:rsidP="00406BB7">
            <w:pPr>
              <w:jc w:val="center"/>
            </w:pPr>
            <w:r>
              <w:t>21</w:t>
            </w:r>
          </w:p>
        </w:tc>
        <w:tc>
          <w:tcPr>
            <w:tcW w:w="864" w:type="dxa"/>
            <w:vAlign w:val="center"/>
          </w:tcPr>
          <w:p w:rsidR="00D427D3" w:rsidRDefault="00D427D3" w:rsidP="00406BB7">
            <w:pPr>
              <w:jc w:val="center"/>
            </w:pPr>
            <w:r>
              <w:t>4</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26</w:t>
            </w:r>
          </w:p>
        </w:tc>
        <w:tc>
          <w:tcPr>
            <w:tcW w:w="864" w:type="dxa"/>
          </w:tcPr>
          <w:p w:rsidR="00D427D3" w:rsidRDefault="00D427D3" w:rsidP="00406BB7">
            <w:pPr>
              <w:jc w:val="center"/>
            </w:pPr>
            <w:r>
              <w:t>3</w:t>
            </w:r>
          </w:p>
        </w:tc>
      </w:tr>
      <w:tr w:rsidR="00D427D3" w:rsidTr="00406BB7">
        <w:tc>
          <w:tcPr>
            <w:tcW w:w="3348" w:type="dxa"/>
          </w:tcPr>
          <w:p w:rsidR="00D427D3" w:rsidRDefault="00D427D3" w:rsidP="00406BB7">
            <w:r>
              <w:t>Physician recommendation</w:t>
            </w:r>
          </w:p>
        </w:tc>
        <w:tc>
          <w:tcPr>
            <w:tcW w:w="864" w:type="dxa"/>
            <w:vAlign w:val="center"/>
          </w:tcPr>
          <w:p w:rsidR="00D427D3" w:rsidRDefault="00D427D3" w:rsidP="00406BB7">
            <w:pPr>
              <w:jc w:val="center"/>
            </w:pPr>
            <w:r>
              <w:t>12</w:t>
            </w:r>
          </w:p>
        </w:tc>
        <w:tc>
          <w:tcPr>
            <w:tcW w:w="864" w:type="dxa"/>
            <w:vAlign w:val="center"/>
          </w:tcPr>
          <w:p w:rsidR="00D427D3" w:rsidRDefault="00D427D3" w:rsidP="00406BB7">
            <w:pPr>
              <w:jc w:val="center"/>
            </w:pPr>
            <w:r>
              <w:t>2</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15</w:t>
            </w:r>
          </w:p>
        </w:tc>
        <w:tc>
          <w:tcPr>
            <w:tcW w:w="864" w:type="dxa"/>
          </w:tcPr>
          <w:p w:rsidR="00D427D3" w:rsidRDefault="00D427D3" w:rsidP="00406BB7">
            <w:pPr>
              <w:jc w:val="center"/>
            </w:pPr>
            <w:r>
              <w:t>4</w:t>
            </w:r>
          </w:p>
        </w:tc>
      </w:tr>
      <w:tr w:rsidR="00D427D3" w:rsidTr="00406BB7">
        <w:tc>
          <w:tcPr>
            <w:tcW w:w="3348" w:type="dxa"/>
          </w:tcPr>
          <w:p w:rsidR="00D427D3" w:rsidRDefault="00D427D3" w:rsidP="00406BB7">
            <w:r>
              <w:t>Friends recommendation</w:t>
            </w:r>
          </w:p>
        </w:tc>
        <w:tc>
          <w:tcPr>
            <w:tcW w:w="864" w:type="dxa"/>
            <w:vAlign w:val="center"/>
          </w:tcPr>
          <w:p w:rsidR="00D427D3" w:rsidRDefault="00D427D3" w:rsidP="00406BB7">
            <w:pPr>
              <w:jc w:val="center"/>
            </w:pPr>
            <w:r>
              <w:t>0</w:t>
            </w:r>
          </w:p>
        </w:tc>
        <w:tc>
          <w:tcPr>
            <w:tcW w:w="864" w:type="dxa"/>
            <w:vAlign w:val="center"/>
          </w:tcPr>
          <w:p w:rsidR="00D427D3" w:rsidRDefault="00D427D3" w:rsidP="00406BB7">
            <w:pPr>
              <w:jc w:val="center"/>
            </w:pPr>
            <w:r>
              <w:t>0</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1</w:t>
            </w:r>
          </w:p>
        </w:tc>
        <w:tc>
          <w:tcPr>
            <w:tcW w:w="864" w:type="dxa"/>
          </w:tcPr>
          <w:p w:rsidR="00D427D3" w:rsidRDefault="00D427D3" w:rsidP="00406BB7">
            <w:pPr>
              <w:jc w:val="center"/>
            </w:pPr>
            <w:r>
              <w:t>8</w:t>
            </w:r>
          </w:p>
        </w:tc>
      </w:tr>
      <w:tr w:rsidR="00D427D3" w:rsidTr="00406BB7">
        <w:tc>
          <w:tcPr>
            <w:tcW w:w="3348" w:type="dxa"/>
          </w:tcPr>
          <w:p w:rsidR="00D427D3" w:rsidRDefault="00D427D3" w:rsidP="00406BB7">
            <w:r>
              <w:t>Don’t know</w:t>
            </w:r>
          </w:p>
        </w:tc>
        <w:tc>
          <w:tcPr>
            <w:tcW w:w="864" w:type="dxa"/>
            <w:vAlign w:val="center"/>
          </w:tcPr>
          <w:p w:rsidR="00D427D3" w:rsidRDefault="00D427D3" w:rsidP="00406BB7">
            <w:pPr>
              <w:jc w:val="center"/>
            </w:pPr>
            <w:r>
              <w:t>13</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1</w:t>
            </w:r>
          </w:p>
        </w:tc>
        <w:tc>
          <w:tcPr>
            <w:tcW w:w="864" w:type="dxa"/>
            <w:vAlign w:val="center"/>
          </w:tcPr>
          <w:p w:rsidR="00D427D3" w:rsidRDefault="00D427D3" w:rsidP="00406BB7">
            <w:pPr>
              <w:jc w:val="center"/>
            </w:pPr>
            <w:r>
              <w:t>15</w:t>
            </w:r>
          </w:p>
        </w:tc>
        <w:tc>
          <w:tcPr>
            <w:tcW w:w="864" w:type="dxa"/>
          </w:tcPr>
          <w:p w:rsidR="00D427D3" w:rsidRDefault="00D427D3" w:rsidP="00406BB7">
            <w:pPr>
              <w:jc w:val="center"/>
            </w:pPr>
            <w:r>
              <w:t>4</w:t>
            </w:r>
          </w:p>
        </w:tc>
      </w:tr>
      <w:tr w:rsidR="00D427D3" w:rsidTr="00406BB7">
        <w:tc>
          <w:tcPr>
            <w:tcW w:w="3348" w:type="dxa"/>
          </w:tcPr>
          <w:p w:rsidR="00D427D3" w:rsidRDefault="00D427D3" w:rsidP="00406BB7">
            <w:r>
              <w:t>I would never change my mind.</w:t>
            </w:r>
          </w:p>
        </w:tc>
        <w:tc>
          <w:tcPr>
            <w:tcW w:w="864" w:type="dxa"/>
            <w:vAlign w:val="center"/>
          </w:tcPr>
          <w:p w:rsidR="00D427D3" w:rsidRDefault="00D427D3" w:rsidP="00406BB7">
            <w:pPr>
              <w:jc w:val="center"/>
            </w:pPr>
            <w:r>
              <w:t>4</w:t>
            </w:r>
          </w:p>
        </w:tc>
        <w:tc>
          <w:tcPr>
            <w:tcW w:w="864" w:type="dxa"/>
            <w:vAlign w:val="center"/>
          </w:tcPr>
          <w:p w:rsidR="00D427D3" w:rsidRDefault="00D427D3" w:rsidP="00406BB7">
            <w:pPr>
              <w:jc w:val="center"/>
            </w:pPr>
            <w:r>
              <w:t>2</w:t>
            </w:r>
          </w:p>
        </w:tc>
        <w:tc>
          <w:tcPr>
            <w:tcW w:w="864" w:type="dxa"/>
            <w:vAlign w:val="center"/>
          </w:tcPr>
          <w:p w:rsidR="00D427D3" w:rsidRDefault="00D427D3" w:rsidP="00406BB7">
            <w:pPr>
              <w:jc w:val="center"/>
            </w:pPr>
            <w:r>
              <w:t>0</w:t>
            </w:r>
          </w:p>
        </w:tc>
        <w:tc>
          <w:tcPr>
            <w:tcW w:w="864" w:type="dxa"/>
            <w:vAlign w:val="center"/>
          </w:tcPr>
          <w:p w:rsidR="00D427D3" w:rsidRDefault="00D427D3" w:rsidP="00406BB7">
            <w:pPr>
              <w:jc w:val="center"/>
            </w:pPr>
            <w:r>
              <w:t>6</w:t>
            </w:r>
          </w:p>
        </w:tc>
        <w:tc>
          <w:tcPr>
            <w:tcW w:w="864" w:type="dxa"/>
          </w:tcPr>
          <w:p w:rsidR="00D427D3" w:rsidRDefault="00D427D3" w:rsidP="00406BB7">
            <w:pPr>
              <w:jc w:val="center"/>
            </w:pPr>
            <w:r>
              <w:t>6</w:t>
            </w:r>
          </w:p>
        </w:tc>
      </w:tr>
      <w:bookmarkEnd w:id="0"/>
    </w:tbl>
    <w:p w:rsidR="00D427D3" w:rsidRDefault="00D427D3" w:rsidP="00D427D3"/>
    <w:p w:rsidR="00D427D3" w:rsidRDefault="00D427D3" w:rsidP="00D427D3">
      <w:r>
        <w:br w:type="page"/>
      </w:r>
    </w:p>
    <w:p w:rsidR="00D427D3" w:rsidRDefault="00D427D3" w:rsidP="00D427D3">
      <w:r>
        <w:lastRenderedPageBreak/>
        <w:t xml:space="preserve">Table </w:t>
      </w:r>
      <w:proofErr w:type="gramStart"/>
      <w:r>
        <w:t>S</w:t>
      </w:r>
      <w:r w:rsidR="00352C65">
        <w:t>4</w:t>
      </w:r>
      <w:r>
        <w:t xml:space="preserve">  Why</w:t>
      </w:r>
      <w:proofErr w:type="gramEnd"/>
      <w:r>
        <w:t xml:space="preserve"> did you choose a blood test?</w:t>
      </w:r>
      <w:r w:rsidR="00C10D7E">
        <w:t>*</w:t>
      </w:r>
    </w:p>
    <w:tbl>
      <w:tblPr>
        <w:tblStyle w:val="TableGrid"/>
        <w:tblW w:w="0" w:type="auto"/>
        <w:tblLook w:val="04A0"/>
      </w:tblPr>
      <w:tblGrid>
        <w:gridCol w:w="4788"/>
        <w:gridCol w:w="1620"/>
      </w:tblGrid>
      <w:tr w:rsidR="00D427D3" w:rsidTr="00406BB7">
        <w:tc>
          <w:tcPr>
            <w:tcW w:w="4788" w:type="dxa"/>
          </w:tcPr>
          <w:p w:rsidR="00D427D3" w:rsidRDefault="00D427D3" w:rsidP="00406BB7">
            <w:bookmarkStart w:id="1" w:name="OLE_LINK2"/>
            <w:r>
              <w:t>Answer</w:t>
            </w:r>
          </w:p>
        </w:tc>
        <w:tc>
          <w:tcPr>
            <w:tcW w:w="1620" w:type="dxa"/>
          </w:tcPr>
          <w:p w:rsidR="00D427D3" w:rsidRDefault="00D427D3" w:rsidP="00406BB7">
            <w:pPr>
              <w:jc w:val="center"/>
            </w:pPr>
            <w:r>
              <w:t>Subjects</w:t>
            </w:r>
          </w:p>
          <w:p w:rsidR="00D427D3" w:rsidRDefault="00D427D3" w:rsidP="00406BB7">
            <w:pPr>
              <w:jc w:val="center"/>
            </w:pPr>
            <w:r>
              <w:t>N=90</w:t>
            </w:r>
          </w:p>
        </w:tc>
      </w:tr>
      <w:tr w:rsidR="00D427D3" w:rsidTr="00406BB7">
        <w:tc>
          <w:tcPr>
            <w:tcW w:w="4788" w:type="dxa"/>
          </w:tcPr>
          <w:p w:rsidR="00D427D3" w:rsidRDefault="00D427D3" w:rsidP="00406BB7">
            <w:r>
              <w:t>The ease / comfort of a blood test</w:t>
            </w:r>
          </w:p>
        </w:tc>
        <w:tc>
          <w:tcPr>
            <w:tcW w:w="1620" w:type="dxa"/>
            <w:vAlign w:val="center"/>
          </w:tcPr>
          <w:p w:rsidR="00D427D3" w:rsidRDefault="00D427D3" w:rsidP="00406BB7">
            <w:pPr>
              <w:jc w:val="center"/>
            </w:pPr>
            <w:r>
              <w:t>71</w:t>
            </w:r>
          </w:p>
        </w:tc>
      </w:tr>
      <w:tr w:rsidR="00D427D3" w:rsidTr="00406BB7">
        <w:tc>
          <w:tcPr>
            <w:tcW w:w="4788" w:type="dxa"/>
          </w:tcPr>
          <w:p w:rsidR="00D427D3" w:rsidRDefault="00D427D3" w:rsidP="00406BB7">
            <w:r>
              <w:t>The blood test was recommended to me</w:t>
            </w:r>
          </w:p>
        </w:tc>
        <w:tc>
          <w:tcPr>
            <w:tcW w:w="1620" w:type="dxa"/>
            <w:vAlign w:val="center"/>
          </w:tcPr>
          <w:p w:rsidR="00D427D3" w:rsidRDefault="00D427D3" w:rsidP="00406BB7">
            <w:pPr>
              <w:jc w:val="center"/>
            </w:pPr>
            <w:r>
              <w:t>43</w:t>
            </w:r>
          </w:p>
        </w:tc>
      </w:tr>
      <w:tr w:rsidR="00D427D3" w:rsidTr="00406BB7">
        <w:tc>
          <w:tcPr>
            <w:tcW w:w="4788" w:type="dxa"/>
          </w:tcPr>
          <w:p w:rsidR="00D427D3" w:rsidRDefault="00D427D3" w:rsidP="00406BB7">
            <w:r>
              <w:t>The convenience of giving blood at the doctor’s office</w:t>
            </w:r>
          </w:p>
        </w:tc>
        <w:tc>
          <w:tcPr>
            <w:tcW w:w="1620" w:type="dxa"/>
            <w:vAlign w:val="center"/>
          </w:tcPr>
          <w:p w:rsidR="00D427D3" w:rsidRDefault="00D427D3" w:rsidP="00406BB7">
            <w:pPr>
              <w:jc w:val="center"/>
            </w:pPr>
            <w:r>
              <w:t>67</w:t>
            </w:r>
          </w:p>
        </w:tc>
      </w:tr>
      <w:tr w:rsidR="00D427D3" w:rsidTr="00406BB7">
        <w:tc>
          <w:tcPr>
            <w:tcW w:w="4788" w:type="dxa"/>
          </w:tcPr>
          <w:p w:rsidR="00D427D3" w:rsidRDefault="00D427D3" w:rsidP="00406BB7">
            <w:r>
              <w:t>A positive blood test result does not necessarily mean that I have colon cancer</w:t>
            </w:r>
          </w:p>
        </w:tc>
        <w:tc>
          <w:tcPr>
            <w:tcW w:w="1620" w:type="dxa"/>
            <w:vAlign w:val="center"/>
          </w:tcPr>
          <w:p w:rsidR="00D427D3" w:rsidRDefault="00D427D3" w:rsidP="00406BB7">
            <w:pPr>
              <w:jc w:val="center"/>
            </w:pPr>
            <w:r>
              <w:t>12</w:t>
            </w:r>
          </w:p>
        </w:tc>
      </w:tr>
      <w:tr w:rsidR="00D427D3" w:rsidTr="00406BB7">
        <w:tc>
          <w:tcPr>
            <w:tcW w:w="4788" w:type="dxa"/>
          </w:tcPr>
          <w:p w:rsidR="00D427D3" w:rsidRDefault="00D427D3" w:rsidP="00406BB7">
            <w:r>
              <w:t>The blood draw was time saving</w:t>
            </w:r>
          </w:p>
        </w:tc>
        <w:tc>
          <w:tcPr>
            <w:tcW w:w="1620" w:type="dxa"/>
            <w:vAlign w:val="center"/>
          </w:tcPr>
          <w:p w:rsidR="00D427D3" w:rsidRDefault="00D427D3" w:rsidP="00406BB7">
            <w:pPr>
              <w:jc w:val="center"/>
            </w:pPr>
            <w:r>
              <w:t>43</w:t>
            </w:r>
          </w:p>
        </w:tc>
      </w:tr>
      <w:tr w:rsidR="00D427D3" w:rsidTr="00406BB7">
        <w:tc>
          <w:tcPr>
            <w:tcW w:w="4788" w:type="dxa"/>
          </w:tcPr>
          <w:p w:rsidR="00D427D3" w:rsidRDefault="00D427D3" w:rsidP="00406BB7">
            <w:r>
              <w:t>I don’t know</w:t>
            </w:r>
          </w:p>
        </w:tc>
        <w:tc>
          <w:tcPr>
            <w:tcW w:w="1620" w:type="dxa"/>
            <w:vAlign w:val="center"/>
          </w:tcPr>
          <w:p w:rsidR="00D427D3" w:rsidRDefault="00D427D3" w:rsidP="00406BB7">
            <w:pPr>
              <w:jc w:val="center"/>
            </w:pPr>
            <w:r>
              <w:t>0</w:t>
            </w:r>
          </w:p>
        </w:tc>
      </w:tr>
    </w:tbl>
    <w:bookmarkEnd w:id="1"/>
    <w:p w:rsidR="00D427D3" w:rsidRDefault="00C10D7E" w:rsidP="00D427D3">
      <w:r>
        <w:t>*Subjects were given the list of possible answers and selected all applicable to them.  The number represents the number of times an answer was selected, such that answers with the highest number were selected most frequently.</w:t>
      </w:r>
      <w:r w:rsidR="00D427D3">
        <w:br w:type="page"/>
      </w:r>
    </w:p>
    <w:p w:rsidR="00D427D3" w:rsidRDefault="00D427D3" w:rsidP="00D427D3">
      <w:r>
        <w:lastRenderedPageBreak/>
        <w:t>Table S</w:t>
      </w:r>
      <w:r w:rsidR="00352C65">
        <w:t>5</w:t>
      </w:r>
      <w:r>
        <w:t>.  What were the advantages of the blood test compared with colonoscopy?</w:t>
      </w:r>
      <w:r w:rsidR="00C10D7E">
        <w:t>*</w:t>
      </w:r>
    </w:p>
    <w:tbl>
      <w:tblPr>
        <w:tblStyle w:val="TableGrid"/>
        <w:tblW w:w="0" w:type="auto"/>
        <w:tblLook w:val="04A0"/>
      </w:tblPr>
      <w:tblGrid>
        <w:gridCol w:w="4788"/>
        <w:gridCol w:w="1260"/>
      </w:tblGrid>
      <w:tr w:rsidR="00D427D3" w:rsidTr="00406BB7">
        <w:tc>
          <w:tcPr>
            <w:tcW w:w="4788" w:type="dxa"/>
          </w:tcPr>
          <w:p w:rsidR="00D427D3" w:rsidRDefault="00D427D3" w:rsidP="00406BB7">
            <w:bookmarkStart w:id="2" w:name="OLE_LINK4"/>
            <w:bookmarkStart w:id="3" w:name="OLE_LINK5"/>
            <w:r>
              <w:t>Answer</w:t>
            </w:r>
          </w:p>
        </w:tc>
        <w:tc>
          <w:tcPr>
            <w:tcW w:w="1260" w:type="dxa"/>
            <w:vAlign w:val="center"/>
          </w:tcPr>
          <w:p w:rsidR="00D427D3" w:rsidRDefault="00D427D3" w:rsidP="00406BB7">
            <w:pPr>
              <w:jc w:val="center"/>
            </w:pPr>
            <w:r>
              <w:t>Subjects N=90</w:t>
            </w:r>
          </w:p>
        </w:tc>
      </w:tr>
      <w:tr w:rsidR="00D427D3" w:rsidTr="00406BB7">
        <w:tc>
          <w:tcPr>
            <w:tcW w:w="4788" w:type="dxa"/>
          </w:tcPr>
          <w:p w:rsidR="00D427D3" w:rsidRDefault="00D427D3" w:rsidP="00406BB7">
            <w:r>
              <w:t>I do not feel comfortable with colonoscopy</w:t>
            </w:r>
          </w:p>
        </w:tc>
        <w:tc>
          <w:tcPr>
            <w:tcW w:w="1260" w:type="dxa"/>
            <w:vAlign w:val="center"/>
          </w:tcPr>
          <w:p w:rsidR="00D427D3" w:rsidRDefault="00D427D3" w:rsidP="00406BB7">
            <w:pPr>
              <w:jc w:val="center"/>
            </w:pPr>
            <w:r>
              <w:t>60</w:t>
            </w:r>
          </w:p>
        </w:tc>
      </w:tr>
      <w:tr w:rsidR="00D427D3" w:rsidTr="00406BB7">
        <w:tc>
          <w:tcPr>
            <w:tcW w:w="4788" w:type="dxa"/>
          </w:tcPr>
          <w:p w:rsidR="00D427D3" w:rsidRDefault="00D427D3" w:rsidP="00406BB7">
            <w:r>
              <w:t>I prefer a lab test compared with colonoscopy</w:t>
            </w:r>
          </w:p>
        </w:tc>
        <w:tc>
          <w:tcPr>
            <w:tcW w:w="1260" w:type="dxa"/>
            <w:vAlign w:val="center"/>
          </w:tcPr>
          <w:p w:rsidR="00D427D3" w:rsidRDefault="00D427D3" w:rsidP="00406BB7">
            <w:pPr>
              <w:jc w:val="center"/>
            </w:pPr>
            <w:r>
              <w:t>43</w:t>
            </w:r>
          </w:p>
        </w:tc>
      </w:tr>
      <w:tr w:rsidR="00D427D3" w:rsidTr="00406BB7">
        <w:tc>
          <w:tcPr>
            <w:tcW w:w="4788" w:type="dxa"/>
          </w:tcPr>
          <w:p w:rsidR="00D427D3" w:rsidRDefault="00D427D3" w:rsidP="00406BB7">
            <w:r>
              <w:t>The test is less painful</w:t>
            </w:r>
          </w:p>
        </w:tc>
        <w:tc>
          <w:tcPr>
            <w:tcW w:w="1260" w:type="dxa"/>
            <w:vAlign w:val="center"/>
          </w:tcPr>
          <w:p w:rsidR="00D427D3" w:rsidRDefault="00D427D3" w:rsidP="00406BB7">
            <w:pPr>
              <w:jc w:val="center"/>
            </w:pPr>
            <w:r>
              <w:t>45</w:t>
            </w:r>
          </w:p>
        </w:tc>
      </w:tr>
      <w:tr w:rsidR="00D427D3" w:rsidTr="00406BB7">
        <w:tc>
          <w:tcPr>
            <w:tcW w:w="4788" w:type="dxa"/>
          </w:tcPr>
          <w:p w:rsidR="00D427D3" w:rsidRDefault="00D427D3" w:rsidP="00406BB7">
            <w:r>
              <w:t>I do not have to go through the bowel preparation needed for colonoscopy</w:t>
            </w:r>
          </w:p>
        </w:tc>
        <w:tc>
          <w:tcPr>
            <w:tcW w:w="1260" w:type="dxa"/>
            <w:vAlign w:val="center"/>
          </w:tcPr>
          <w:p w:rsidR="00D427D3" w:rsidRDefault="00D427D3" w:rsidP="00406BB7">
            <w:pPr>
              <w:jc w:val="center"/>
            </w:pPr>
            <w:r>
              <w:t>45</w:t>
            </w:r>
          </w:p>
        </w:tc>
      </w:tr>
      <w:tr w:rsidR="00D427D3" w:rsidTr="00406BB7">
        <w:tc>
          <w:tcPr>
            <w:tcW w:w="4788" w:type="dxa"/>
          </w:tcPr>
          <w:p w:rsidR="00D427D3" w:rsidRDefault="00D427D3" w:rsidP="00406BB7">
            <w:r>
              <w:t>The blood test is less stressful for my health</w:t>
            </w:r>
          </w:p>
        </w:tc>
        <w:tc>
          <w:tcPr>
            <w:tcW w:w="1260" w:type="dxa"/>
            <w:vAlign w:val="center"/>
          </w:tcPr>
          <w:p w:rsidR="00D427D3" w:rsidRDefault="00D427D3" w:rsidP="00406BB7">
            <w:pPr>
              <w:jc w:val="center"/>
            </w:pPr>
            <w:r>
              <w:t>20</w:t>
            </w:r>
          </w:p>
        </w:tc>
      </w:tr>
      <w:tr w:rsidR="00D427D3" w:rsidTr="00406BB7">
        <w:tc>
          <w:tcPr>
            <w:tcW w:w="4788" w:type="dxa"/>
          </w:tcPr>
          <w:p w:rsidR="00D427D3" w:rsidRDefault="00D427D3" w:rsidP="00406BB7">
            <w:r>
              <w:t>I prefer the convenience of not having to come back for the procedure</w:t>
            </w:r>
          </w:p>
        </w:tc>
        <w:tc>
          <w:tcPr>
            <w:tcW w:w="1260" w:type="dxa"/>
            <w:vAlign w:val="center"/>
          </w:tcPr>
          <w:p w:rsidR="00D427D3" w:rsidRDefault="00D427D3" w:rsidP="00406BB7">
            <w:pPr>
              <w:jc w:val="center"/>
            </w:pPr>
            <w:r>
              <w:t>4</w:t>
            </w:r>
          </w:p>
        </w:tc>
      </w:tr>
      <w:tr w:rsidR="00D427D3" w:rsidTr="00406BB7">
        <w:tc>
          <w:tcPr>
            <w:tcW w:w="4788" w:type="dxa"/>
          </w:tcPr>
          <w:p w:rsidR="00D427D3" w:rsidRDefault="00D427D3" w:rsidP="00406BB7">
            <w:r>
              <w:t>I can discuss the result with my GP/company doctor</w:t>
            </w:r>
          </w:p>
        </w:tc>
        <w:tc>
          <w:tcPr>
            <w:tcW w:w="1260" w:type="dxa"/>
            <w:vAlign w:val="center"/>
          </w:tcPr>
          <w:p w:rsidR="00D427D3" w:rsidRDefault="00D427D3" w:rsidP="00406BB7">
            <w:pPr>
              <w:jc w:val="center"/>
            </w:pPr>
            <w:r>
              <w:t>19</w:t>
            </w:r>
          </w:p>
        </w:tc>
      </w:tr>
      <w:tr w:rsidR="00D427D3" w:rsidTr="00406BB7">
        <w:tc>
          <w:tcPr>
            <w:tcW w:w="4788" w:type="dxa"/>
          </w:tcPr>
          <w:p w:rsidR="00D427D3" w:rsidRDefault="00D427D3" w:rsidP="00406BB7">
            <w:r>
              <w:t>I trust in measured values than in colonoscopy</w:t>
            </w:r>
          </w:p>
        </w:tc>
        <w:tc>
          <w:tcPr>
            <w:tcW w:w="1260" w:type="dxa"/>
            <w:vAlign w:val="center"/>
          </w:tcPr>
          <w:p w:rsidR="00D427D3" w:rsidRDefault="00D427D3" w:rsidP="00406BB7">
            <w:pPr>
              <w:jc w:val="center"/>
            </w:pPr>
            <w:r>
              <w:t>8</w:t>
            </w:r>
          </w:p>
        </w:tc>
      </w:tr>
      <w:tr w:rsidR="00D427D3" w:rsidTr="00406BB7">
        <w:tc>
          <w:tcPr>
            <w:tcW w:w="4788" w:type="dxa"/>
          </w:tcPr>
          <w:p w:rsidR="00D427D3" w:rsidRDefault="00D427D3" w:rsidP="00406BB7">
            <w:r>
              <w:t>A blood test is less mentally stressful</w:t>
            </w:r>
          </w:p>
        </w:tc>
        <w:tc>
          <w:tcPr>
            <w:tcW w:w="1260" w:type="dxa"/>
            <w:vAlign w:val="center"/>
          </w:tcPr>
          <w:p w:rsidR="00D427D3" w:rsidRDefault="00D427D3" w:rsidP="00406BB7">
            <w:pPr>
              <w:jc w:val="center"/>
            </w:pPr>
            <w:r>
              <w:t>37</w:t>
            </w:r>
          </w:p>
        </w:tc>
      </w:tr>
      <w:tr w:rsidR="00D427D3" w:rsidTr="00406BB7">
        <w:tc>
          <w:tcPr>
            <w:tcW w:w="4788" w:type="dxa"/>
          </w:tcPr>
          <w:p w:rsidR="00D427D3" w:rsidRDefault="00D427D3" w:rsidP="00406BB7">
            <w:r>
              <w:t>I don’t know</w:t>
            </w:r>
          </w:p>
        </w:tc>
        <w:tc>
          <w:tcPr>
            <w:tcW w:w="1260" w:type="dxa"/>
            <w:vAlign w:val="center"/>
          </w:tcPr>
          <w:p w:rsidR="00D427D3" w:rsidRDefault="00D427D3" w:rsidP="00406BB7">
            <w:pPr>
              <w:jc w:val="center"/>
            </w:pPr>
            <w:r>
              <w:t>5</w:t>
            </w:r>
          </w:p>
        </w:tc>
      </w:tr>
    </w:tbl>
    <w:bookmarkEnd w:id="2"/>
    <w:bookmarkEnd w:id="3"/>
    <w:p w:rsidR="00C10D7E" w:rsidRDefault="00C10D7E" w:rsidP="00D427D3">
      <w:r>
        <w:t>*Subjects were given the list of possible answers and selected all applicable to them.  The number represents the number of times an answer was selected, such that answers with the highest number were selected most frequently.</w:t>
      </w:r>
    </w:p>
    <w:p w:rsidR="00D427D3" w:rsidRDefault="00D427D3" w:rsidP="00D427D3"/>
    <w:p w:rsidR="00D427D3" w:rsidRDefault="00D427D3" w:rsidP="00D427D3">
      <w:r>
        <w:br w:type="page"/>
      </w:r>
    </w:p>
    <w:p w:rsidR="00D427D3" w:rsidRDefault="00D427D3" w:rsidP="00D427D3">
      <w:r>
        <w:lastRenderedPageBreak/>
        <w:t>Table S</w:t>
      </w:r>
      <w:r w:rsidR="00352C65">
        <w:t>6</w:t>
      </w:r>
      <w:r>
        <w:t>.  What are the advantages of the blood test compared to the stool test?</w:t>
      </w:r>
      <w:r w:rsidR="00C10D7E">
        <w:t>*</w:t>
      </w:r>
    </w:p>
    <w:tbl>
      <w:tblPr>
        <w:tblStyle w:val="TableGrid"/>
        <w:tblW w:w="0" w:type="auto"/>
        <w:tblLook w:val="04A0"/>
      </w:tblPr>
      <w:tblGrid>
        <w:gridCol w:w="4788"/>
        <w:gridCol w:w="1080"/>
      </w:tblGrid>
      <w:tr w:rsidR="00D427D3" w:rsidTr="00406BB7">
        <w:tc>
          <w:tcPr>
            <w:tcW w:w="4788" w:type="dxa"/>
          </w:tcPr>
          <w:p w:rsidR="00D427D3" w:rsidRDefault="00D427D3" w:rsidP="00406BB7">
            <w:bookmarkStart w:id="4" w:name="OLE_LINK7"/>
            <w:r>
              <w:t>Answer</w:t>
            </w:r>
          </w:p>
        </w:tc>
        <w:tc>
          <w:tcPr>
            <w:tcW w:w="1080" w:type="dxa"/>
          </w:tcPr>
          <w:p w:rsidR="00D427D3" w:rsidRDefault="00D427D3" w:rsidP="00406BB7">
            <w:r>
              <w:t>Subjects N=90</w:t>
            </w:r>
          </w:p>
        </w:tc>
      </w:tr>
      <w:tr w:rsidR="00D427D3" w:rsidTr="00406BB7">
        <w:tc>
          <w:tcPr>
            <w:tcW w:w="4788" w:type="dxa"/>
          </w:tcPr>
          <w:p w:rsidR="00D427D3" w:rsidRDefault="00D427D3" w:rsidP="00406BB7">
            <w:r>
              <w:t>I don’t feel comfortable with the submission of a stool sample</w:t>
            </w:r>
          </w:p>
        </w:tc>
        <w:tc>
          <w:tcPr>
            <w:tcW w:w="1080" w:type="dxa"/>
            <w:vAlign w:val="center"/>
          </w:tcPr>
          <w:p w:rsidR="00D427D3" w:rsidRDefault="00D427D3" w:rsidP="00406BB7">
            <w:pPr>
              <w:jc w:val="center"/>
            </w:pPr>
            <w:r>
              <w:t>23</w:t>
            </w:r>
          </w:p>
        </w:tc>
      </w:tr>
      <w:tr w:rsidR="00D427D3" w:rsidTr="00406BB7">
        <w:tc>
          <w:tcPr>
            <w:tcW w:w="4788" w:type="dxa"/>
          </w:tcPr>
          <w:p w:rsidR="00D427D3" w:rsidRDefault="00D427D3" w:rsidP="00406BB7">
            <w:r>
              <w:t>I don’t have to collect the sample myself.  It is in the responsibility of the physician/laboratory</w:t>
            </w:r>
          </w:p>
        </w:tc>
        <w:tc>
          <w:tcPr>
            <w:tcW w:w="1080" w:type="dxa"/>
            <w:vAlign w:val="center"/>
          </w:tcPr>
          <w:p w:rsidR="00D427D3" w:rsidRDefault="00D427D3" w:rsidP="00406BB7">
            <w:pPr>
              <w:jc w:val="center"/>
            </w:pPr>
            <w:r>
              <w:t>25</w:t>
            </w:r>
          </w:p>
        </w:tc>
      </w:tr>
      <w:tr w:rsidR="00D427D3" w:rsidTr="00406BB7">
        <w:tc>
          <w:tcPr>
            <w:tcW w:w="4788" w:type="dxa"/>
          </w:tcPr>
          <w:p w:rsidR="00D427D3" w:rsidRDefault="00D427D3" w:rsidP="00406BB7">
            <w:r>
              <w:t>I don’t need to store stool samples in my refrigerator</w:t>
            </w:r>
          </w:p>
        </w:tc>
        <w:tc>
          <w:tcPr>
            <w:tcW w:w="1080" w:type="dxa"/>
            <w:vAlign w:val="center"/>
          </w:tcPr>
          <w:p w:rsidR="00D427D3" w:rsidRDefault="00D427D3" w:rsidP="00406BB7">
            <w:pPr>
              <w:jc w:val="center"/>
            </w:pPr>
            <w:r>
              <w:t>30</w:t>
            </w:r>
          </w:p>
        </w:tc>
      </w:tr>
      <w:tr w:rsidR="00D427D3" w:rsidTr="00406BB7">
        <w:tc>
          <w:tcPr>
            <w:tcW w:w="4788" w:type="dxa"/>
          </w:tcPr>
          <w:p w:rsidR="00D427D3" w:rsidRDefault="00D427D3" w:rsidP="00406BB7">
            <w:r>
              <w:t>I could complete my test in one visit</w:t>
            </w:r>
          </w:p>
        </w:tc>
        <w:tc>
          <w:tcPr>
            <w:tcW w:w="1080" w:type="dxa"/>
            <w:vAlign w:val="center"/>
          </w:tcPr>
          <w:p w:rsidR="00D427D3" w:rsidRDefault="00D427D3" w:rsidP="00406BB7">
            <w:pPr>
              <w:jc w:val="center"/>
            </w:pPr>
            <w:r>
              <w:t>10</w:t>
            </w:r>
          </w:p>
        </w:tc>
      </w:tr>
      <w:tr w:rsidR="00D427D3" w:rsidTr="00406BB7">
        <w:tc>
          <w:tcPr>
            <w:tcW w:w="4788" w:type="dxa"/>
          </w:tcPr>
          <w:p w:rsidR="00D427D3" w:rsidRDefault="00D427D3" w:rsidP="00406BB7">
            <w:r>
              <w:t>I did not have to restrict my diet or change my medication</w:t>
            </w:r>
          </w:p>
        </w:tc>
        <w:tc>
          <w:tcPr>
            <w:tcW w:w="1080" w:type="dxa"/>
            <w:vAlign w:val="center"/>
          </w:tcPr>
          <w:p w:rsidR="00D427D3" w:rsidRDefault="00D427D3" w:rsidP="00406BB7">
            <w:pPr>
              <w:jc w:val="center"/>
            </w:pPr>
            <w:r>
              <w:t>25</w:t>
            </w:r>
          </w:p>
        </w:tc>
      </w:tr>
      <w:tr w:rsidR="00D427D3" w:rsidTr="00406BB7">
        <w:tc>
          <w:tcPr>
            <w:tcW w:w="4788" w:type="dxa"/>
          </w:tcPr>
          <w:p w:rsidR="00D427D3" w:rsidRDefault="00D427D3" w:rsidP="00406BB7">
            <w:r>
              <w:t>A blood test is more accurate</w:t>
            </w:r>
          </w:p>
        </w:tc>
        <w:tc>
          <w:tcPr>
            <w:tcW w:w="1080" w:type="dxa"/>
            <w:vAlign w:val="center"/>
          </w:tcPr>
          <w:p w:rsidR="00D427D3" w:rsidRDefault="00D427D3" w:rsidP="00406BB7">
            <w:pPr>
              <w:jc w:val="center"/>
            </w:pPr>
            <w:r>
              <w:t>32</w:t>
            </w:r>
          </w:p>
        </w:tc>
      </w:tr>
      <w:tr w:rsidR="00D427D3" w:rsidTr="00406BB7">
        <w:tc>
          <w:tcPr>
            <w:tcW w:w="4788" w:type="dxa"/>
          </w:tcPr>
          <w:p w:rsidR="00D427D3" w:rsidRDefault="00D427D3" w:rsidP="00406BB7">
            <w:r>
              <w:t>I trust a blood test more than a stool test</w:t>
            </w:r>
          </w:p>
        </w:tc>
        <w:tc>
          <w:tcPr>
            <w:tcW w:w="1080" w:type="dxa"/>
            <w:vAlign w:val="center"/>
          </w:tcPr>
          <w:p w:rsidR="00D427D3" w:rsidRDefault="00D427D3" w:rsidP="00406BB7">
            <w:pPr>
              <w:jc w:val="center"/>
            </w:pPr>
            <w:r>
              <w:t>43</w:t>
            </w:r>
          </w:p>
        </w:tc>
      </w:tr>
      <w:tr w:rsidR="00D427D3" w:rsidTr="00406BB7">
        <w:tc>
          <w:tcPr>
            <w:tcW w:w="4788" w:type="dxa"/>
          </w:tcPr>
          <w:p w:rsidR="00D427D3" w:rsidRDefault="00D427D3" w:rsidP="00406BB7">
            <w:r>
              <w:t>My toilet is not suitable for taking a stool sample</w:t>
            </w:r>
          </w:p>
        </w:tc>
        <w:tc>
          <w:tcPr>
            <w:tcW w:w="1080" w:type="dxa"/>
            <w:vAlign w:val="center"/>
          </w:tcPr>
          <w:p w:rsidR="00D427D3" w:rsidRDefault="00D427D3" w:rsidP="00406BB7">
            <w:pPr>
              <w:jc w:val="center"/>
            </w:pPr>
            <w:r>
              <w:t>15</w:t>
            </w:r>
          </w:p>
        </w:tc>
      </w:tr>
      <w:tr w:rsidR="00D427D3" w:rsidTr="00406BB7">
        <w:tc>
          <w:tcPr>
            <w:tcW w:w="4788" w:type="dxa"/>
          </w:tcPr>
          <w:p w:rsidR="00D427D3" w:rsidRDefault="00D427D3" w:rsidP="00406BB7">
            <w:r>
              <w:t>I don’t know</w:t>
            </w:r>
          </w:p>
        </w:tc>
        <w:tc>
          <w:tcPr>
            <w:tcW w:w="1080" w:type="dxa"/>
            <w:vAlign w:val="center"/>
          </w:tcPr>
          <w:p w:rsidR="00D427D3" w:rsidRDefault="00D427D3" w:rsidP="00406BB7">
            <w:pPr>
              <w:jc w:val="center"/>
            </w:pPr>
            <w:r>
              <w:t>6</w:t>
            </w:r>
          </w:p>
        </w:tc>
      </w:tr>
    </w:tbl>
    <w:bookmarkEnd w:id="4"/>
    <w:p w:rsidR="00D427D3" w:rsidRDefault="00C10D7E" w:rsidP="00D427D3">
      <w:r>
        <w:t>*Subjects were given the list of possible answers and selected all applicable to them.  The number represents the number of times an answer was selected, such that answers with the highest number were selected most frequently.</w:t>
      </w:r>
      <w:r w:rsidR="00D427D3">
        <w:br w:type="page"/>
      </w:r>
    </w:p>
    <w:p w:rsidR="00D427D3" w:rsidRDefault="00D427D3" w:rsidP="00D427D3">
      <w:r>
        <w:lastRenderedPageBreak/>
        <w:t>Table S</w:t>
      </w:r>
      <w:r w:rsidR="00352C65">
        <w:t>7</w:t>
      </w:r>
      <w:r>
        <w:t>.  Why did you choose a stool test?</w:t>
      </w:r>
      <w:r w:rsidR="00C10D7E">
        <w:t>*</w:t>
      </w:r>
    </w:p>
    <w:tbl>
      <w:tblPr>
        <w:tblStyle w:val="TableGrid"/>
        <w:tblW w:w="0" w:type="auto"/>
        <w:tblLook w:val="04A0"/>
      </w:tblPr>
      <w:tblGrid>
        <w:gridCol w:w="4788"/>
        <w:gridCol w:w="1260"/>
      </w:tblGrid>
      <w:tr w:rsidR="00D427D3" w:rsidTr="00406BB7">
        <w:tc>
          <w:tcPr>
            <w:tcW w:w="4788" w:type="dxa"/>
          </w:tcPr>
          <w:p w:rsidR="00D427D3" w:rsidRDefault="00D427D3" w:rsidP="00406BB7">
            <w:bookmarkStart w:id="5" w:name="OLE_LINK3"/>
            <w:r>
              <w:t>Answer</w:t>
            </w:r>
          </w:p>
        </w:tc>
        <w:tc>
          <w:tcPr>
            <w:tcW w:w="1260" w:type="dxa"/>
            <w:vAlign w:val="center"/>
          </w:tcPr>
          <w:p w:rsidR="00D427D3" w:rsidRDefault="00D427D3" w:rsidP="00406BB7">
            <w:pPr>
              <w:jc w:val="center"/>
            </w:pPr>
            <w:r>
              <w:t>Subjects N=16</w:t>
            </w:r>
          </w:p>
        </w:tc>
      </w:tr>
      <w:tr w:rsidR="00D427D3" w:rsidTr="00406BB7">
        <w:tc>
          <w:tcPr>
            <w:tcW w:w="4788" w:type="dxa"/>
          </w:tcPr>
          <w:p w:rsidR="00D427D3" w:rsidRDefault="00D427D3" w:rsidP="00406BB7">
            <w:r>
              <w:t>The simplicity of the stool test</w:t>
            </w:r>
          </w:p>
        </w:tc>
        <w:tc>
          <w:tcPr>
            <w:tcW w:w="1260" w:type="dxa"/>
            <w:vAlign w:val="center"/>
          </w:tcPr>
          <w:p w:rsidR="00D427D3" w:rsidRDefault="00D427D3" w:rsidP="00406BB7">
            <w:pPr>
              <w:jc w:val="center"/>
            </w:pPr>
            <w:r>
              <w:t>13</w:t>
            </w:r>
          </w:p>
        </w:tc>
      </w:tr>
      <w:tr w:rsidR="00D427D3" w:rsidTr="00406BB7">
        <w:tc>
          <w:tcPr>
            <w:tcW w:w="4788" w:type="dxa"/>
          </w:tcPr>
          <w:p w:rsidR="00D427D3" w:rsidRDefault="00D427D3" w:rsidP="00406BB7">
            <w:r>
              <w:t>The stool test was recommended to me</w:t>
            </w:r>
          </w:p>
        </w:tc>
        <w:tc>
          <w:tcPr>
            <w:tcW w:w="1260" w:type="dxa"/>
            <w:vAlign w:val="center"/>
          </w:tcPr>
          <w:p w:rsidR="00D427D3" w:rsidRDefault="00D427D3" w:rsidP="00406BB7">
            <w:pPr>
              <w:jc w:val="center"/>
            </w:pPr>
            <w:r>
              <w:t>7</w:t>
            </w:r>
          </w:p>
        </w:tc>
      </w:tr>
      <w:tr w:rsidR="00D427D3" w:rsidTr="00406BB7">
        <w:tc>
          <w:tcPr>
            <w:tcW w:w="4788" w:type="dxa"/>
          </w:tcPr>
          <w:p w:rsidR="00D427D3" w:rsidRDefault="00D427D3" w:rsidP="00406BB7">
            <w:r>
              <w:t>A positive stool test does not necessarily mean that I have cancer</w:t>
            </w:r>
          </w:p>
        </w:tc>
        <w:tc>
          <w:tcPr>
            <w:tcW w:w="1260" w:type="dxa"/>
            <w:vAlign w:val="center"/>
          </w:tcPr>
          <w:p w:rsidR="00D427D3" w:rsidRDefault="00D427D3" w:rsidP="00406BB7">
            <w:pPr>
              <w:jc w:val="center"/>
            </w:pPr>
            <w:r>
              <w:t>1</w:t>
            </w:r>
          </w:p>
        </w:tc>
      </w:tr>
      <w:tr w:rsidR="00D427D3" w:rsidTr="00406BB7">
        <w:tc>
          <w:tcPr>
            <w:tcW w:w="4788" w:type="dxa"/>
          </w:tcPr>
          <w:p w:rsidR="00D427D3" w:rsidRDefault="00D427D3" w:rsidP="00406BB7">
            <w:r>
              <w:t>I don’t know</w:t>
            </w:r>
          </w:p>
        </w:tc>
        <w:tc>
          <w:tcPr>
            <w:tcW w:w="1260" w:type="dxa"/>
            <w:vAlign w:val="center"/>
          </w:tcPr>
          <w:p w:rsidR="00D427D3" w:rsidRDefault="00D427D3" w:rsidP="00406BB7">
            <w:pPr>
              <w:jc w:val="center"/>
            </w:pPr>
            <w:r>
              <w:t>2</w:t>
            </w:r>
          </w:p>
        </w:tc>
      </w:tr>
    </w:tbl>
    <w:bookmarkEnd w:id="5"/>
    <w:p w:rsidR="00D427D3" w:rsidRDefault="00C10D7E" w:rsidP="00D427D3">
      <w:r>
        <w:t>*Subjects were given the list of possible answers and selected all applicable to them.  The number represents the number of times an answer was selected, such that answers with the highest number were selected most frequently.</w:t>
      </w:r>
    </w:p>
    <w:p w:rsidR="00D427D3" w:rsidRDefault="00D427D3" w:rsidP="00D427D3">
      <w:r>
        <w:br w:type="page"/>
      </w:r>
    </w:p>
    <w:p w:rsidR="00D427D3" w:rsidRDefault="00D427D3" w:rsidP="00D427D3">
      <w:r>
        <w:lastRenderedPageBreak/>
        <w:t>Table S</w:t>
      </w:r>
      <w:r w:rsidR="00352C65">
        <w:t>8</w:t>
      </w:r>
      <w:r>
        <w:t>.  What are the advantages of the stool test compared to the colonoscopy for you</w:t>
      </w:r>
      <w:r w:rsidR="00F2511E">
        <w:t>?</w:t>
      </w:r>
      <w:r w:rsidR="00C10D7E">
        <w:t>*</w:t>
      </w:r>
    </w:p>
    <w:tbl>
      <w:tblPr>
        <w:tblStyle w:val="TableGrid"/>
        <w:tblW w:w="0" w:type="auto"/>
        <w:tblLook w:val="04A0"/>
      </w:tblPr>
      <w:tblGrid>
        <w:gridCol w:w="4788"/>
        <w:gridCol w:w="1260"/>
      </w:tblGrid>
      <w:tr w:rsidR="00D427D3" w:rsidTr="00406BB7">
        <w:tc>
          <w:tcPr>
            <w:tcW w:w="4788" w:type="dxa"/>
          </w:tcPr>
          <w:p w:rsidR="00D427D3" w:rsidRDefault="00D427D3" w:rsidP="00406BB7">
            <w:bookmarkStart w:id="6" w:name="OLE_LINK6"/>
            <w:r>
              <w:t>Answer</w:t>
            </w:r>
          </w:p>
          <w:p w:rsidR="00D427D3" w:rsidRDefault="00D427D3" w:rsidP="00406BB7"/>
        </w:tc>
        <w:tc>
          <w:tcPr>
            <w:tcW w:w="1260" w:type="dxa"/>
            <w:vAlign w:val="center"/>
          </w:tcPr>
          <w:p w:rsidR="00D427D3" w:rsidRDefault="00D427D3" w:rsidP="00406BB7">
            <w:pPr>
              <w:jc w:val="center"/>
            </w:pPr>
            <w:r>
              <w:t>Subjects N=16</w:t>
            </w:r>
          </w:p>
        </w:tc>
      </w:tr>
      <w:tr w:rsidR="00D427D3" w:rsidTr="00406BB7">
        <w:tc>
          <w:tcPr>
            <w:tcW w:w="4788" w:type="dxa"/>
          </w:tcPr>
          <w:p w:rsidR="00D427D3" w:rsidRDefault="00D427D3" w:rsidP="00406BB7">
            <w:r>
              <w:t>I did not feel comfortable with the colonoscopy</w:t>
            </w:r>
          </w:p>
        </w:tc>
        <w:tc>
          <w:tcPr>
            <w:tcW w:w="1260" w:type="dxa"/>
            <w:vAlign w:val="center"/>
          </w:tcPr>
          <w:p w:rsidR="00D427D3" w:rsidRDefault="00D427D3" w:rsidP="00406BB7">
            <w:pPr>
              <w:jc w:val="center"/>
            </w:pPr>
            <w:r>
              <w:t>9</w:t>
            </w:r>
          </w:p>
        </w:tc>
      </w:tr>
      <w:tr w:rsidR="00D427D3" w:rsidTr="00406BB7">
        <w:tc>
          <w:tcPr>
            <w:tcW w:w="4788" w:type="dxa"/>
          </w:tcPr>
          <w:p w:rsidR="00D427D3" w:rsidRDefault="00D427D3" w:rsidP="00406BB7">
            <w:r>
              <w:t>I prefer a lab test compared to the colonoscopy</w:t>
            </w:r>
          </w:p>
        </w:tc>
        <w:tc>
          <w:tcPr>
            <w:tcW w:w="1260" w:type="dxa"/>
            <w:vAlign w:val="center"/>
          </w:tcPr>
          <w:p w:rsidR="00D427D3" w:rsidRDefault="00D427D3" w:rsidP="00406BB7">
            <w:pPr>
              <w:jc w:val="center"/>
            </w:pPr>
            <w:r>
              <w:t>4</w:t>
            </w:r>
          </w:p>
        </w:tc>
      </w:tr>
      <w:tr w:rsidR="00D427D3" w:rsidTr="00406BB7">
        <w:tc>
          <w:tcPr>
            <w:tcW w:w="4788" w:type="dxa"/>
          </w:tcPr>
          <w:p w:rsidR="00D427D3" w:rsidRDefault="00D427D3" w:rsidP="00406BB7">
            <w:r>
              <w:t>The test is less painful</w:t>
            </w:r>
          </w:p>
        </w:tc>
        <w:tc>
          <w:tcPr>
            <w:tcW w:w="1260" w:type="dxa"/>
            <w:vAlign w:val="center"/>
          </w:tcPr>
          <w:p w:rsidR="00D427D3" w:rsidRDefault="00D427D3" w:rsidP="00406BB7">
            <w:pPr>
              <w:jc w:val="center"/>
            </w:pPr>
            <w:r>
              <w:t>5</w:t>
            </w:r>
          </w:p>
        </w:tc>
      </w:tr>
      <w:tr w:rsidR="00D427D3" w:rsidTr="00406BB7">
        <w:tc>
          <w:tcPr>
            <w:tcW w:w="4788" w:type="dxa"/>
          </w:tcPr>
          <w:p w:rsidR="00D427D3" w:rsidRDefault="00D427D3" w:rsidP="00406BB7">
            <w:r>
              <w:t>I don’t have to go through the bowel preparation necessary for colonoscopy</w:t>
            </w:r>
          </w:p>
        </w:tc>
        <w:tc>
          <w:tcPr>
            <w:tcW w:w="1260" w:type="dxa"/>
            <w:vAlign w:val="center"/>
          </w:tcPr>
          <w:p w:rsidR="00D427D3" w:rsidRDefault="00D427D3" w:rsidP="00406BB7">
            <w:pPr>
              <w:jc w:val="center"/>
            </w:pPr>
            <w:r>
              <w:t>6</w:t>
            </w:r>
          </w:p>
        </w:tc>
      </w:tr>
      <w:tr w:rsidR="00D427D3" w:rsidTr="00406BB7">
        <w:tc>
          <w:tcPr>
            <w:tcW w:w="4788" w:type="dxa"/>
          </w:tcPr>
          <w:p w:rsidR="00D427D3" w:rsidRDefault="00D427D3" w:rsidP="00406BB7">
            <w:r>
              <w:t>The stool test is less stressful for my health</w:t>
            </w:r>
          </w:p>
        </w:tc>
        <w:tc>
          <w:tcPr>
            <w:tcW w:w="1260" w:type="dxa"/>
            <w:vAlign w:val="center"/>
          </w:tcPr>
          <w:p w:rsidR="00D427D3" w:rsidRDefault="00D427D3" w:rsidP="00406BB7">
            <w:pPr>
              <w:jc w:val="center"/>
            </w:pPr>
            <w:r>
              <w:t>3</w:t>
            </w:r>
          </w:p>
        </w:tc>
      </w:tr>
      <w:tr w:rsidR="00D427D3" w:rsidTr="00406BB7">
        <w:tc>
          <w:tcPr>
            <w:tcW w:w="4788" w:type="dxa"/>
          </w:tcPr>
          <w:p w:rsidR="00D427D3" w:rsidRDefault="00D427D3" w:rsidP="00406BB7">
            <w:r>
              <w:t>I don’t know any gastroenterologist</w:t>
            </w:r>
          </w:p>
        </w:tc>
        <w:tc>
          <w:tcPr>
            <w:tcW w:w="1260" w:type="dxa"/>
            <w:vAlign w:val="center"/>
          </w:tcPr>
          <w:p w:rsidR="00D427D3" w:rsidRDefault="00D427D3" w:rsidP="00406BB7">
            <w:pPr>
              <w:jc w:val="center"/>
            </w:pPr>
            <w:r>
              <w:t>0</w:t>
            </w:r>
          </w:p>
        </w:tc>
      </w:tr>
      <w:tr w:rsidR="00D427D3" w:rsidTr="00406BB7">
        <w:tc>
          <w:tcPr>
            <w:tcW w:w="4788" w:type="dxa"/>
          </w:tcPr>
          <w:p w:rsidR="00D427D3" w:rsidRDefault="00D427D3" w:rsidP="00406BB7">
            <w:r>
              <w:t>I can discuss the result with my GP/company doctor.</w:t>
            </w:r>
          </w:p>
        </w:tc>
        <w:tc>
          <w:tcPr>
            <w:tcW w:w="1260" w:type="dxa"/>
            <w:vAlign w:val="center"/>
          </w:tcPr>
          <w:p w:rsidR="00D427D3" w:rsidRDefault="00D427D3" w:rsidP="00406BB7">
            <w:pPr>
              <w:jc w:val="center"/>
            </w:pPr>
            <w:r>
              <w:t>3</w:t>
            </w:r>
          </w:p>
        </w:tc>
      </w:tr>
      <w:tr w:rsidR="00D427D3" w:rsidTr="00406BB7">
        <w:tc>
          <w:tcPr>
            <w:tcW w:w="4788" w:type="dxa"/>
          </w:tcPr>
          <w:p w:rsidR="00D427D3" w:rsidRDefault="00D427D3" w:rsidP="00406BB7">
            <w:r>
              <w:t>I trust in measure values than in colonoscopy</w:t>
            </w:r>
          </w:p>
        </w:tc>
        <w:tc>
          <w:tcPr>
            <w:tcW w:w="1260" w:type="dxa"/>
            <w:vAlign w:val="center"/>
          </w:tcPr>
          <w:p w:rsidR="00D427D3" w:rsidRDefault="00D427D3" w:rsidP="00406BB7">
            <w:pPr>
              <w:jc w:val="center"/>
            </w:pPr>
            <w:r>
              <w:t>0</w:t>
            </w:r>
          </w:p>
        </w:tc>
      </w:tr>
      <w:tr w:rsidR="00D427D3" w:rsidTr="00406BB7">
        <w:tc>
          <w:tcPr>
            <w:tcW w:w="4788" w:type="dxa"/>
          </w:tcPr>
          <w:p w:rsidR="00D427D3" w:rsidRDefault="00D427D3" w:rsidP="00406BB7">
            <w:r>
              <w:t>A stool test is psychologically less stressful</w:t>
            </w:r>
          </w:p>
        </w:tc>
        <w:tc>
          <w:tcPr>
            <w:tcW w:w="1260" w:type="dxa"/>
            <w:vAlign w:val="center"/>
          </w:tcPr>
          <w:p w:rsidR="00D427D3" w:rsidRDefault="00D427D3" w:rsidP="00406BB7">
            <w:pPr>
              <w:jc w:val="center"/>
            </w:pPr>
            <w:r>
              <w:t>7</w:t>
            </w:r>
          </w:p>
        </w:tc>
      </w:tr>
      <w:tr w:rsidR="00D427D3" w:rsidTr="00406BB7">
        <w:tc>
          <w:tcPr>
            <w:tcW w:w="4788" w:type="dxa"/>
          </w:tcPr>
          <w:p w:rsidR="00D427D3" w:rsidRDefault="00D427D3" w:rsidP="00406BB7">
            <w:r>
              <w:t>I don’t know</w:t>
            </w:r>
          </w:p>
        </w:tc>
        <w:tc>
          <w:tcPr>
            <w:tcW w:w="1260" w:type="dxa"/>
            <w:vAlign w:val="center"/>
          </w:tcPr>
          <w:p w:rsidR="00D427D3" w:rsidRDefault="00D427D3" w:rsidP="00406BB7">
            <w:pPr>
              <w:jc w:val="center"/>
            </w:pPr>
            <w:r>
              <w:t>1</w:t>
            </w:r>
          </w:p>
        </w:tc>
      </w:tr>
    </w:tbl>
    <w:bookmarkEnd w:id="6"/>
    <w:p w:rsidR="00D427D3" w:rsidRDefault="00C10D7E" w:rsidP="00D427D3">
      <w:r>
        <w:t>*Subjects were given the list of possible answers and selected all applicable to them.  The number represents the number of times an answer was selected, such that answers with the highest number were selected most frequently.</w:t>
      </w:r>
      <w:r w:rsidR="00D427D3">
        <w:br w:type="page"/>
      </w:r>
    </w:p>
    <w:p w:rsidR="00D427D3" w:rsidRDefault="00D427D3" w:rsidP="00D427D3">
      <w:r>
        <w:lastRenderedPageBreak/>
        <w:t>Table S</w:t>
      </w:r>
      <w:r w:rsidR="00352C65">
        <w:t>9</w:t>
      </w:r>
      <w:r>
        <w:t>.  What are the advantages of the stool test compared to the blood test?</w:t>
      </w:r>
      <w:r w:rsidR="00C10D7E">
        <w:t>*</w:t>
      </w:r>
    </w:p>
    <w:tbl>
      <w:tblPr>
        <w:tblStyle w:val="TableGrid"/>
        <w:tblW w:w="0" w:type="auto"/>
        <w:tblLook w:val="04A0"/>
      </w:tblPr>
      <w:tblGrid>
        <w:gridCol w:w="4788"/>
        <w:gridCol w:w="1350"/>
      </w:tblGrid>
      <w:tr w:rsidR="00D427D3" w:rsidTr="00406BB7">
        <w:tc>
          <w:tcPr>
            <w:tcW w:w="4788" w:type="dxa"/>
          </w:tcPr>
          <w:p w:rsidR="00D427D3" w:rsidRDefault="00D427D3" w:rsidP="00406BB7">
            <w:bookmarkStart w:id="7" w:name="OLE_LINK8"/>
            <w:r>
              <w:t>Answer</w:t>
            </w:r>
          </w:p>
        </w:tc>
        <w:tc>
          <w:tcPr>
            <w:tcW w:w="1350" w:type="dxa"/>
            <w:vAlign w:val="center"/>
          </w:tcPr>
          <w:p w:rsidR="00D427D3" w:rsidRDefault="00D427D3" w:rsidP="00406BB7">
            <w:pPr>
              <w:jc w:val="center"/>
            </w:pPr>
            <w:r>
              <w:t>Subjects N=16</w:t>
            </w:r>
          </w:p>
        </w:tc>
      </w:tr>
      <w:tr w:rsidR="00D427D3" w:rsidTr="00406BB7">
        <w:tc>
          <w:tcPr>
            <w:tcW w:w="4788" w:type="dxa"/>
          </w:tcPr>
          <w:p w:rsidR="00D427D3" w:rsidRDefault="00D427D3" w:rsidP="00406BB7">
            <w:r>
              <w:t>I feel uncomfortable with having a blood draw</w:t>
            </w:r>
          </w:p>
        </w:tc>
        <w:tc>
          <w:tcPr>
            <w:tcW w:w="1350" w:type="dxa"/>
            <w:vAlign w:val="center"/>
          </w:tcPr>
          <w:p w:rsidR="00D427D3" w:rsidRDefault="00D427D3" w:rsidP="00406BB7">
            <w:pPr>
              <w:jc w:val="center"/>
            </w:pPr>
            <w:r>
              <w:t>0</w:t>
            </w:r>
          </w:p>
        </w:tc>
      </w:tr>
      <w:tr w:rsidR="00D427D3" w:rsidTr="00406BB7">
        <w:tc>
          <w:tcPr>
            <w:tcW w:w="4788" w:type="dxa"/>
          </w:tcPr>
          <w:p w:rsidR="00D427D3" w:rsidRDefault="00D427D3" w:rsidP="00406BB7">
            <w:r>
              <w:t>I  am scared of the blood draw</w:t>
            </w:r>
          </w:p>
        </w:tc>
        <w:tc>
          <w:tcPr>
            <w:tcW w:w="1350" w:type="dxa"/>
            <w:vAlign w:val="center"/>
          </w:tcPr>
          <w:p w:rsidR="00D427D3" w:rsidRDefault="00D427D3" w:rsidP="00406BB7">
            <w:pPr>
              <w:jc w:val="center"/>
            </w:pPr>
            <w:r>
              <w:t>0</w:t>
            </w:r>
          </w:p>
        </w:tc>
      </w:tr>
      <w:tr w:rsidR="00D427D3" w:rsidTr="00406BB7">
        <w:tc>
          <w:tcPr>
            <w:tcW w:w="4788" w:type="dxa"/>
          </w:tcPr>
          <w:p w:rsidR="00D427D3" w:rsidRDefault="00D427D3" w:rsidP="00406BB7">
            <w:r>
              <w:t>A stool test is more accurate</w:t>
            </w:r>
          </w:p>
        </w:tc>
        <w:tc>
          <w:tcPr>
            <w:tcW w:w="1350" w:type="dxa"/>
            <w:vAlign w:val="center"/>
          </w:tcPr>
          <w:p w:rsidR="00D427D3" w:rsidRDefault="00D427D3" w:rsidP="00406BB7">
            <w:pPr>
              <w:jc w:val="center"/>
            </w:pPr>
            <w:r>
              <w:t>5</w:t>
            </w:r>
          </w:p>
        </w:tc>
      </w:tr>
      <w:tr w:rsidR="00D427D3" w:rsidTr="00406BB7">
        <w:tc>
          <w:tcPr>
            <w:tcW w:w="4788" w:type="dxa"/>
          </w:tcPr>
          <w:p w:rsidR="00D427D3" w:rsidRDefault="00D427D3" w:rsidP="00406BB7">
            <w:r>
              <w:t>I trust  a stool test more than a blood test</w:t>
            </w:r>
          </w:p>
        </w:tc>
        <w:tc>
          <w:tcPr>
            <w:tcW w:w="1350" w:type="dxa"/>
            <w:vAlign w:val="center"/>
          </w:tcPr>
          <w:p w:rsidR="00D427D3" w:rsidRDefault="00D427D3" w:rsidP="00406BB7">
            <w:pPr>
              <w:jc w:val="center"/>
            </w:pPr>
            <w:r>
              <w:t>5</w:t>
            </w:r>
          </w:p>
        </w:tc>
      </w:tr>
      <w:tr w:rsidR="00D427D3" w:rsidTr="00406BB7">
        <w:tc>
          <w:tcPr>
            <w:tcW w:w="4788" w:type="dxa"/>
          </w:tcPr>
          <w:p w:rsidR="00D427D3" w:rsidRDefault="00D427D3" w:rsidP="00406BB7">
            <w:r>
              <w:t>I am used to submitting stool tests for CRC screening</w:t>
            </w:r>
          </w:p>
        </w:tc>
        <w:tc>
          <w:tcPr>
            <w:tcW w:w="1350" w:type="dxa"/>
            <w:vAlign w:val="center"/>
          </w:tcPr>
          <w:p w:rsidR="00D427D3" w:rsidRDefault="00D427D3" w:rsidP="00406BB7">
            <w:pPr>
              <w:jc w:val="center"/>
            </w:pPr>
            <w:r>
              <w:t>9</w:t>
            </w:r>
          </w:p>
        </w:tc>
      </w:tr>
      <w:tr w:rsidR="00D427D3" w:rsidTr="00406BB7">
        <w:tc>
          <w:tcPr>
            <w:tcW w:w="4788" w:type="dxa"/>
          </w:tcPr>
          <w:p w:rsidR="00D427D3" w:rsidRDefault="00D427D3" w:rsidP="00406BB7">
            <w:r>
              <w:t>I don’t know</w:t>
            </w:r>
          </w:p>
        </w:tc>
        <w:tc>
          <w:tcPr>
            <w:tcW w:w="1350" w:type="dxa"/>
            <w:vAlign w:val="center"/>
          </w:tcPr>
          <w:p w:rsidR="00D427D3" w:rsidRDefault="00D427D3" w:rsidP="00406BB7">
            <w:pPr>
              <w:jc w:val="center"/>
            </w:pPr>
            <w:r>
              <w:t>4</w:t>
            </w:r>
          </w:p>
        </w:tc>
      </w:tr>
    </w:tbl>
    <w:bookmarkEnd w:id="7"/>
    <w:p w:rsidR="00D427D3" w:rsidRDefault="00C10D7E" w:rsidP="00D427D3">
      <w:r>
        <w:t>*Subjects were given the list of possible answers and selected all applicable to them.  The number represents the number of times an answer was selected, such that answers with the highest number were selected most frequently.</w:t>
      </w:r>
    </w:p>
    <w:p w:rsidR="00D427D3" w:rsidRDefault="00D427D3" w:rsidP="00D427D3">
      <w:r>
        <w:br w:type="page"/>
      </w:r>
    </w:p>
    <w:p w:rsidR="00D427D3" w:rsidRDefault="00D427D3" w:rsidP="00D427D3">
      <w:r>
        <w:lastRenderedPageBreak/>
        <w:t>Table S</w:t>
      </w:r>
      <w:r w:rsidR="00352C65">
        <w:t>10</w:t>
      </w:r>
      <w:r>
        <w:t>.  You refused any testing.  Which test would you take if you had to make a choice</w:t>
      </w:r>
      <w:r w:rsidR="00F2511E">
        <w:t>?</w:t>
      </w:r>
    </w:p>
    <w:tbl>
      <w:tblPr>
        <w:tblStyle w:val="TableGrid"/>
        <w:tblW w:w="0" w:type="auto"/>
        <w:tblLook w:val="04A0"/>
      </w:tblPr>
      <w:tblGrid>
        <w:gridCol w:w="4788"/>
        <w:gridCol w:w="1260"/>
      </w:tblGrid>
      <w:tr w:rsidR="00D427D3" w:rsidTr="00406BB7">
        <w:tc>
          <w:tcPr>
            <w:tcW w:w="4788" w:type="dxa"/>
          </w:tcPr>
          <w:p w:rsidR="00D427D3" w:rsidRDefault="00D427D3" w:rsidP="00406BB7">
            <w:r>
              <w:t>Answer</w:t>
            </w:r>
          </w:p>
        </w:tc>
        <w:tc>
          <w:tcPr>
            <w:tcW w:w="1260" w:type="dxa"/>
          </w:tcPr>
          <w:p w:rsidR="00D427D3" w:rsidRDefault="00D427D3" w:rsidP="00406BB7">
            <w:r>
              <w:t>Subjects N=3</w:t>
            </w:r>
          </w:p>
        </w:tc>
      </w:tr>
      <w:tr w:rsidR="00D427D3" w:rsidTr="00406BB7">
        <w:tc>
          <w:tcPr>
            <w:tcW w:w="4788" w:type="dxa"/>
          </w:tcPr>
          <w:p w:rsidR="00D427D3" w:rsidRDefault="00D427D3" w:rsidP="00406BB7">
            <w:r>
              <w:t>Blood Test</w:t>
            </w:r>
          </w:p>
        </w:tc>
        <w:tc>
          <w:tcPr>
            <w:tcW w:w="1260" w:type="dxa"/>
          </w:tcPr>
          <w:p w:rsidR="00D427D3" w:rsidRDefault="00D427D3" w:rsidP="00406BB7">
            <w:r>
              <w:t>2</w:t>
            </w:r>
          </w:p>
        </w:tc>
      </w:tr>
      <w:tr w:rsidR="00D427D3" w:rsidTr="00406BB7">
        <w:tc>
          <w:tcPr>
            <w:tcW w:w="4788" w:type="dxa"/>
          </w:tcPr>
          <w:p w:rsidR="00D427D3" w:rsidRDefault="00D427D3" w:rsidP="00406BB7">
            <w:r>
              <w:t>Stool Test</w:t>
            </w:r>
          </w:p>
        </w:tc>
        <w:tc>
          <w:tcPr>
            <w:tcW w:w="1260" w:type="dxa"/>
          </w:tcPr>
          <w:p w:rsidR="00D427D3" w:rsidRDefault="00AC5194" w:rsidP="00406BB7">
            <w:r>
              <w:t>1</w:t>
            </w:r>
          </w:p>
        </w:tc>
      </w:tr>
    </w:tbl>
    <w:p w:rsidR="00D427D3" w:rsidRDefault="00D427D3" w:rsidP="00D427D3"/>
    <w:p w:rsidR="00D427D3" w:rsidRDefault="00D427D3" w:rsidP="00D427D3"/>
    <w:p w:rsidR="00D427D3" w:rsidRDefault="00D427D3" w:rsidP="00D427D3">
      <w:r>
        <w:t>Table S1</w:t>
      </w:r>
      <w:r w:rsidR="00352C65">
        <w:t>1</w:t>
      </w:r>
      <w:r>
        <w:t>.  What would you need to change to convince you to take one of the non-invasive tests</w:t>
      </w:r>
      <w:r w:rsidR="00F2511E">
        <w:t>?</w:t>
      </w:r>
    </w:p>
    <w:tbl>
      <w:tblPr>
        <w:tblStyle w:val="TableGrid"/>
        <w:tblW w:w="0" w:type="auto"/>
        <w:tblLook w:val="04A0"/>
      </w:tblPr>
      <w:tblGrid>
        <w:gridCol w:w="4788"/>
        <w:gridCol w:w="1260"/>
      </w:tblGrid>
      <w:tr w:rsidR="00D427D3" w:rsidTr="00406BB7">
        <w:tc>
          <w:tcPr>
            <w:tcW w:w="4788" w:type="dxa"/>
          </w:tcPr>
          <w:p w:rsidR="00D427D3" w:rsidRDefault="00D427D3" w:rsidP="00406BB7">
            <w:r>
              <w:t>Answer</w:t>
            </w:r>
          </w:p>
        </w:tc>
        <w:tc>
          <w:tcPr>
            <w:tcW w:w="1260" w:type="dxa"/>
            <w:vAlign w:val="center"/>
          </w:tcPr>
          <w:p w:rsidR="00D427D3" w:rsidRDefault="00D427D3" w:rsidP="00406BB7">
            <w:pPr>
              <w:jc w:val="center"/>
            </w:pPr>
            <w:r>
              <w:t>Subjects N=3</w:t>
            </w:r>
          </w:p>
        </w:tc>
      </w:tr>
      <w:tr w:rsidR="00D427D3" w:rsidTr="00406BB7">
        <w:tc>
          <w:tcPr>
            <w:tcW w:w="4788" w:type="dxa"/>
          </w:tcPr>
          <w:p w:rsidR="00D427D3" w:rsidRDefault="00D427D3" w:rsidP="00406BB7">
            <w:r>
              <w:t>The test must be reimbursed by the social health insurance</w:t>
            </w:r>
          </w:p>
        </w:tc>
        <w:tc>
          <w:tcPr>
            <w:tcW w:w="1260" w:type="dxa"/>
            <w:vAlign w:val="center"/>
          </w:tcPr>
          <w:p w:rsidR="00D427D3" w:rsidRDefault="00D427D3" w:rsidP="00406BB7">
            <w:pPr>
              <w:jc w:val="center"/>
            </w:pPr>
            <w:r>
              <w:t>1</w:t>
            </w:r>
          </w:p>
        </w:tc>
      </w:tr>
      <w:tr w:rsidR="00D427D3" w:rsidTr="00406BB7">
        <w:tc>
          <w:tcPr>
            <w:tcW w:w="4788" w:type="dxa"/>
          </w:tcPr>
          <w:p w:rsidR="00D427D3" w:rsidRDefault="00D427D3" w:rsidP="00406BB7">
            <w:r>
              <w:t>The test should be recommended to me by my GP</w:t>
            </w:r>
          </w:p>
        </w:tc>
        <w:tc>
          <w:tcPr>
            <w:tcW w:w="1260" w:type="dxa"/>
            <w:vAlign w:val="center"/>
          </w:tcPr>
          <w:p w:rsidR="00D427D3" w:rsidRDefault="00D427D3" w:rsidP="00406BB7">
            <w:pPr>
              <w:jc w:val="center"/>
            </w:pPr>
            <w:r>
              <w:t>1</w:t>
            </w:r>
          </w:p>
        </w:tc>
      </w:tr>
      <w:tr w:rsidR="00D427D3" w:rsidTr="00406BB7">
        <w:tc>
          <w:tcPr>
            <w:tcW w:w="4788" w:type="dxa"/>
          </w:tcPr>
          <w:p w:rsidR="00D427D3" w:rsidRDefault="00D427D3" w:rsidP="00406BB7">
            <w:r>
              <w:t>I would need to know more about the test</w:t>
            </w:r>
          </w:p>
        </w:tc>
        <w:tc>
          <w:tcPr>
            <w:tcW w:w="1260" w:type="dxa"/>
            <w:vAlign w:val="center"/>
          </w:tcPr>
          <w:p w:rsidR="00D427D3" w:rsidRDefault="00D427D3" w:rsidP="00406BB7">
            <w:pPr>
              <w:jc w:val="center"/>
            </w:pPr>
            <w:r>
              <w:t>1</w:t>
            </w:r>
          </w:p>
        </w:tc>
      </w:tr>
      <w:tr w:rsidR="00D427D3" w:rsidTr="00406BB7">
        <w:tc>
          <w:tcPr>
            <w:tcW w:w="4788" w:type="dxa"/>
          </w:tcPr>
          <w:p w:rsidR="00D427D3" w:rsidRDefault="00D427D3" w:rsidP="00406BB7">
            <w:r>
              <w:t>The test should be less expensive</w:t>
            </w:r>
          </w:p>
        </w:tc>
        <w:tc>
          <w:tcPr>
            <w:tcW w:w="1260" w:type="dxa"/>
            <w:vAlign w:val="center"/>
          </w:tcPr>
          <w:p w:rsidR="00D427D3" w:rsidRDefault="00D427D3" w:rsidP="00406BB7">
            <w:pPr>
              <w:jc w:val="center"/>
            </w:pPr>
            <w:r>
              <w:t>0</w:t>
            </w:r>
          </w:p>
        </w:tc>
      </w:tr>
      <w:tr w:rsidR="00D427D3" w:rsidTr="00406BB7">
        <w:tc>
          <w:tcPr>
            <w:tcW w:w="4788" w:type="dxa"/>
          </w:tcPr>
          <w:p w:rsidR="00D427D3" w:rsidRDefault="00D427D3" w:rsidP="00406BB7">
            <w:r>
              <w:t>I don’t know</w:t>
            </w:r>
          </w:p>
        </w:tc>
        <w:tc>
          <w:tcPr>
            <w:tcW w:w="1260" w:type="dxa"/>
            <w:vAlign w:val="center"/>
          </w:tcPr>
          <w:p w:rsidR="00D427D3" w:rsidRDefault="00D427D3" w:rsidP="00406BB7">
            <w:pPr>
              <w:jc w:val="center"/>
            </w:pPr>
            <w:r>
              <w:t>1</w:t>
            </w:r>
          </w:p>
        </w:tc>
      </w:tr>
    </w:tbl>
    <w:p w:rsidR="00D427D3" w:rsidRDefault="00D427D3" w:rsidP="00D427D3"/>
    <w:p w:rsidR="00D427D3" w:rsidRDefault="00D427D3" w:rsidP="00D427D3"/>
    <w:p w:rsidR="00D427D3" w:rsidRDefault="00D427D3" w:rsidP="00D427D3">
      <w:r>
        <w:t>Table S1</w:t>
      </w:r>
      <w:r w:rsidR="006B734E">
        <w:t>2</w:t>
      </w:r>
      <w:r>
        <w:t>.  What would you need to change to convince you to take the other of the non-invasive tests</w:t>
      </w:r>
      <w:r w:rsidR="00F2511E">
        <w:t>?</w:t>
      </w:r>
    </w:p>
    <w:tbl>
      <w:tblPr>
        <w:tblStyle w:val="TableGrid"/>
        <w:tblW w:w="0" w:type="auto"/>
        <w:tblLook w:val="04A0"/>
      </w:tblPr>
      <w:tblGrid>
        <w:gridCol w:w="4788"/>
        <w:gridCol w:w="1260"/>
      </w:tblGrid>
      <w:tr w:rsidR="00D427D3" w:rsidTr="00406BB7">
        <w:tc>
          <w:tcPr>
            <w:tcW w:w="4788" w:type="dxa"/>
          </w:tcPr>
          <w:p w:rsidR="00D427D3" w:rsidRDefault="00D427D3" w:rsidP="00406BB7">
            <w:r>
              <w:t>Answer</w:t>
            </w:r>
          </w:p>
        </w:tc>
        <w:tc>
          <w:tcPr>
            <w:tcW w:w="1260" w:type="dxa"/>
            <w:vAlign w:val="center"/>
          </w:tcPr>
          <w:p w:rsidR="00D427D3" w:rsidRDefault="00D427D3" w:rsidP="00406BB7">
            <w:pPr>
              <w:jc w:val="center"/>
            </w:pPr>
            <w:r>
              <w:t>Subjects N=3</w:t>
            </w:r>
          </w:p>
        </w:tc>
      </w:tr>
      <w:tr w:rsidR="00D427D3" w:rsidTr="00406BB7">
        <w:tc>
          <w:tcPr>
            <w:tcW w:w="4788" w:type="dxa"/>
          </w:tcPr>
          <w:p w:rsidR="00D427D3" w:rsidRDefault="00D427D3" w:rsidP="00406BB7">
            <w:r>
              <w:t>The test must be reimbursed by the social health insurance</w:t>
            </w:r>
          </w:p>
        </w:tc>
        <w:tc>
          <w:tcPr>
            <w:tcW w:w="1260" w:type="dxa"/>
            <w:vAlign w:val="center"/>
          </w:tcPr>
          <w:p w:rsidR="00D427D3" w:rsidRDefault="00D427D3" w:rsidP="00406BB7">
            <w:pPr>
              <w:jc w:val="center"/>
            </w:pPr>
            <w:r>
              <w:t>1</w:t>
            </w:r>
          </w:p>
        </w:tc>
      </w:tr>
      <w:tr w:rsidR="00D427D3" w:rsidTr="00406BB7">
        <w:tc>
          <w:tcPr>
            <w:tcW w:w="4788" w:type="dxa"/>
          </w:tcPr>
          <w:p w:rsidR="00D427D3" w:rsidRDefault="00D427D3" w:rsidP="00406BB7">
            <w:r>
              <w:t>The test should be recommended to me by my GP</w:t>
            </w:r>
          </w:p>
        </w:tc>
        <w:tc>
          <w:tcPr>
            <w:tcW w:w="1260" w:type="dxa"/>
            <w:vAlign w:val="center"/>
          </w:tcPr>
          <w:p w:rsidR="00D427D3" w:rsidRDefault="00D427D3" w:rsidP="00406BB7">
            <w:pPr>
              <w:jc w:val="center"/>
            </w:pPr>
            <w:r>
              <w:t>1</w:t>
            </w:r>
          </w:p>
        </w:tc>
      </w:tr>
      <w:tr w:rsidR="00D427D3" w:rsidTr="00406BB7">
        <w:tc>
          <w:tcPr>
            <w:tcW w:w="4788" w:type="dxa"/>
          </w:tcPr>
          <w:p w:rsidR="00D427D3" w:rsidRDefault="00D427D3" w:rsidP="00406BB7">
            <w:r>
              <w:t>I would need to know more about the test</w:t>
            </w:r>
          </w:p>
        </w:tc>
        <w:tc>
          <w:tcPr>
            <w:tcW w:w="1260" w:type="dxa"/>
            <w:vAlign w:val="center"/>
          </w:tcPr>
          <w:p w:rsidR="00D427D3" w:rsidRDefault="00D427D3" w:rsidP="00406BB7">
            <w:pPr>
              <w:jc w:val="center"/>
            </w:pPr>
            <w:r>
              <w:t>0</w:t>
            </w:r>
          </w:p>
        </w:tc>
      </w:tr>
      <w:tr w:rsidR="00D427D3" w:rsidTr="00406BB7">
        <w:tc>
          <w:tcPr>
            <w:tcW w:w="4788" w:type="dxa"/>
          </w:tcPr>
          <w:p w:rsidR="00D427D3" w:rsidRDefault="00D427D3" w:rsidP="00406BB7">
            <w:r>
              <w:t>The test should be less expensive</w:t>
            </w:r>
          </w:p>
        </w:tc>
        <w:tc>
          <w:tcPr>
            <w:tcW w:w="1260" w:type="dxa"/>
            <w:vAlign w:val="center"/>
          </w:tcPr>
          <w:p w:rsidR="00D427D3" w:rsidRDefault="00D427D3" w:rsidP="00406BB7">
            <w:pPr>
              <w:jc w:val="center"/>
            </w:pPr>
            <w:r>
              <w:t>0</w:t>
            </w:r>
          </w:p>
        </w:tc>
      </w:tr>
      <w:tr w:rsidR="00D427D3" w:rsidTr="00406BB7">
        <w:tc>
          <w:tcPr>
            <w:tcW w:w="4788" w:type="dxa"/>
          </w:tcPr>
          <w:p w:rsidR="00D427D3" w:rsidRDefault="00D427D3" w:rsidP="00406BB7">
            <w:r>
              <w:t>I don’t know</w:t>
            </w:r>
          </w:p>
        </w:tc>
        <w:tc>
          <w:tcPr>
            <w:tcW w:w="1260" w:type="dxa"/>
            <w:vAlign w:val="center"/>
          </w:tcPr>
          <w:p w:rsidR="00D427D3" w:rsidRDefault="00D427D3" w:rsidP="00406BB7">
            <w:pPr>
              <w:jc w:val="center"/>
            </w:pPr>
            <w:r>
              <w:t>1</w:t>
            </w:r>
          </w:p>
        </w:tc>
      </w:tr>
    </w:tbl>
    <w:p w:rsidR="00D427D3" w:rsidRDefault="00D427D3" w:rsidP="00D427D3"/>
    <w:p w:rsidR="00D427D3" w:rsidRDefault="00D427D3" w:rsidP="00D427D3"/>
    <w:p w:rsidR="00D427D3" w:rsidRDefault="00D427D3" w:rsidP="00D427D3"/>
    <w:p w:rsidR="004C6666" w:rsidRDefault="004C6666"/>
    <w:sectPr w:rsidR="004C6666" w:rsidSect="004C666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E422C9"/>
    <w:multiLevelType w:val="hybridMultilevel"/>
    <w:tmpl w:val="A156D7AC"/>
    <w:lvl w:ilvl="0" w:tplc="97307464">
      <w:numFmt w:val="bullet"/>
      <w:lvlText w:val="-"/>
      <w:lvlJc w:val="left"/>
      <w:pPr>
        <w:ind w:left="802" w:hanging="360"/>
      </w:pPr>
      <w:rPr>
        <w:rFonts w:ascii="Arial" w:eastAsia="Times New Roman" w:hAnsi="Arial" w:hint="default"/>
      </w:rPr>
    </w:lvl>
    <w:lvl w:ilvl="1" w:tplc="04090003" w:tentative="1">
      <w:start w:val="1"/>
      <w:numFmt w:val="bullet"/>
      <w:lvlText w:val="o"/>
      <w:lvlJc w:val="left"/>
      <w:pPr>
        <w:ind w:left="1522" w:hanging="360"/>
      </w:pPr>
      <w:rPr>
        <w:rFonts w:ascii="Courier New" w:hAnsi="Courier New" w:hint="default"/>
      </w:rPr>
    </w:lvl>
    <w:lvl w:ilvl="2" w:tplc="04090005" w:tentative="1">
      <w:start w:val="1"/>
      <w:numFmt w:val="bullet"/>
      <w:lvlText w:val=""/>
      <w:lvlJc w:val="left"/>
      <w:pPr>
        <w:ind w:left="2242" w:hanging="360"/>
      </w:pPr>
      <w:rPr>
        <w:rFonts w:ascii="Wingdings" w:hAnsi="Wingdings" w:hint="default"/>
      </w:rPr>
    </w:lvl>
    <w:lvl w:ilvl="3" w:tplc="04090001" w:tentative="1">
      <w:start w:val="1"/>
      <w:numFmt w:val="bullet"/>
      <w:lvlText w:val=""/>
      <w:lvlJc w:val="left"/>
      <w:pPr>
        <w:ind w:left="2962" w:hanging="360"/>
      </w:pPr>
      <w:rPr>
        <w:rFonts w:ascii="Symbol" w:hAnsi="Symbol" w:hint="default"/>
      </w:rPr>
    </w:lvl>
    <w:lvl w:ilvl="4" w:tplc="04090003" w:tentative="1">
      <w:start w:val="1"/>
      <w:numFmt w:val="bullet"/>
      <w:lvlText w:val="o"/>
      <w:lvlJc w:val="left"/>
      <w:pPr>
        <w:ind w:left="3682" w:hanging="360"/>
      </w:pPr>
      <w:rPr>
        <w:rFonts w:ascii="Courier New" w:hAnsi="Courier New" w:hint="default"/>
      </w:rPr>
    </w:lvl>
    <w:lvl w:ilvl="5" w:tplc="04090005" w:tentative="1">
      <w:start w:val="1"/>
      <w:numFmt w:val="bullet"/>
      <w:lvlText w:val=""/>
      <w:lvlJc w:val="left"/>
      <w:pPr>
        <w:ind w:left="4402" w:hanging="360"/>
      </w:pPr>
      <w:rPr>
        <w:rFonts w:ascii="Wingdings" w:hAnsi="Wingdings" w:hint="default"/>
      </w:rPr>
    </w:lvl>
    <w:lvl w:ilvl="6" w:tplc="04090001" w:tentative="1">
      <w:start w:val="1"/>
      <w:numFmt w:val="bullet"/>
      <w:lvlText w:val=""/>
      <w:lvlJc w:val="left"/>
      <w:pPr>
        <w:ind w:left="5122" w:hanging="360"/>
      </w:pPr>
      <w:rPr>
        <w:rFonts w:ascii="Symbol" w:hAnsi="Symbol" w:hint="default"/>
      </w:rPr>
    </w:lvl>
    <w:lvl w:ilvl="7" w:tplc="04090003" w:tentative="1">
      <w:start w:val="1"/>
      <w:numFmt w:val="bullet"/>
      <w:lvlText w:val="o"/>
      <w:lvlJc w:val="left"/>
      <w:pPr>
        <w:ind w:left="5842" w:hanging="360"/>
      </w:pPr>
      <w:rPr>
        <w:rFonts w:ascii="Courier New" w:hAnsi="Courier New" w:hint="default"/>
      </w:rPr>
    </w:lvl>
    <w:lvl w:ilvl="8" w:tplc="04090005" w:tentative="1">
      <w:start w:val="1"/>
      <w:numFmt w:val="bullet"/>
      <w:lvlText w:val=""/>
      <w:lvlJc w:val="left"/>
      <w:pPr>
        <w:ind w:left="6562"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D427D3"/>
    <w:rsid w:val="00000AEE"/>
    <w:rsid w:val="00005709"/>
    <w:rsid w:val="0000623C"/>
    <w:rsid w:val="0000687C"/>
    <w:rsid w:val="00007C0D"/>
    <w:rsid w:val="00011B43"/>
    <w:rsid w:val="00012724"/>
    <w:rsid w:val="000131B8"/>
    <w:rsid w:val="000135D8"/>
    <w:rsid w:val="00014E2D"/>
    <w:rsid w:val="0001725A"/>
    <w:rsid w:val="00020F87"/>
    <w:rsid w:val="00022ADB"/>
    <w:rsid w:val="00024EEE"/>
    <w:rsid w:val="00025050"/>
    <w:rsid w:val="0002611A"/>
    <w:rsid w:val="0002696A"/>
    <w:rsid w:val="00031630"/>
    <w:rsid w:val="00034514"/>
    <w:rsid w:val="0003631B"/>
    <w:rsid w:val="000401A8"/>
    <w:rsid w:val="00040505"/>
    <w:rsid w:val="00040ADD"/>
    <w:rsid w:val="000418F3"/>
    <w:rsid w:val="00044FB7"/>
    <w:rsid w:val="00050A51"/>
    <w:rsid w:val="00052657"/>
    <w:rsid w:val="00055BE2"/>
    <w:rsid w:val="000600BE"/>
    <w:rsid w:val="0006267B"/>
    <w:rsid w:val="000646AC"/>
    <w:rsid w:val="00070F40"/>
    <w:rsid w:val="00072B81"/>
    <w:rsid w:val="00074584"/>
    <w:rsid w:val="0007606F"/>
    <w:rsid w:val="00077A86"/>
    <w:rsid w:val="00081B2F"/>
    <w:rsid w:val="00085E32"/>
    <w:rsid w:val="00092C5D"/>
    <w:rsid w:val="00092F98"/>
    <w:rsid w:val="00094BE4"/>
    <w:rsid w:val="000979A3"/>
    <w:rsid w:val="000A0E85"/>
    <w:rsid w:val="000A1CCA"/>
    <w:rsid w:val="000A3128"/>
    <w:rsid w:val="000A46BE"/>
    <w:rsid w:val="000A4BC7"/>
    <w:rsid w:val="000A53F7"/>
    <w:rsid w:val="000B2137"/>
    <w:rsid w:val="000B3472"/>
    <w:rsid w:val="000B443B"/>
    <w:rsid w:val="000C0521"/>
    <w:rsid w:val="000D0A0B"/>
    <w:rsid w:val="000D162D"/>
    <w:rsid w:val="000D27EB"/>
    <w:rsid w:val="000E0FA2"/>
    <w:rsid w:val="000E266B"/>
    <w:rsid w:val="000E3FE9"/>
    <w:rsid w:val="000E5E7C"/>
    <w:rsid w:val="000E6137"/>
    <w:rsid w:val="000F0378"/>
    <w:rsid w:val="000F1EF3"/>
    <w:rsid w:val="000F2A6D"/>
    <w:rsid w:val="000F2D30"/>
    <w:rsid w:val="000F4308"/>
    <w:rsid w:val="000F4D4D"/>
    <w:rsid w:val="00104093"/>
    <w:rsid w:val="001050B8"/>
    <w:rsid w:val="001075CB"/>
    <w:rsid w:val="00112C0D"/>
    <w:rsid w:val="00114386"/>
    <w:rsid w:val="001168B8"/>
    <w:rsid w:val="00125E17"/>
    <w:rsid w:val="00130781"/>
    <w:rsid w:val="001320B8"/>
    <w:rsid w:val="001322B8"/>
    <w:rsid w:val="00133762"/>
    <w:rsid w:val="00134574"/>
    <w:rsid w:val="00137228"/>
    <w:rsid w:val="00145989"/>
    <w:rsid w:val="0015157B"/>
    <w:rsid w:val="00162203"/>
    <w:rsid w:val="00163312"/>
    <w:rsid w:val="0016768E"/>
    <w:rsid w:val="00170C3C"/>
    <w:rsid w:val="00170C42"/>
    <w:rsid w:val="001714DE"/>
    <w:rsid w:val="001727AE"/>
    <w:rsid w:val="001760C4"/>
    <w:rsid w:val="001762BA"/>
    <w:rsid w:val="001816BF"/>
    <w:rsid w:val="00184442"/>
    <w:rsid w:val="001847D4"/>
    <w:rsid w:val="00194E2C"/>
    <w:rsid w:val="0019526F"/>
    <w:rsid w:val="001952CA"/>
    <w:rsid w:val="00196571"/>
    <w:rsid w:val="001A1119"/>
    <w:rsid w:val="001A360F"/>
    <w:rsid w:val="001A7D1D"/>
    <w:rsid w:val="001B0379"/>
    <w:rsid w:val="001B1013"/>
    <w:rsid w:val="001B2CFE"/>
    <w:rsid w:val="001B38FC"/>
    <w:rsid w:val="001B64B8"/>
    <w:rsid w:val="001C2EC6"/>
    <w:rsid w:val="001D01F6"/>
    <w:rsid w:val="001D1B11"/>
    <w:rsid w:val="001D2780"/>
    <w:rsid w:val="001D580D"/>
    <w:rsid w:val="001E0ABE"/>
    <w:rsid w:val="001E116B"/>
    <w:rsid w:val="001E2438"/>
    <w:rsid w:val="001E334F"/>
    <w:rsid w:val="001E61AE"/>
    <w:rsid w:val="001F48C0"/>
    <w:rsid w:val="001F571E"/>
    <w:rsid w:val="001F5ACC"/>
    <w:rsid w:val="001F6BAB"/>
    <w:rsid w:val="001F780A"/>
    <w:rsid w:val="001F7DE3"/>
    <w:rsid w:val="002000B1"/>
    <w:rsid w:val="0020017F"/>
    <w:rsid w:val="00203F99"/>
    <w:rsid w:val="00210CE0"/>
    <w:rsid w:val="00214462"/>
    <w:rsid w:val="00214F2E"/>
    <w:rsid w:val="002223DA"/>
    <w:rsid w:val="00224CEF"/>
    <w:rsid w:val="0023273D"/>
    <w:rsid w:val="00236C37"/>
    <w:rsid w:val="00242286"/>
    <w:rsid w:val="00242A5B"/>
    <w:rsid w:val="00242E46"/>
    <w:rsid w:val="002438A3"/>
    <w:rsid w:val="002511C0"/>
    <w:rsid w:val="00251712"/>
    <w:rsid w:val="0025340A"/>
    <w:rsid w:val="00255EDA"/>
    <w:rsid w:val="002570B6"/>
    <w:rsid w:val="00264AB2"/>
    <w:rsid w:val="002669E3"/>
    <w:rsid w:val="002703F6"/>
    <w:rsid w:val="00275161"/>
    <w:rsid w:val="00276E3D"/>
    <w:rsid w:val="002774DC"/>
    <w:rsid w:val="002813BA"/>
    <w:rsid w:val="002816AF"/>
    <w:rsid w:val="0028380E"/>
    <w:rsid w:val="00283A83"/>
    <w:rsid w:val="00293D06"/>
    <w:rsid w:val="002955AD"/>
    <w:rsid w:val="002966A7"/>
    <w:rsid w:val="00296A0C"/>
    <w:rsid w:val="002A45BE"/>
    <w:rsid w:val="002A5E3F"/>
    <w:rsid w:val="002A7834"/>
    <w:rsid w:val="002B332D"/>
    <w:rsid w:val="002B4627"/>
    <w:rsid w:val="002B5AD1"/>
    <w:rsid w:val="002B5AED"/>
    <w:rsid w:val="002B7A66"/>
    <w:rsid w:val="002B7B1D"/>
    <w:rsid w:val="002D5924"/>
    <w:rsid w:val="002E04E9"/>
    <w:rsid w:val="002E2C99"/>
    <w:rsid w:val="002E688A"/>
    <w:rsid w:val="002E7683"/>
    <w:rsid w:val="003011E5"/>
    <w:rsid w:val="003052DA"/>
    <w:rsid w:val="0031034D"/>
    <w:rsid w:val="00315CA0"/>
    <w:rsid w:val="00316966"/>
    <w:rsid w:val="00316D62"/>
    <w:rsid w:val="00321FC8"/>
    <w:rsid w:val="00327916"/>
    <w:rsid w:val="00331170"/>
    <w:rsid w:val="0033154F"/>
    <w:rsid w:val="00331FAA"/>
    <w:rsid w:val="00335F3B"/>
    <w:rsid w:val="00341382"/>
    <w:rsid w:val="003425B1"/>
    <w:rsid w:val="00343CEC"/>
    <w:rsid w:val="003446D4"/>
    <w:rsid w:val="00345A26"/>
    <w:rsid w:val="00345D6A"/>
    <w:rsid w:val="00351BAF"/>
    <w:rsid w:val="00352C65"/>
    <w:rsid w:val="00354387"/>
    <w:rsid w:val="00357926"/>
    <w:rsid w:val="00360743"/>
    <w:rsid w:val="00361069"/>
    <w:rsid w:val="003777D2"/>
    <w:rsid w:val="00380C98"/>
    <w:rsid w:val="0038308A"/>
    <w:rsid w:val="003831D8"/>
    <w:rsid w:val="0038359B"/>
    <w:rsid w:val="003844B0"/>
    <w:rsid w:val="00387AD5"/>
    <w:rsid w:val="00390798"/>
    <w:rsid w:val="00394DD8"/>
    <w:rsid w:val="0039737D"/>
    <w:rsid w:val="00397B9E"/>
    <w:rsid w:val="003A1696"/>
    <w:rsid w:val="003A1D48"/>
    <w:rsid w:val="003B5C16"/>
    <w:rsid w:val="003B5D76"/>
    <w:rsid w:val="003B6DC7"/>
    <w:rsid w:val="003B7319"/>
    <w:rsid w:val="003C4075"/>
    <w:rsid w:val="003C5C56"/>
    <w:rsid w:val="003C63F9"/>
    <w:rsid w:val="003D2D1B"/>
    <w:rsid w:val="003D3E98"/>
    <w:rsid w:val="003D6B0E"/>
    <w:rsid w:val="003E2E4B"/>
    <w:rsid w:val="003E6CED"/>
    <w:rsid w:val="003F2431"/>
    <w:rsid w:val="003F5931"/>
    <w:rsid w:val="003F61B0"/>
    <w:rsid w:val="003F74F8"/>
    <w:rsid w:val="0040049B"/>
    <w:rsid w:val="0040195D"/>
    <w:rsid w:val="004034AF"/>
    <w:rsid w:val="00406BB7"/>
    <w:rsid w:val="00411557"/>
    <w:rsid w:val="004137DF"/>
    <w:rsid w:val="00415511"/>
    <w:rsid w:val="0042382B"/>
    <w:rsid w:val="004260A0"/>
    <w:rsid w:val="00433073"/>
    <w:rsid w:val="00435491"/>
    <w:rsid w:val="004357FC"/>
    <w:rsid w:val="00436C3E"/>
    <w:rsid w:val="004415BF"/>
    <w:rsid w:val="00447A2C"/>
    <w:rsid w:val="00453441"/>
    <w:rsid w:val="00453B0E"/>
    <w:rsid w:val="00456826"/>
    <w:rsid w:val="004601A8"/>
    <w:rsid w:val="00464A10"/>
    <w:rsid w:val="0047487A"/>
    <w:rsid w:val="00475AFB"/>
    <w:rsid w:val="004817D3"/>
    <w:rsid w:val="00481E39"/>
    <w:rsid w:val="00485BC4"/>
    <w:rsid w:val="00485FF6"/>
    <w:rsid w:val="004977DE"/>
    <w:rsid w:val="004A555C"/>
    <w:rsid w:val="004A7225"/>
    <w:rsid w:val="004A7F66"/>
    <w:rsid w:val="004B4F1D"/>
    <w:rsid w:val="004C159C"/>
    <w:rsid w:val="004C1CFF"/>
    <w:rsid w:val="004C3BD9"/>
    <w:rsid w:val="004C3E14"/>
    <w:rsid w:val="004C5000"/>
    <w:rsid w:val="004C54A2"/>
    <w:rsid w:val="004C5CAA"/>
    <w:rsid w:val="004C644C"/>
    <w:rsid w:val="004C6666"/>
    <w:rsid w:val="004C7806"/>
    <w:rsid w:val="004D349C"/>
    <w:rsid w:val="004E160B"/>
    <w:rsid w:val="004F0F7E"/>
    <w:rsid w:val="004F2E1E"/>
    <w:rsid w:val="004F3F57"/>
    <w:rsid w:val="005000AD"/>
    <w:rsid w:val="00500E79"/>
    <w:rsid w:val="0050142A"/>
    <w:rsid w:val="00501E35"/>
    <w:rsid w:val="0050619E"/>
    <w:rsid w:val="00506AC4"/>
    <w:rsid w:val="00507CE5"/>
    <w:rsid w:val="005137C3"/>
    <w:rsid w:val="00513F8E"/>
    <w:rsid w:val="00520EAD"/>
    <w:rsid w:val="00526E05"/>
    <w:rsid w:val="00530610"/>
    <w:rsid w:val="0053293A"/>
    <w:rsid w:val="00535EB9"/>
    <w:rsid w:val="00541125"/>
    <w:rsid w:val="00556BED"/>
    <w:rsid w:val="00556E85"/>
    <w:rsid w:val="00563F99"/>
    <w:rsid w:val="00566957"/>
    <w:rsid w:val="0057254A"/>
    <w:rsid w:val="00574A9D"/>
    <w:rsid w:val="00576C78"/>
    <w:rsid w:val="00582936"/>
    <w:rsid w:val="00584B10"/>
    <w:rsid w:val="005874CA"/>
    <w:rsid w:val="005917BB"/>
    <w:rsid w:val="005923DE"/>
    <w:rsid w:val="00594CEB"/>
    <w:rsid w:val="00595B93"/>
    <w:rsid w:val="0059654A"/>
    <w:rsid w:val="005A052F"/>
    <w:rsid w:val="005A6515"/>
    <w:rsid w:val="005B129A"/>
    <w:rsid w:val="005B2A53"/>
    <w:rsid w:val="005B4A32"/>
    <w:rsid w:val="005B4BD5"/>
    <w:rsid w:val="005C1A5D"/>
    <w:rsid w:val="005C35EB"/>
    <w:rsid w:val="005C49E5"/>
    <w:rsid w:val="005C4E80"/>
    <w:rsid w:val="005C62BE"/>
    <w:rsid w:val="005C65A8"/>
    <w:rsid w:val="005C739B"/>
    <w:rsid w:val="005D0B07"/>
    <w:rsid w:val="005D2A80"/>
    <w:rsid w:val="005D4D72"/>
    <w:rsid w:val="005E1461"/>
    <w:rsid w:val="005E1686"/>
    <w:rsid w:val="005E1B36"/>
    <w:rsid w:val="005E2178"/>
    <w:rsid w:val="005E32DE"/>
    <w:rsid w:val="005E4088"/>
    <w:rsid w:val="005E582A"/>
    <w:rsid w:val="005F02FF"/>
    <w:rsid w:val="005F0C95"/>
    <w:rsid w:val="005F32CB"/>
    <w:rsid w:val="005F6E72"/>
    <w:rsid w:val="006036B9"/>
    <w:rsid w:val="006038C6"/>
    <w:rsid w:val="00605337"/>
    <w:rsid w:val="00610063"/>
    <w:rsid w:val="0061035A"/>
    <w:rsid w:val="0061046E"/>
    <w:rsid w:val="00611ED8"/>
    <w:rsid w:val="006121FF"/>
    <w:rsid w:val="0061278C"/>
    <w:rsid w:val="00615DE7"/>
    <w:rsid w:val="006237F8"/>
    <w:rsid w:val="00623DFA"/>
    <w:rsid w:val="00626122"/>
    <w:rsid w:val="00627DA1"/>
    <w:rsid w:val="006404C1"/>
    <w:rsid w:val="006424EB"/>
    <w:rsid w:val="006446A6"/>
    <w:rsid w:val="006476AA"/>
    <w:rsid w:val="00647F72"/>
    <w:rsid w:val="006644AF"/>
    <w:rsid w:val="0067064F"/>
    <w:rsid w:val="00670CF6"/>
    <w:rsid w:val="00672813"/>
    <w:rsid w:val="00673EEB"/>
    <w:rsid w:val="006747A9"/>
    <w:rsid w:val="00677513"/>
    <w:rsid w:val="006775E7"/>
    <w:rsid w:val="00682AEE"/>
    <w:rsid w:val="006846E3"/>
    <w:rsid w:val="00691ADE"/>
    <w:rsid w:val="006A1510"/>
    <w:rsid w:val="006A229B"/>
    <w:rsid w:val="006A496E"/>
    <w:rsid w:val="006A5F87"/>
    <w:rsid w:val="006B04A7"/>
    <w:rsid w:val="006B2933"/>
    <w:rsid w:val="006B293B"/>
    <w:rsid w:val="006B42E2"/>
    <w:rsid w:val="006B734E"/>
    <w:rsid w:val="006C093D"/>
    <w:rsid w:val="006C0971"/>
    <w:rsid w:val="006C2279"/>
    <w:rsid w:val="006C3748"/>
    <w:rsid w:val="006C45CA"/>
    <w:rsid w:val="006D03AA"/>
    <w:rsid w:val="006D10EC"/>
    <w:rsid w:val="006D4400"/>
    <w:rsid w:val="006D4638"/>
    <w:rsid w:val="006D62BC"/>
    <w:rsid w:val="006D6862"/>
    <w:rsid w:val="006D7670"/>
    <w:rsid w:val="006E2CE4"/>
    <w:rsid w:val="006E5378"/>
    <w:rsid w:val="006F0592"/>
    <w:rsid w:val="006F1093"/>
    <w:rsid w:val="006F1AF5"/>
    <w:rsid w:val="006F2BAF"/>
    <w:rsid w:val="006F2ED9"/>
    <w:rsid w:val="00700917"/>
    <w:rsid w:val="0070427B"/>
    <w:rsid w:val="007118F7"/>
    <w:rsid w:val="007155C7"/>
    <w:rsid w:val="00716A66"/>
    <w:rsid w:val="007228E5"/>
    <w:rsid w:val="00733049"/>
    <w:rsid w:val="007356F9"/>
    <w:rsid w:val="007377BB"/>
    <w:rsid w:val="00746D11"/>
    <w:rsid w:val="00754432"/>
    <w:rsid w:val="00755D6A"/>
    <w:rsid w:val="007562B1"/>
    <w:rsid w:val="00761902"/>
    <w:rsid w:val="00762403"/>
    <w:rsid w:val="00765FFF"/>
    <w:rsid w:val="00767E03"/>
    <w:rsid w:val="00770A4D"/>
    <w:rsid w:val="00773B70"/>
    <w:rsid w:val="00774295"/>
    <w:rsid w:val="00774D4F"/>
    <w:rsid w:val="00775A98"/>
    <w:rsid w:val="00777503"/>
    <w:rsid w:val="0078470D"/>
    <w:rsid w:val="00793284"/>
    <w:rsid w:val="0079389B"/>
    <w:rsid w:val="007946CD"/>
    <w:rsid w:val="007967FA"/>
    <w:rsid w:val="007A17DE"/>
    <w:rsid w:val="007A2484"/>
    <w:rsid w:val="007A5FF9"/>
    <w:rsid w:val="007B184B"/>
    <w:rsid w:val="007B3A88"/>
    <w:rsid w:val="007C4A23"/>
    <w:rsid w:val="007D228C"/>
    <w:rsid w:val="007D3BD2"/>
    <w:rsid w:val="007D49BD"/>
    <w:rsid w:val="007E146C"/>
    <w:rsid w:val="007F181C"/>
    <w:rsid w:val="007F205C"/>
    <w:rsid w:val="0080306E"/>
    <w:rsid w:val="0080556A"/>
    <w:rsid w:val="008064E6"/>
    <w:rsid w:val="0081148F"/>
    <w:rsid w:val="00813E6E"/>
    <w:rsid w:val="00814EAC"/>
    <w:rsid w:val="0081539B"/>
    <w:rsid w:val="008208D7"/>
    <w:rsid w:val="00822FA4"/>
    <w:rsid w:val="00823A5A"/>
    <w:rsid w:val="00824F0C"/>
    <w:rsid w:val="008270CD"/>
    <w:rsid w:val="0083140B"/>
    <w:rsid w:val="008374CC"/>
    <w:rsid w:val="008431A9"/>
    <w:rsid w:val="00843AC4"/>
    <w:rsid w:val="00844905"/>
    <w:rsid w:val="008456FA"/>
    <w:rsid w:val="00846EA6"/>
    <w:rsid w:val="008519F2"/>
    <w:rsid w:val="008526EE"/>
    <w:rsid w:val="00855715"/>
    <w:rsid w:val="008613F9"/>
    <w:rsid w:val="0086351A"/>
    <w:rsid w:val="00863FBA"/>
    <w:rsid w:val="00866265"/>
    <w:rsid w:val="00871772"/>
    <w:rsid w:val="0087792A"/>
    <w:rsid w:val="0088036B"/>
    <w:rsid w:val="0088083D"/>
    <w:rsid w:val="00880AC4"/>
    <w:rsid w:val="00881895"/>
    <w:rsid w:val="00883241"/>
    <w:rsid w:val="00884F3F"/>
    <w:rsid w:val="0089161E"/>
    <w:rsid w:val="0089333D"/>
    <w:rsid w:val="008954EA"/>
    <w:rsid w:val="008A0B51"/>
    <w:rsid w:val="008A3037"/>
    <w:rsid w:val="008A6FC5"/>
    <w:rsid w:val="008B1C14"/>
    <w:rsid w:val="008B60E5"/>
    <w:rsid w:val="008C4D21"/>
    <w:rsid w:val="008C5B36"/>
    <w:rsid w:val="008C6B9A"/>
    <w:rsid w:val="008D3DA0"/>
    <w:rsid w:val="008E0765"/>
    <w:rsid w:val="008E0C1F"/>
    <w:rsid w:val="008E5772"/>
    <w:rsid w:val="008F0467"/>
    <w:rsid w:val="008F1CDE"/>
    <w:rsid w:val="008F4882"/>
    <w:rsid w:val="008F7431"/>
    <w:rsid w:val="008F7515"/>
    <w:rsid w:val="009030B0"/>
    <w:rsid w:val="00904132"/>
    <w:rsid w:val="0090580B"/>
    <w:rsid w:val="00907C20"/>
    <w:rsid w:val="00911740"/>
    <w:rsid w:val="00916A96"/>
    <w:rsid w:val="00916E83"/>
    <w:rsid w:val="00923875"/>
    <w:rsid w:val="00924827"/>
    <w:rsid w:val="009264A2"/>
    <w:rsid w:val="0092682F"/>
    <w:rsid w:val="00927FF5"/>
    <w:rsid w:val="009306F0"/>
    <w:rsid w:val="009452C2"/>
    <w:rsid w:val="0094626F"/>
    <w:rsid w:val="00953F2E"/>
    <w:rsid w:val="00954D98"/>
    <w:rsid w:val="009573C4"/>
    <w:rsid w:val="00957869"/>
    <w:rsid w:val="00960E80"/>
    <w:rsid w:val="00961692"/>
    <w:rsid w:val="00963228"/>
    <w:rsid w:val="00966C08"/>
    <w:rsid w:val="00974D29"/>
    <w:rsid w:val="00977F4D"/>
    <w:rsid w:val="00984717"/>
    <w:rsid w:val="00984F9F"/>
    <w:rsid w:val="00985321"/>
    <w:rsid w:val="0099348D"/>
    <w:rsid w:val="009A1189"/>
    <w:rsid w:val="009A3874"/>
    <w:rsid w:val="009A6E77"/>
    <w:rsid w:val="009B281F"/>
    <w:rsid w:val="009B3695"/>
    <w:rsid w:val="009B5244"/>
    <w:rsid w:val="009C0E3E"/>
    <w:rsid w:val="009C5698"/>
    <w:rsid w:val="009C6FD8"/>
    <w:rsid w:val="009C70F8"/>
    <w:rsid w:val="009D17FF"/>
    <w:rsid w:val="009D244D"/>
    <w:rsid w:val="009D5379"/>
    <w:rsid w:val="009D5C5C"/>
    <w:rsid w:val="009E451B"/>
    <w:rsid w:val="009E6269"/>
    <w:rsid w:val="009E64B6"/>
    <w:rsid w:val="009E732A"/>
    <w:rsid w:val="009F223D"/>
    <w:rsid w:val="009F2972"/>
    <w:rsid w:val="009F5586"/>
    <w:rsid w:val="009F7B31"/>
    <w:rsid w:val="00A04BA3"/>
    <w:rsid w:val="00A07F90"/>
    <w:rsid w:val="00A15674"/>
    <w:rsid w:val="00A15CAD"/>
    <w:rsid w:val="00A176A8"/>
    <w:rsid w:val="00A30028"/>
    <w:rsid w:val="00A35008"/>
    <w:rsid w:val="00A365EE"/>
    <w:rsid w:val="00A370A2"/>
    <w:rsid w:val="00A411FC"/>
    <w:rsid w:val="00A43651"/>
    <w:rsid w:val="00A44641"/>
    <w:rsid w:val="00A51B6D"/>
    <w:rsid w:val="00A52085"/>
    <w:rsid w:val="00A52DEE"/>
    <w:rsid w:val="00A55939"/>
    <w:rsid w:val="00A57893"/>
    <w:rsid w:val="00A60668"/>
    <w:rsid w:val="00A666C2"/>
    <w:rsid w:val="00A70B9E"/>
    <w:rsid w:val="00A72ED5"/>
    <w:rsid w:val="00A734B8"/>
    <w:rsid w:val="00A8271A"/>
    <w:rsid w:val="00A82F70"/>
    <w:rsid w:val="00A83DB7"/>
    <w:rsid w:val="00A8680B"/>
    <w:rsid w:val="00A90950"/>
    <w:rsid w:val="00A910DC"/>
    <w:rsid w:val="00A93006"/>
    <w:rsid w:val="00AA3126"/>
    <w:rsid w:val="00AB14F7"/>
    <w:rsid w:val="00AB262B"/>
    <w:rsid w:val="00AB3946"/>
    <w:rsid w:val="00AB4E0E"/>
    <w:rsid w:val="00AB6BE3"/>
    <w:rsid w:val="00AB7575"/>
    <w:rsid w:val="00AB771F"/>
    <w:rsid w:val="00AC0B1E"/>
    <w:rsid w:val="00AC17A4"/>
    <w:rsid w:val="00AC29B3"/>
    <w:rsid w:val="00AC3708"/>
    <w:rsid w:val="00AC5194"/>
    <w:rsid w:val="00AC614B"/>
    <w:rsid w:val="00AC785A"/>
    <w:rsid w:val="00AD661D"/>
    <w:rsid w:val="00AE6C11"/>
    <w:rsid w:val="00AF1764"/>
    <w:rsid w:val="00AF4D17"/>
    <w:rsid w:val="00AF7FE8"/>
    <w:rsid w:val="00B02C17"/>
    <w:rsid w:val="00B03B10"/>
    <w:rsid w:val="00B0648E"/>
    <w:rsid w:val="00B137A2"/>
    <w:rsid w:val="00B170BC"/>
    <w:rsid w:val="00B2495C"/>
    <w:rsid w:val="00B24E83"/>
    <w:rsid w:val="00B26B38"/>
    <w:rsid w:val="00B30054"/>
    <w:rsid w:val="00B30FC2"/>
    <w:rsid w:val="00B35340"/>
    <w:rsid w:val="00B373F1"/>
    <w:rsid w:val="00B41718"/>
    <w:rsid w:val="00B41B17"/>
    <w:rsid w:val="00B41D55"/>
    <w:rsid w:val="00B424A2"/>
    <w:rsid w:val="00B50A4B"/>
    <w:rsid w:val="00B50D64"/>
    <w:rsid w:val="00B5196A"/>
    <w:rsid w:val="00B53280"/>
    <w:rsid w:val="00B54B70"/>
    <w:rsid w:val="00B600C2"/>
    <w:rsid w:val="00B64C3B"/>
    <w:rsid w:val="00B64CF8"/>
    <w:rsid w:val="00B6500A"/>
    <w:rsid w:val="00B657ED"/>
    <w:rsid w:val="00B67609"/>
    <w:rsid w:val="00B70633"/>
    <w:rsid w:val="00B829CE"/>
    <w:rsid w:val="00B8427C"/>
    <w:rsid w:val="00B84588"/>
    <w:rsid w:val="00B85063"/>
    <w:rsid w:val="00B85BEF"/>
    <w:rsid w:val="00B86618"/>
    <w:rsid w:val="00B86DFE"/>
    <w:rsid w:val="00B86E97"/>
    <w:rsid w:val="00B929DC"/>
    <w:rsid w:val="00B94EB1"/>
    <w:rsid w:val="00B95B57"/>
    <w:rsid w:val="00BA08A5"/>
    <w:rsid w:val="00BA0DEA"/>
    <w:rsid w:val="00BA6B5B"/>
    <w:rsid w:val="00BA74D7"/>
    <w:rsid w:val="00BB14CC"/>
    <w:rsid w:val="00BB584E"/>
    <w:rsid w:val="00BB5AF9"/>
    <w:rsid w:val="00BB6D16"/>
    <w:rsid w:val="00BC097C"/>
    <w:rsid w:val="00BC1F3A"/>
    <w:rsid w:val="00BC3894"/>
    <w:rsid w:val="00BC542E"/>
    <w:rsid w:val="00BD06ED"/>
    <w:rsid w:val="00BD20F2"/>
    <w:rsid w:val="00BD258D"/>
    <w:rsid w:val="00BD6696"/>
    <w:rsid w:val="00BE1189"/>
    <w:rsid w:val="00BE633C"/>
    <w:rsid w:val="00BE71D1"/>
    <w:rsid w:val="00BF1F7D"/>
    <w:rsid w:val="00BF5143"/>
    <w:rsid w:val="00C01E9C"/>
    <w:rsid w:val="00C05507"/>
    <w:rsid w:val="00C062CA"/>
    <w:rsid w:val="00C10D7E"/>
    <w:rsid w:val="00C120A4"/>
    <w:rsid w:val="00C136E8"/>
    <w:rsid w:val="00C13F59"/>
    <w:rsid w:val="00C20703"/>
    <w:rsid w:val="00C22C14"/>
    <w:rsid w:val="00C254F6"/>
    <w:rsid w:val="00C33D8D"/>
    <w:rsid w:val="00C35584"/>
    <w:rsid w:val="00C37DF3"/>
    <w:rsid w:val="00C414AE"/>
    <w:rsid w:val="00C45A4C"/>
    <w:rsid w:val="00C51A7B"/>
    <w:rsid w:val="00C5387E"/>
    <w:rsid w:val="00C54068"/>
    <w:rsid w:val="00C552D9"/>
    <w:rsid w:val="00C55409"/>
    <w:rsid w:val="00C5615F"/>
    <w:rsid w:val="00C5764B"/>
    <w:rsid w:val="00C6149C"/>
    <w:rsid w:val="00C61954"/>
    <w:rsid w:val="00C633C4"/>
    <w:rsid w:val="00C64441"/>
    <w:rsid w:val="00C64E55"/>
    <w:rsid w:val="00C70D02"/>
    <w:rsid w:val="00C863FA"/>
    <w:rsid w:val="00C93CA9"/>
    <w:rsid w:val="00C96FE8"/>
    <w:rsid w:val="00C97210"/>
    <w:rsid w:val="00CB1A8C"/>
    <w:rsid w:val="00CC06A5"/>
    <w:rsid w:val="00CC51DF"/>
    <w:rsid w:val="00CD050E"/>
    <w:rsid w:val="00CD0EBA"/>
    <w:rsid w:val="00CD32B5"/>
    <w:rsid w:val="00CD3F12"/>
    <w:rsid w:val="00CE42B5"/>
    <w:rsid w:val="00CE579E"/>
    <w:rsid w:val="00CE7DEC"/>
    <w:rsid w:val="00CF0368"/>
    <w:rsid w:val="00CF3FE5"/>
    <w:rsid w:val="00CF559D"/>
    <w:rsid w:val="00CF6726"/>
    <w:rsid w:val="00CF74B6"/>
    <w:rsid w:val="00CF77D7"/>
    <w:rsid w:val="00D02C5F"/>
    <w:rsid w:val="00D04210"/>
    <w:rsid w:val="00D05FD2"/>
    <w:rsid w:val="00D078ED"/>
    <w:rsid w:val="00D11128"/>
    <w:rsid w:val="00D11F5D"/>
    <w:rsid w:val="00D17CCA"/>
    <w:rsid w:val="00D214B6"/>
    <w:rsid w:val="00D21637"/>
    <w:rsid w:val="00D222C6"/>
    <w:rsid w:val="00D24436"/>
    <w:rsid w:val="00D421F2"/>
    <w:rsid w:val="00D427D3"/>
    <w:rsid w:val="00D4282C"/>
    <w:rsid w:val="00D4516F"/>
    <w:rsid w:val="00D4554C"/>
    <w:rsid w:val="00D46181"/>
    <w:rsid w:val="00D46B68"/>
    <w:rsid w:val="00D51F3D"/>
    <w:rsid w:val="00D54EBF"/>
    <w:rsid w:val="00D577B0"/>
    <w:rsid w:val="00D6209F"/>
    <w:rsid w:val="00D63F09"/>
    <w:rsid w:val="00D6690F"/>
    <w:rsid w:val="00D73A59"/>
    <w:rsid w:val="00D75D16"/>
    <w:rsid w:val="00D77B0D"/>
    <w:rsid w:val="00D77D93"/>
    <w:rsid w:val="00D806AA"/>
    <w:rsid w:val="00D80CC2"/>
    <w:rsid w:val="00D814D5"/>
    <w:rsid w:val="00D8155A"/>
    <w:rsid w:val="00D823F9"/>
    <w:rsid w:val="00D85AF9"/>
    <w:rsid w:val="00D8628F"/>
    <w:rsid w:val="00D931E8"/>
    <w:rsid w:val="00D940D5"/>
    <w:rsid w:val="00D94E9E"/>
    <w:rsid w:val="00DA155B"/>
    <w:rsid w:val="00DA39DD"/>
    <w:rsid w:val="00DA5150"/>
    <w:rsid w:val="00DA528B"/>
    <w:rsid w:val="00DB154E"/>
    <w:rsid w:val="00DB5ED0"/>
    <w:rsid w:val="00DB6F0C"/>
    <w:rsid w:val="00DC721C"/>
    <w:rsid w:val="00DD0E96"/>
    <w:rsid w:val="00DD3AEE"/>
    <w:rsid w:val="00DD3F91"/>
    <w:rsid w:val="00DD6076"/>
    <w:rsid w:val="00DD66D3"/>
    <w:rsid w:val="00DD7C9C"/>
    <w:rsid w:val="00DE033C"/>
    <w:rsid w:val="00DE0B86"/>
    <w:rsid w:val="00DE2C1F"/>
    <w:rsid w:val="00DE331D"/>
    <w:rsid w:val="00DE3D1A"/>
    <w:rsid w:val="00DE6634"/>
    <w:rsid w:val="00DF16DD"/>
    <w:rsid w:val="00DF5361"/>
    <w:rsid w:val="00DF7B1F"/>
    <w:rsid w:val="00E02D92"/>
    <w:rsid w:val="00E06028"/>
    <w:rsid w:val="00E06505"/>
    <w:rsid w:val="00E07D94"/>
    <w:rsid w:val="00E113E5"/>
    <w:rsid w:val="00E15DF2"/>
    <w:rsid w:val="00E20053"/>
    <w:rsid w:val="00E21371"/>
    <w:rsid w:val="00E214FF"/>
    <w:rsid w:val="00E261FE"/>
    <w:rsid w:val="00E266E2"/>
    <w:rsid w:val="00E27BD9"/>
    <w:rsid w:val="00E303DE"/>
    <w:rsid w:val="00E34FBD"/>
    <w:rsid w:val="00E357AC"/>
    <w:rsid w:val="00E35C9E"/>
    <w:rsid w:val="00E4011C"/>
    <w:rsid w:val="00E44EA4"/>
    <w:rsid w:val="00E4681A"/>
    <w:rsid w:val="00E538B2"/>
    <w:rsid w:val="00E54DF6"/>
    <w:rsid w:val="00E55BA6"/>
    <w:rsid w:val="00E601BA"/>
    <w:rsid w:val="00E64703"/>
    <w:rsid w:val="00E648B9"/>
    <w:rsid w:val="00E7234D"/>
    <w:rsid w:val="00E7292A"/>
    <w:rsid w:val="00E73597"/>
    <w:rsid w:val="00E753C3"/>
    <w:rsid w:val="00E82AEA"/>
    <w:rsid w:val="00E845B4"/>
    <w:rsid w:val="00E87266"/>
    <w:rsid w:val="00E91443"/>
    <w:rsid w:val="00E97820"/>
    <w:rsid w:val="00EA047F"/>
    <w:rsid w:val="00EA1403"/>
    <w:rsid w:val="00EA2296"/>
    <w:rsid w:val="00EA7595"/>
    <w:rsid w:val="00EA7F3D"/>
    <w:rsid w:val="00EB01D6"/>
    <w:rsid w:val="00EB0EB3"/>
    <w:rsid w:val="00EB311D"/>
    <w:rsid w:val="00EB4CCE"/>
    <w:rsid w:val="00EB789A"/>
    <w:rsid w:val="00EC06BA"/>
    <w:rsid w:val="00EC0930"/>
    <w:rsid w:val="00EC1F94"/>
    <w:rsid w:val="00EC2096"/>
    <w:rsid w:val="00EC3CFB"/>
    <w:rsid w:val="00EC63FB"/>
    <w:rsid w:val="00EC65A9"/>
    <w:rsid w:val="00ED18B6"/>
    <w:rsid w:val="00ED1BFA"/>
    <w:rsid w:val="00ED2F6A"/>
    <w:rsid w:val="00ED6954"/>
    <w:rsid w:val="00EE7FD6"/>
    <w:rsid w:val="00EF0AC0"/>
    <w:rsid w:val="00EF0BCC"/>
    <w:rsid w:val="00EF111D"/>
    <w:rsid w:val="00EF5FC3"/>
    <w:rsid w:val="00EF715E"/>
    <w:rsid w:val="00EF7C32"/>
    <w:rsid w:val="00F02595"/>
    <w:rsid w:val="00F05194"/>
    <w:rsid w:val="00F1091B"/>
    <w:rsid w:val="00F10EF1"/>
    <w:rsid w:val="00F1285E"/>
    <w:rsid w:val="00F16202"/>
    <w:rsid w:val="00F20339"/>
    <w:rsid w:val="00F2511E"/>
    <w:rsid w:val="00F338D1"/>
    <w:rsid w:val="00F35433"/>
    <w:rsid w:val="00F4594F"/>
    <w:rsid w:val="00F51730"/>
    <w:rsid w:val="00F55D9A"/>
    <w:rsid w:val="00F62D49"/>
    <w:rsid w:val="00F62F5B"/>
    <w:rsid w:val="00F66999"/>
    <w:rsid w:val="00F73377"/>
    <w:rsid w:val="00F8151D"/>
    <w:rsid w:val="00F82804"/>
    <w:rsid w:val="00F84568"/>
    <w:rsid w:val="00F846BA"/>
    <w:rsid w:val="00F86A40"/>
    <w:rsid w:val="00F90624"/>
    <w:rsid w:val="00F93C5F"/>
    <w:rsid w:val="00F97582"/>
    <w:rsid w:val="00FA2C35"/>
    <w:rsid w:val="00FB056F"/>
    <w:rsid w:val="00FB228D"/>
    <w:rsid w:val="00FB3096"/>
    <w:rsid w:val="00FB343E"/>
    <w:rsid w:val="00FB5461"/>
    <w:rsid w:val="00FB7D06"/>
    <w:rsid w:val="00FC2892"/>
    <w:rsid w:val="00FC2B27"/>
    <w:rsid w:val="00FC59A3"/>
    <w:rsid w:val="00FD0FB7"/>
    <w:rsid w:val="00FD23DD"/>
    <w:rsid w:val="00FD3881"/>
    <w:rsid w:val="00FD46BB"/>
    <w:rsid w:val="00FD4AF6"/>
    <w:rsid w:val="00FD68BB"/>
    <w:rsid w:val="00FE3CBD"/>
    <w:rsid w:val="00FF740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27D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27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D03AA"/>
    <w:pPr>
      <w:ind w:left="720"/>
      <w:contextualSpacing/>
    </w:pPr>
  </w:style>
  <w:style w:type="character" w:customStyle="1" w:styleId="hps">
    <w:name w:val="hps"/>
    <w:basedOn w:val="DefaultParagraphFont"/>
    <w:rsid w:val="006D03AA"/>
  </w:style>
  <w:style w:type="paragraph" w:styleId="BalloonText">
    <w:name w:val="Balloon Text"/>
    <w:basedOn w:val="Normal"/>
    <w:link w:val="BalloonTextChar"/>
    <w:uiPriority w:val="99"/>
    <w:semiHidden/>
    <w:unhideWhenUsed/>
    <w:rsid w:val="00FB30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096"/>
    <w:rPr>
      <w:rFonts w:ascii="Tahoma" w:hAnsi="Tahoma" w:cs="Tahoma"/>
      <w:sz w:val="16"/>
      <w:szCs w:val="16"/>
    </w:rPr>
  </w:style>
  <w:style w:type="character" w:styleId="CommentReference">
    <w:name w:val="annotation reference"/>
    <w:basedOn w:val="DefaultParagraphFont"/>
    <w:uiPriority w:val="99"/>
    <w:semiHidden/>
    <w:unhideWhenUsed/>
    <w:rsid w:val="00FB3096"/>
    <w:rPr>
      <w:sz w:val="16"/>
      <w:szCs w:val="16"/>
    </w:rPr>
  </w:style>
  <w:style w:type="paragraph" w:styleId="CommentText">
    <w:name w:val="annotation text"/>
    <w:basedOn w:val="Normal"/>
    <w:link w:val="CommentTextChar"/>
    <w:uiPriority w:val="99"/>
    <w:semiHidden/>
    <w:unhideWhenUsed/>
    <w:rsid w:val="00FB3096"/>
    <w:pPr>
      <w:spacing w:line="240" w:lineRule="auto"/>
    </w:pPr>
    <w:rPr>
      <w:sz w:val="20"/>
      <w:szCs w:val="20"/>
    </w:rPr>
  </w:style>
  <w:style w:type="character" w:customStyle="1" w:styleId="CommentTextChar">
    <w:name w:val="Comment Text Char"/>
    <w:basedOn w:val="DefaultParagraphFont"/>
    <w:link w:val="CommentText"/>
    <w:uiPriority w:val="99"/>
    <w:semiHidden/>
    <w:rsid w:val="00FB3096"/>
    <w:rPr>
      <w:sz w:val="20"/>
      <w:szCs w:val="20"/>
    </w:rPr>
  </w:style>
  <w:style w:type="paragraph" w:styleId="CommentSubject">
    <w:name w:val="annotation subject"/>
    <w:basedOn w:val="CommentText"/>
    <w:next w:val="CommentText"/>
    <w:link w:val="CommentSubjectChar"/>
    <w:uiPriority w:val="99"/>
    <w:semiHidden/>
    <w:unhideWhenUsed/>
    <w:rsid w:val="00FB3096"/>
    <w:rPr>
      <w:b/>
      <w:bCs/>
    </w:rPr>
  </w:style>
  <w:style w:type="character" w:customStyle="1" w:styleId="CommentSubjectChar">
    <w:name w:val="Comment Subject Char"/>
    <w:basedOn w:val="CommentTextChar"/>
    <w:link w:val="CommentSubject"/>
    <w:uiPriority w:val="99"/>
    <w:semiHidden/>
    <w:rsid w:val="00FB3096"/>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4C3E803-F4BE-44A7-8F3E-407521360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Epigenomics AG</Company>
  <LinksUpToDate>false</LinksUpToDate>
  <CharactersWithSpaces>9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de</dc:creator>
  <cp:keywords/>
  <dc:description/>
  <cp:lastModifiedBy>csabay</cp:lastModifiedBy>
  <cp:revision>6</cp:revision>
  <dcterms:created xsi:type="dcterms:W3CDTF">2014-09-11T16:27:00Z</dcterms:created>
  <dcterms:modified xsi:type="dcterms:W3CDTF">2014-10-10T23:35:00Z</dcterms:modified>
</cp:coreProperties>
</file>